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041F09" w14:textId="1DE23502" w:rsidR="002A6AA5" w:rsidRPr="00707096" w:rsidRDefault="003F2CD3" w:rsidP="00601786">
      <w:pPr>
        <w:spacing w:before="120" w:after="0" w:line="240" w:lineRule="auto"/>
        <w:jc w:val="both"/>
        <w:rPr>
          <w:rStyle w:val="Hyperlink"/>
          <w:rFonts w:cstheme="minorHAnsi"/>
          <w:sz w:val="20"/>
          <w:szCs w:val="20"/>
          <w:lang w:val="en-US"/>
        </w:rPr>
      </w:pPr>
      <w:r w:rsidRPr="00865655">
        <w:rPr>
          <w:rFonts w:cstheme="minorHAnsi"/>
          <w:sz w:val="20"/>
          <w:szCs w:val="20"/>
          <w:lang w:val="en-US"/>
        </w:rPr>
        <w:t xml:space="preserve">Does the patient </w:t>
      </w:r>
      <w:r w:rsidR="00A22A7D">
        <w:rPr>
          <w:rFonts w:cstheme="minorHAnsi"/>
          <w:sz w:val="20"/>
          <w:szCs w:val="20"/>
          <w:lang w:val="en-US"/>
        </w:rPr>
        <w:t xml:space="preserve">currently </w:t>
      </w:r>
      <w:r w:rsidR="00601786">
        <w:rPr>
          <w:rFonts w:cstheme="minorHAnsi"/>
          <w:sz w:val="20"/>
          <w:szCs w:val="20"/>
          <w:lang w:val="en-US"/>
        </w:rPr>
        <w:t>experience</w:t>
      </w:r>
      <w:r w:rsidR="00BA5B8B">
        <w:rPr>
          <w:rFonts w:cstheme="minorHAnsi"/>
          <w:sz w:val="20"/>
          <w:szCs w:val="20"/>
          <w:lang w:val="en-US"/>
        </w:rPr>
        <w:t>s</w:t>
      </w:r>
      <w:r w:rsidR="00865655" w:rsidRPr="00865655">
        <w:rPr>
          <w:rFonts w:cstheme="minorHAnsi"/>
          <w:sz w:val="20"/>
          <w:szCs w:val="20"/>
          <w:lang w:val="en-US"/>
        </w:rPr>
        <w:t xml:space="preserve"> one of </w:t>
      </w:r>
      <w:r w:rsidR="00601786">
        <w:rPr>
          <w:rFonts w:cstheme="minorHAnsi"/>
          <w:sz w:val="20"/>
          <w:szCs w:val="20"/>
          <w:lang w:val="en-US"/>
        </w:rPr>
        <w:t xml:space="preserve">the </w:t>
      </w:r>
      <w:r w:rsidR="00BA5B8B">
        <w:rPr>
          <w:rFonts w:cstheme="minorHAnsi"/>
          <w:sz w:val="20"/>
          <w:szCs w:val="20"/>
          <w:lang w:val="en-US"/>
        </w:rPr>
        <w:t xml:space="preserve">symptoms listed </w:t>
      </w:r>
      <w:r w:rsidR="00A22A7D">
        <w:rPr>
          <w:rFonts w:cstheme="minorHAnsi"/>
          <w:sz w:val="20"/>
          <w:szCs w:val="20"/>
          <w:lang w:val="en-US"/>
        </w:rPr>
        <w:t>below</w:t>
      </w:r>
      <w:r w:rsidR="00BA5B8B">
        <w:rPr>
          <w:rFonts w:cstheme="minorHAnsi"/>
          <w:sz w:val="20"/>
          <w:szCs w:val="20"/>
          <w:lang w:val="en-US"/>
        </w:rPr>
        <w:t xml:space="preserve">? </w:t>
      </w:r>
      <w:r w:rsidR="00A22A7D" w:rsidRPr="0098022C">
        <w:rPr>
          <w:rFonts w:cstheme="minorHAnsi"/>
          <w:sz w:val="20"/>
          <w:szCs w:val="20"/>
          <w:lang w:val="en-US"/>
        </w:rPr>
        <w:t>If</w:t>
      </w:r>
      <w:r w:rsidR="0011115F">
        <w:rPr>
          <w:rFonts w:cstheme="minorHAnsi"/>
          <w:sz w:val="20"/>
          <w:szCs w:val="20"/>
          <w:lang w:val="en-US"/>
        </w:rPr>
        <w:t xml:space="preserve"> the answer is</w:t>
      </w:r>
      <w:r w:rsidR="00A22A7D" w:rsidRPr="0098022C">
        <w:rPr>
          <w:rFonts w:cstheme="minorHAnsi"/>
          <w:sz w:val="20"/>
          <w:szCs w:val="20"/>
          <w:lang w:val="en-US"/>
        </w:rPr>
        <w:t xml:space="preserve"> yes</w:t>
      </w:r>
      <w:r w:rsidR="00865655" w:rsidRPr="0098022C">
        <w:rPr>
          <w:rFonts w:cstheme="minorHAnsi"/>
          <w:sz w:val="20"/>
          <w:szCs w:val="20"/>
          <w:lang w:val="en-US"/>
        </w:rPr>
        <w:t>,</w:t>
      </w:r>
      <w:r w:rsidR="00A874C8">
        <w:rPr>
          <w:rFonts w:cstheme="minorHAnsi"/>
          <w:sz w:val="20"/>
          <w:szCs w:val="20"/>
          <w:lang w:val="en-US"/>
        </w:rPr>
        <w:t xml:space="preserve"> </w:t>
      </w:r>
      <w:r w:rsidR="0011115F">
        <w:rPr>
          <w:rFonts w:cstheme="minorHAnsi"/>
          <w:sz w:val="20"/>
          <w:szCs w:val="20"/>
          <w:lang w:val="en-US"/>
        </w:rPr>
        <w:t>write YES in column ‘SYMPTOM PRESENT’ a</w:t>
      </w:r>
      <w:r w:rsidR="00BC6227">
        <w:rPr>
          <w:rFonts w:cstheme="minorHAnsi"/>
          <w:sz w:val="20"/>
          <w:szCs w:val="20"/>
          <w:lang w:val="en-US"/>
        </w:rPr>
        <w:t>nd ask the following questions:</w:t>
      </w:r>
      <w:r w:rsidR="00A874C8">
        <w:rPr>
          <w:rFonts w:cstheme="minorHAnsi"/>
          <w:sz w:val="20"/>
          <w:szCs w:val="20"/>
          <w:lang w:val="en-US"/>
        </w:rPr>
        <w:t xml:space="preserve"> </w:t>
      </w:r>
      <w:r w:rsidR="002A6AA5" w:rsidRPr="0098022C">
        <w:rPr>
          <w:rFonts w:cstheme="minorHAnsi"/>
          <w:sz w:val="20"/>
          <w:szCs w:val="20"/>
          <w:lang w:val="en-US"/>
        </w:rPr>
        <w:t>‘</w:t>
      </w:r>
      <w:r w:rsidR="001F16BB">
        <w:rPr>
          <w:rFonts w:cstheme="minorHAnsi"/>
          <w:sz w:val="20"/>
          <w:szCs w:val="20"/>
          <w:lang w:val="en-US"/>
        </w:rPr>
        <w:t>Did the symptom</w:t>
      </w:r>
      <w:r w:rsidR="001F16BB" w:rsidRPr="001F16BB">
        <w:rPr>
          <w:rFonts w:cstheme="minorHAnsi"/>
          <w:sz w:val="20"/>
          <w:szCs w:val="20"/>
          <w:lang w:val="en-US"/>
        </w:rPr>
        <w:t xml:space="preserve"> appear suddenly</w:t>
      </w:r>
      <w:r w:rsidR="00691FEF">
        <w:rPr>
          <w:rFonts w:cstheme="minorHAnsi"/>
          <w:sz w:val="20"/>
          <w:szCs w:val="20"/>
          <w:lang w:val="en-US"/>
        </w:rPr>
        <w:t>?</w:t>
      </w:r>
      <w:r w:rsidR="004E6474">
        <w:rPr>
          <w:rFonts w:cstheme="minorHAnsi"/>
          <w:sz w:val="20"/>
          <w:szCs w:val="20"/>
          <w:lang w:val="en-US"/>
        </w:rPr>
        <w:t xml:space="preserve">’ </w:t>
      </w:r>
      <w:r w:rsidR="00F54DF6">
        <w:rPr>
          <w:rFonts w:cstheme="minorHAnsi"/>
          <w:b/>
          <w:sz w:val="20"/>
          <w:szCs w:val="20"/>
          <w:lang w:val="en-US"/>
        </w:rPr>
        <w:t>(YES/</w:t>
      </w:r>
      <w:r w:rsidR="00077910" w:rsidRPr="004E6474">
        <w:rPr>
          <w:rFonts w:cstheme="minorHAnsi"/>
          <w:b/>
          <w:sz w:val="20"/>
          <w:szCs w:val="20"/>
          <w:lang w:val="en-US"/>
        </w:rPr>
        <w:t>NO</w:t>
      </w:r>
      <w:r w:rsidR="00F54DF6">
        <w:rPr>
          <w:rFonts w:cstheme="minorHAnsi"/>
          <w:b/>
          <w:sz w:val="20"/>
          <w:szCs w:val="20"/>
          <w:lang w:val="en-US"/>
        </w:rPr>
        <w:t>)</w:t>
      </w:r>
      <w:r w:rsidR="00F54DF6">
        <w:rPr>
          <w:rFonts w:cstheme="minorHAnsi"/>
          <w:sz w:val="20"/>
          <w:szCs w:val="20"/>
          <w:lang w:val="en-US"/>
        </w:rPr>
        <w:t>,</w:t>
      </w:r>
      <w:r w:rsidR="00C048E8" w:rsidRPr="00A874C8">
        <w:rPr>
          <w:rFonts w:cstheme="minorHAnsi"/>
          <w:sz w:val="20"/>
          <w:szCs w:val="20"/>
          <w:lang w:val="en-US"/>
        </w:rPr>
        <w:t xml:space="preserve"> ‘Is </w:t>
      </w:r>
      <w:r w:rsidR="004E6474">
        <w:rPr>
          <w:rFonts w:cstheme="minorHAnsi"/>
          <w:sz w:val="20"/>
          <w:szCs w:val="20"/>
          <w:lang w:val="en-US"/>
        </w:rPr>
        <w:t>the symptom</w:t>
      </w:r>
      <w:r w:rsidR="00C048E8" w:rsidRPr="00A874C8">
        <w:rPr>
          <w:rFonts w:cstheme="minorHAnsi"/>
          <w:sz w:val="20"/>
          <w:szCs w:val="20"/>
          <w:lang w:val="en-US"/>
        </w:rPr>
        <w:t xml:space="preserve"> acceptable</w:t>
      </w:r>
      <w:r w:rsidR="001E57BE">
        <w:rPr>
          <w:rFonts w:cstheme="minorHAnsi"/>
          <w:sz w:val="20"/>
          <w:szCs w:val="20"/>
          <w:lang w:val="en-US"/>
        </w:rPr>
        <w:t>/not bothersome</w:t>
      </w:r>
      <w:r w:rsidR="004E6474">
        <w:rPr>
          <w:rFonts w:cstheme="minorHAnsi"/>
          <w:sz w:val="20"/>
          <w:szCs w:val="20"/>
          <w:lang w:val="en-US"/>
        </w:rPr>
        <w:t>?</w:t>
      </w:r>
      <w:r w:rsidR="002A6AA5" w:rsidRPr="00A874C8">
        <w:rPr>
          <w:rFonts w:cstheme="minorHAnsi"/>
          <w:sz w:val="20"/>
          <w:szCs w:val="20"/>
          <w:lang w:val="en-US"/>
        </w:rPr>
        <w:t>‘</w:t>
      </w:r>
      <w:r w:rsidR="004E6474">
        <w:rPr>
          <w:rFonts w:cstheme="minorHAnsi"/>
          <w:sz w:val="20"/>
          <w:szCs w:val="20"/>
          <w:lang w:val="en-US"/>
        </w:rPr>
        <w:t xml:space="preserve"> </w:t>
      </w:r>
      <w:r w:rsidR="00C048E8" w:rsidRPr="004E6474">
        <w:rPr>
          <w:rFonts w:cstheme="minorHAnsi"/>
          <w:b/>
          <w:sz w:val="20"/>
          <w:szCs w:val="20"/>
          <w:lang w:val="en-US"/>
        </w:rPr>
        <w:t>(YES/NO)</w:t>
      </w:r>
      <w:r w:rsidR="00F54DF6">
        <w:rPr>
          <w:rFonts w:cstheme="minorHAnsi"/>
          <w:b/>
          <w:sz w:val="20"/>
          <w:szCs w:val="20"/>
          <w:lang w:val="en-US"/>
        </w:rPr>
        <w:t xml:space="preserve"> </w:t>
      </w:r>
      <w:r w:rsidR="00F54DF6">
        <w:rPr>
          <w:rFonts w:cstheme="minorHAnsi"/>
          <w:sz w:val="20"/>
          <w:szCs w:val="20"/>
          <w:lang w:val="en-US"/>
        </w:rPr>
        <w:t>and</w:t>
      </w:r>
      <w:r w:rsidR="002A6AA5" w:rsidRPr="00A874C8">
        <w:rPr>
          <w:rFonts w:cstheme="minorHAnsi"/>
          <w:sz w:val="20"/>
          <w:szCs w:val="20"/>
          <w:lang w:val="en-US"/>
        </w:rPr>
        <w:t xml:space="preserve"> </w:t>
      </w:r>
      <w:r w:rsidR="00F54DF6">
        <w:rPr>
          <w:rFonts w:cstheme="minorHAnsi"/>
          <w:sz w:val="20"/>
          <w:szCs w:val="20"/>
          <w:lang w:val="en-US"/>
        </w:rPr>
        <w:t>‘</w:t>
      </w:r>
      <w:r w:rsidR="0098022C" w:rsidRPr="004E6474">
        <w:rPr>
          <w:rFonts w:cstheme="minorHAnsi"/>
          <w:b/>
          <w:sz w:val="20"/>
          <w:szCs w:val="20"/>
          <w:u w:val="single"/>
          <w:lang w:val="en-US"/>
        </w:rPr>
        <w:t xml:space="preserve">Does </w:t>
      </w:r>
      <w:r w:rsidR="001E57BE">
        <w:rPr>
          <w:rFonts w:cstheme="minorHAnsi"/>
          <w:sz w:val="20"/>
          <w:szCs w:val="20"/>
          <w:lang w:val="en-US"/>
        </w:rPr>
        <w:t xml:space="preserve">the </w:t>
      </w:r>
      <w:r w:rsidR="0098022C" w:rsidRPr="002C366B">
        <w:rPr>
          <w:rFonts w:cstheme="minorHAnsi"/>
          <w:sz w:val="20"/>
          <w:szCs w:val="20"/>
          <w:lang w:val="en-US"/>
        </w:rPr>
        <w:t>patient think the</w:t>
      </w:r>
      <w:r w:rsidR="00691FEF">
        <w:rPr>
          <w:rFonts w:cstheme="minorHAnsi"/>
          <w:sz w:val="20"/>
          <w:szCs w:val="20"/>
          <w:lang w:val="en-US"/>
        </w:rPr>
        <w:t xml:space="preserve"> symptom is caused by medication</w:t>
      </w:r>
      <w:r w:rsidR="00F54DF6">
        <w:rPr>
          <w:rFonts w:cstheme="minorHAnsi"/>
          <w:sz w:val="20"/>
          <w:szCs w:val="20"/>
          <w:lang w:val="en-US"/>
        </w:rPr>
        <w:t>?’</w:t>
      </w:r>
      <w:r w:rsidR="002C366B" w:rsidRPr="002C366B">
        <w:rPr>
          <w:rFonts w:cstheme="minorHAnsi"/>
          <w:sz w:val="20"/>
          <w:szCs w:val="20"/>
          <w:lang w:val="en-US"/>
        </w:rPr>
        <w:t xml:space="preserve"> </w:t>
      </w:r>
      <w:r w:rsidR="00F54DF6">
        <w:rPr>
          <w:rFonts w:cstheme="minorHAnsi"/>
          <w:b/>
          <w:sz w:val="20"/>
          <w:szCs w:val="20"/>
          <w:lang w:val="en-US"/>
        </w:rPr>
        <w:t>(YES/NO)</w:t>
      </w:r>
      <w:r w:rsidR="00F54DF6">
        <w:rPr>
          <w:rFonts w:cstheme="minorHAnsi"/>
          <w:sz w:val="20"/>
          <w:szCs w:val="20"/>
          <w:lang w:val="en-US"/>
        </w:rPr>
        <w:t xml:space="preserve">. </w:t>
      </w:r>
      <w:r w:rsidR="0098022C" w:rsidRPr="002C366B">
        <w:rPr>
          <w:rFonts w:cstheme="minorHAnsi"/>
          <w:sz w:val="20"/>
          <w:szCs w:val="20"/>
          <w:lang w:val="en-US"/>
        </w:rPr>
        <w:t xml:space="preserve">If </w:t>
      </w:r>
      <w:r w:rsidR="00C048E8">
        <w:rPr>
          <w:rFonts w:cstheme="minorHAnsi"/>
          <w:sz w:val="20"/>
          <w:szCs w:val="20"/>
          <w:lang w:val="en-US"/>
        </w:rPr>
        <w:t>yes, write down</w:t>
      </w:r>
      <w:r w:rsidR="001E57BE">
        <w:rPr>
          <w:rFonts w:cstheme="minorHAnsi"/>
          <w:sz w:val="20"/>
          <w:szCs w:val="20"/>
          <w:lang w:val="en-US"/>
        </w:rPr>
        <w:t xml:space="preserve"> the name of th</w:t>
      </w:r>
      <w:r w:rsidR="00691FEF">
        <w:rPr>
          <w:rFonts w:cstheme="minorHAnsi"/>
          <w:sz w:val="20"/>
          <w:szCs w:val="20"/>
          <w:lang w:val="en-US"/>
        </w:rPr>
        <w:t>e medication</w:t>
      </w:r>
      <w:r w:rsidR="0098022C" w:rsidRPr="002C366B">
        <w:rPr>
          <w:rFonts w:cstheme="minorHAnsi"/>
          <w:sz w:val="20"/>
          <w:szCs w:val="20"/>
          <w:lang w:val="en-US"/>
        </w:rPr>
        <w:t>.</w:t>
      </w:r>
      <w:r w:rsidR="006450A1" w:rsidRPr="002C366B">
        <w:rPr>
          <w:rFonts w:cstheme="minorHAnsi"/>
          <w:sz w:val="20"/>
          <w:szCs w:val="20"/>
          <w:lang w:val="en-US"/>
        </w:rPr>
        <w:t xml:space="preserve"> </w:t>
      </w:r>
      <w:r w:rsidR="00A90395">
        <w:rPr>
          <w:rFonts w:cstheme="minorHAnsi"/>
          <w:sz w:val="20"/>
          <w:szCs w:val="20"/>
          <w:lang w:val="en-US"/>
        </w:rPr>
        <w:t>If</w:t>
      </w:r>
      <w:r w:rsidR="0098022C" w:rsidRPr="002C366B">
        <w:rPr>
          <w:rFonts w:cstheme="minorHAnsi"/>
          <w:sz w:val="20"/>
          <w:szCs w:val="20"/>
          <w:lang w:val="en-US"/>
        </w:rPr>
        <w:t xml:space="preserve"> </w:t>
      </w:r>
      <w:r w:rsidR="00601786" w:rsidRPr="002C366B">
        <w:rPr>
          <w:rFonts w:cstheme="minorHAnsi"/>
          <w:sz w:val="20"/>
          <w:szCs w:val="20"/>
          <w:lang w:val="en-US"/>
        </w:rPr>
        <w:t xml:space="preserve">the patient </w:t>
      </w:r>
      <w:r w:rsidR="00A90395">
        <w:rPr>
          <w:rFonts w:cstheme="minorHAnsi"/>
          <w:sz w:val="20"/>
          <w:szCs w:val="20"/>
          <w:lang w:val="en-US"/>
        </w:rPr>
        <w:t xml:space="preserve">has a </w:t>
      </w:r>
      <w:r w:rsidR="00601786" w:rsidRPr="00601786">
        <w:rPr>
          <w:rFonts w:cstheme="minorHAnsi"/>
          <w:sz w:val="20"/>
          <w:szCs w:val="20"/>
          <w:lang w:val="en-US"/>
        </w:rPr>
        <w:t>symptom which is not listed</w:t>
      </w:r>
      <w:r w:rsidR="00BA5B8B">
        <w:rPr>
          <w:rFonts w:cstheme="minorHAnsi"/>
          <w:sz w:val="20"/>
          <w:szCs w:val="20"/>
          <w:lang w:val="en-US"/>
        </w:rPr>
        <w:t xml:space="preserve"> below</w:t>
      </w:r>
      <w:r w:rsidR="00A90395">
        <w:rPr>
          <w:rFonts w:cstheme="minorHAnsi"/>
          <w:sz w:val="20"/>
          <w:szCs w:val="20"/>
          <w:lang w:val="en-US"/>
        </w:rPr>
        <w:t>, w</w:t>
      </w:r>
      <w:r w:rsidR="00BA5B8B">
        <w:rPr>
          <w:rFonts w:cstheme="minorHAnsi"/>
          <w:sz w:val="20"/>
          <w:szCs w:val="20"/>
          <w:lang w:val="en-US"/>
        </w:rPr>
        <w:t xml:space="preserve">rite the </w:t>
      </w:r>
      <w:r w:rsidR="00D547BE">
        <w:rPr>
          <w:rFonts w:cstheme="minorHAnsi"/>
          <w:sz w:val="20"/>
          <w:szCs w:val="20"/>
          <w:lang w:val="en-US"/>
        </w:rPr>
        <w:t xml:space="preserve">symptom </w:t>
      </w:r>
      <w:r w:rsidR="00BA5B8B">
        <w:rPr>
          <w:rFonts w:cstheme="minorHAnsi"/>
          <w:sz w:val="20"/>
          <w:szCs w:val="20"/>
          <w:lang w:val="en-US"/>
        </w:rPr>
        <w:t xml:space="preserve">down </w:t>
      </w:r>
      <w:r w:rsidR="00D547BE">
        <w:rPr>
          <w:rFonts w:cstheme="minorHAnsi"/>
          <w:sz w:val="20"/>
          <w:szCs w:val="20"/>
          <w:lang w:val="en-US"/>
        </w:rPr>
        <w:t xml:space="preserve">in the </w:t>
      </w:r>
      <w:r w:rsidR="00BA5B8B">
        <w:rPr>
          <w:rFonts w:cstheme="minorHAnsi"/>
          <w:sz w:val="20"/>
          <w:szCs w:val="20"/>
          <w:lang w:val="en-US"/>
        </w:rPr>
        <w:t>r</w:t>
      </w:r>
      <w:r w:rsidR="00601786" w:rsidRPr="00707096">
        <w:rPr>
          <w:rFonts w:cstheme="minorHAnsi"/>
          <w:sz w:val="20"/>
          <w:szCs w:val="20"/>
          <w:lang w:val="en-US"/>
        </w:rPr>
        <w:t xml:space="preserve">ow </w:t>
      </w:r>
      <w:r w:rsidR="00BA5B8B">
        <w:rPr>
          <w:rFonts w:cstheme="minorHAnsi"/>
          <w:sz w:val="20"/>
          <w:szCs w:val="20"/>
          <w:lang w:val="en-US"/>
        </w:rPr>
        <w:t>‘</w:t>
      </w:r>
      <w:r w:rsidR="00BA5B8B">
        <w:rPr>
          <w:rFonts w:cstheme="minorHAnsi"/>
          <w:color w:val="000000" w:themeColor="text1"/>
          <w:sz w:val="20"/>
          <w:szCs w:val="20"/>
          <w:lang w:val="en-US"/>
        </w:rPr>
        <w:t>Other</w:t>
      </w:r>
      <w:r w:rsidR="00BA5B8B" w:rsidRPr="00077910">
        <w:rPr>
          <w:rFonts w:cstheme="minorHAnsi"/>
          <w:color w:val="000000" w:themeColor="text1"/>
          <w:sz w:val="20"/>
          <w:szCs w:val="20"/>
          <w:lang w:val="en-US"/>
        </w:rPr>
        <w:t xml:space="preserve"> symptom</w:t>
      </w:r>
      <w:r w:rsidR="00BA5B8B">
        <w:rPr>
          <w:rFonts w:cstheme="minorHAnsi"/>
          <w:color w:val="000000" w:themeColor="text1"/>
          <w:sz w:val="20"/>
          <w:szCs w:val="20"/>
          <w:lang w:val="en-US"/>
        </w:rPr>
        <w:t>’</w:t>
      </w:r>
      <w:r w:rsidR="00601786" w:rsidRPr="00707096">
        <w:rPr>
          <w:rFonts w:cstheme="minorHAnsi"/>
          <w:sz w:val="20"/>
          <w:szCs w:val="20"/>
          <w:lang w:val="en-US"/>
        </w:rPr>
        <w:t xml:space="preserve">. </w:t>
      </w:r>
    </w:p>
    <w:p w14:paraId="67056EB8" w14:textId="77777777" w:rsidR="002A6AA5" w:rsidRPr="00707096" w:rsidRDefault="002A6AA5" w:rsidP="00534FBC">
      <w:pPr>
        <w:spacing w:after="0" w:line="240" w:lineRule="auto"/>
        <w:jc w:val="both"/>
        <w:rPr>
          <w:rStyle w:val="Hyperlink"/>
          <w:rFonts w:cstheme="minorHAnsi"/>
          <w:sz w:val="8"/>
          <w:szCs w:val="8"/>
          <w:lang w:val="en-US"/>
        </w:rPr>
      </w:pPr>
    </w:p>
    <w:p w14:paraId="2C0A4FBA" w14:textId="484589AF" w:rsidR="007007A7" w:rsidRPr="00A874C8" w:rsidRDefault="00601786" w:rsidP="00713897">
      <w:pPr>
        <w:spacing w:after="0"/>
        <w:jc w:val="center"/>
        <w:rPr>
          <w:rFonts w:cstheme="minorHAnsi"/>
          <w:b/>
          <w:color w:val="FF0000"/>
          <w:sz w:val="20"/>
          <w:szCs w:val="20"/>
          <w:lang w:val="en-US"/>
        </w:rPr>
      </w:pPr>
      <w:r w:rsidRPr="00601786">
        <w:rPr>
          <w:rFonts w:cstheme="minorHAnsi"/>
          <w:b/>
          <w:color w:val="FF0000"/>
          <w:sz w:val="20"/>
          <w:szCs w:val="20"/>
          <w:lang w:val="en-US"/>
        </w:rPr>
        <w:t xml:space="preserve">CAUTION: </w:t>
      </w:r>
      <w:r w:rsidR="00A874C8" w:rsidRPr="00A874C8">
        <w:rPr>
          <w:rFonts w:cstheme="minorHAnsi"/>
          <w:b/>
          <w:color w:val="FF0000"/>
          <w:sz w:val="20"/>
          <w:szCs w:val="20"/>
          <w:lang w:val="en-US"/>
        </w:rPr>
        <w:t>Always call 112 in cas</w:t>
      </w:r>
      <w:r w:rsidR="00A874C8">
        <w:rPr>
          <w:rFonts w:cstheme="minorHAnsi"/>
          <w:b/>
          <w:color w:val="FF0000"/>
          <w:sz w:val="20"/>
          <w:szCs w:val="20"/>
          <w:lang w:val="en-US"/>
        </w:rPr>
        <w:t xml:space="preserve">e of a sudden </w:t>
      </w:r>
      <w:r w:rsidR="004E6474">
        <w:rPr>
          <w:rFonts w:cstheme="minorHAnsi"/>
          <w:b/>
          <w:color w:val="FF0000"/>
          <w:sz w:val="20"/>
          <w:szCs w:val="20"/>
          <w:lang w:val="en-US"/>
        </w:rPr>
        <w:t>onset of a symptom</w:t>
      </w:r>
      <w:r w:rsidR="00A874C8">
        <w:rPr>
          <w:rFonts w:cstheme="minorHAnsi"/>
          <w:b/>
          <w:color w:val="FF0000"/>
          <w:sz w:val="20"/>
          <w:szCs w:val="20"/>
          <w:lang w:val="en-US"/>
        </w:rPr>
        <w:t xml:space="preserve"> </w:t>
      </w:r>
    </w:p>
    <w:tbl>
      <w:tblPr>
        <w:tblStyle w:val="Tabelraster"/>
        <w:tblW w:w="5950" w:type="pct"/>
        <w:tblInd w:w="-792" w:type="dxa"/>
        <w:tblLayout w:type="fixed"/>
        <w:tblLook w:val="04A0" w:firstRow="1" w:lastRow="0" w:firstColumn="1" w:lastColumn="0" w:noHBand="0" w:noVBand="1"/>
      </w:tblPr>
      <w:tblGrid>
        <w:gridCol w:w="4859"/>
        <w:gridCol w:w="1261"/>
        <w:gridCol w:w="1080"/>
        <w:gridCol w:w="1440"/>
        <w:gridCol w:w="2520"/>
      </w:tblGrid>
      <w:tr w:rsidR="009B47E8" w:rsidRPr="00601786" w14:paraId="26677F9B" w14:textId="77777777" w:rsidTr="00077910">
        <w:trPr>
          <w:trHeight w:val="64"/>
        </w:trPr>
        <w:tc>
          <w:tcPr>
            <w:tcW w:w="2177" w:type="pct"/>
          </w:tcPr>
          <w:p w14:paraId="46562BA2" w14:textId="4034573F" w:rsidR="00C36DDC" w:rsidRPr="00601786" w:rsidRDefault="00C36DDC" w:rsidP="00983EC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5" w:type="pct"/>
          </w:tcPr>
          <w:p w14:paraId="2B931AD5" w14:textId="5064D926" w:rsidR="00C36DDC" w:rsidRPr="00601786" w:rsidRDefault="00A22A7D" w:rsidP="00A22A7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01786">
              <w:rPr>
                <w:rFonts w:cstheme="minorHAnsi"/>
                <w:b/>
                <w:sz w:val="20"/>
                <w:szCs w:val="20"/>
                <w:lang w:val="en-US"/>
              </w:rPr>
              <w:t>SYMPTOM PRESENT</w:t>
            </w:r>
            <w:r w:rsidR="00C36DDC" w:rsidRPr="00601786">
              <w:rPr>
                <w:rFonts w:cstheme="minorHAnsi"/>
                <w:b/>
                <w:sz w:val="20"/>
                <w:szCs w:val="20"/>
                <w:lang w:val="en-US"/>
              </w:rPr>
              <w:t>?</w:t>
            </w:r>
          </w:p>
        </w:tc>
        <w:tc>
          <w:tcPr>
            <w:tcW w:w="484" w:type="pct"/>
          </w:tcPr>
          <w:p w14:paraId="72D4C5C2" w14:textId="09F4E8A3" w:rsidR="00C36DDC" w:rsidRPr="00601786" w:rsidRDefault="00077910" w:rsidP="00A22A7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SUDDEN</w:t>
            </w:r>
            <w:r w:rsidR="00C36DDC" w:rsidRPr="00601786">
              <w:rPr>
                <w:rFonts w:cstheme="minorHAnsi"/>
                <w:b/>
                <w:sz w:val="20"/>
                <w:szCs w:val="20"/>
                <w:lang w:val="en-US"/>
              </w:rPr>
              <w:t>?</w:t>
            </w:r>
          </w:p>
        </w:tc>
        <w:tc>
          <w:tcPr>
            <w:tcW w:w="645" w:type="pct"/>
          </w:tcPr>
          <w:p w14:paraId="67B3907F" w14:textId="3F3889AE" w:rsidR="00C36DDC" w:rsidRPr="00601786" w:rsidRDefault="00146388" w:rsidP="00A22A7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01786">
              <w:rPr>
                <w:rFonts w:cstheme="minorHAnsi"/>
                <w:b/>
                <w:sz w:val="20"/>
                <w:szCs w:val="20"/>
                <w:lang w:val="en-US"/>
              </w:rPr>
              <w:t>ACCEPTABLE</w:t>
            </w:r>
            <w:r w:rsidR="00C36DDC" w:rsidRPr="00601786">
              <w:rPr>
                <w:rFonts w:cstheme="minorHAnsi"/>
                <w:b/>
                <w:sz w:val="20"/>
                <w:szCs w:val="20"/>
                <w:lang w:val="en-US"/>
              </w:rPr>
              <w:t>?</w:t>
            </w:r>
          </w:p>
        </w:tc>
        <w:tc>
          <w:tcPr>
            <w:tcW w:w="1129" w:type="pct"/>
          </w:tcPr>
          <w:p w14:paraId="6EBB3D10" w14:textId="57090CF9" w:rsidR="00C36DDC" w:rsidRPr="00601786" w:rsidRDefault="00146388" w:rsidP="00A22A7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01786">
              <w:rPr>
                <w:rFonts w:cstheme="minorHAnsi"/>
                <w:b/>
                <w:sz w:val="20"/>
                <w:szCs w:val="20"/>
                <w:lang w:val="en-US"/>
              </w:rPr>
              <w:t>NAME MEDICINE</w:t>
            </w:r>
            <w:r w:rsidR="00C36DDC" w:rsidRPr="00601786">
              <w:rPr>
                <w:rFonts w:cstheme="minorHAnsi"/>
                <w:b/>
                <w:sz w:val="20"/>
                <w:szCs w:val="20"/>
                <w:lang w:val="en-US"/>
              </w:rPr>
              <w:t>?</w:t>
            </w:r>
          </w:p>
        </w:tc>
      </w:tr>
      <w:tr w:rsidR="00EF4F7A" w:rsidRPr="00601786" w14:paraId="31E09580" w14:textId="12331C74" w:rsidTr="00DB0A7F">
        <w:tc>
          <w:tcPr>
            <w:tcW w:w="2177" w:type="pct"/>
            <w:shd w:val="clear" w:color="auto" w:fill="D9D9D9" w:themeFill="background1" w:themeFillShade="D9"/>
          </w:tcPr>
          <w:p w14:paraId="42AE402B" w14:textId="51EB6B35" w:rsidR="00EF4F7A" w:rsidRPr="00601786" w:rsidRDefault="00865655" w:rsidP="00EF4F7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01786">
              <w:rPr>
                <w:rFonts w:cstheme="minorHAnsi"/>
                <w:b/>
                <w:sz w:val="24"/>
                <w:szCs w:val="24"/>
                <w:lang w:val="en-US"/>
              </w:rPr>
              <w:t>Cardiology</w:t>
            </w:r>
          </w:p>
        </w:tc>
        <w:tc>
          <w:tcPr>
            <w:tcW w:w="2823" w:type="pct"/>
            <w:gridSpan w:val="4"/>
            <w:shd w:val="clear" w:color="auto" w:fill="D9D9D9" w:themeFill="background1" w:themeFillShade="D9"/>
          </w:tcPr>
          <w:p w14:paraId="4DD75BD7" w14:textId="77777777" w:rsidR="00EF4F7A" w:rsidRPr="00601786" w:rsidRDefault="00EF4F7A" w:rsidP="00EF4F7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B47E8" w:rsidRPr="00601786" w14:paraId="3A97BC95" w14:textId="77777777" w:rsidTr="00077910">
        <w:trPr>
          <w:trHeight w:val="295"/>
        </w:trPr>
        <w:tc>
          <w:tcPr>
            <w:tcW w:w="2177" w:type="pct"/>
          </w:tcPr>
          <w:p w14:paraId="6B972084" w14:textId="5415916D" w:rsidR="00C36DDC" w:rsidRPr="00601786" w:rsidRDefault="00C406C2" w:rsidP="00317969">
            <w:pPr>
              <w:spacing w:before="20"/>
              <w:ind w:left="567" w:hanging="567"/>
              <w:rPr>
                <w:rFonts w:cstheme="minorHAnsi"/>
                <w:sz w:val="16"/>
                <w:szCs w:val="16"/>
                <w:lang w:val="en-US"/>
              </w:rPr>
            </w:pPr>
            <w:r w:rsidRPr="00601786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317969">
              <w:rPr>
                <w:rFonts w:cstheme="minorHAnsi"/>
                <w:sz w:val="20"/>
                <w:szCs w:val="20"/>
                <w:lang w:val="en-US"/>
              </w:rPr>
              <w:t>Tightness of chest</w:t>
            </w:r>
          </w:p>
        </w:tc>
        <w:tc>
          <w:tcPr>
            <w:tcW w:w="565" w:type="pct"/>
          </w:tcPr>
          <w:p w14:paraId="5528BDF2" w14:textId="5BA96673" w:rsidR="00C36DDC" w:rsidRPr="00601786" w:rsidRDefault="00C36DDC" w:rsidP="00C36DD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14:paraId="1FC76589" w14:textId="76264409" w:rsidR="00C36DDC" w:rsidRPr="00601786" w:rsidRDefault="00C36DDC" w:rsidP="00C36DD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</w:tcPr>
          <w:p w14:paraId="3F8EFCBB" w14:textId="350CF14D" w:rsidR="00C36DDC" w:rsidRPr="00601786" w:rsidRDefault="00C36DDC" w:rsidP="00C36DD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29" w:type="pct"/>
          </w:tcPr>
          <w:p w14:paraId="6B82621B" w14:textId="77777777" w:rsidR="00C36DDC" w:rsidRPr="00601786" w:rsidRDefault="00C36DDC" w:rsidP="00C36DD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B47E8" w:rsidRPr="00854229" w14:paraId="7BCD162A" w14:textId="77777777" w:rsidTr="00077910">
        <w:tc>
          <w:tcPr>
            <w:tcW w:w="2177" w:type="pct"/>
          </w:tcPr>
          <w:p w14:paraId="4F013888" w14:textId="6800AC6D" w:rsidR="00077910" w:rsidRPr="00077910" w:rsidRDefault="006D1D29" w:rsidP="00077910">
            <w:pPr>
              <w:spacing w:before="2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1421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="008F347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xtreme h</w:t>
            </w:r>
            <w:r w:rsidR="0007791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gh</w:t>
            </w:r>
            <w:r w:rsidR="00416D50" w:rsidRPr="0031421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/low* </w:t>
            </w:r>
            <w:r w:rsidR="0031421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lood</w:t>
            </w:r>
            <w:r w:rsidR="0007791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1421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ressure compared to normal</w:t>
            </w:r>
          </w:p>
        </w:tc>
        <w:tc>
          <w:tcPr>
            <w:tcW w:w="565" w:type="pct"/>
          </w:tcPr>
          <w:p w14:paraId="2B3F1135" w14:textId="77777777" w:rsidR="00C36DDC" w:rsidRPr="0031421C" w:rsidRDefault="00C36DDC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484" w:type="pct"/>
          </w:tcPr>
          <w:p w14:paraId="7CE28BD3" w14:textId="49ADCA84" w:rsidR="00C36DDC" w:rsidRPr="0031421C" w:rsidRDefault="00C36DDC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645" w:type="pct"/>
          </w:tcPr>
          <w:p w14:paraId="1A1B165D" w14:textId="77777777" w:rsidR="00C36DDC" w:rsidRPr="0031421C" w:rsidRDefault="00C36DDC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1129" w:type="pct"/>
          </w:tcPr>
          <w:p w14:paraId="1C35B93E" w14:textId="77777777" w:rsidR="00C36DDC" w:rsidRPr="0031421C" w:rsidRDefault="00C36DDC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</w:tr>
      <w:tr w:rsidR="009B47E8" w:rsidRPr="00854229" w14:paraId="73420AA5" w14:textId="77777777" w:rsidTr="00077910">
        <w:tc>
          <w:tcPr>
            <w:tcW w:w="2177" w:type="pct"/>
          </w:tcPr>
          <w:p w14:paraId="05D84917" w14:textId="77BC19EA" w:rsidR="00C36DDC" w:rsidRPr="0031421C" w:rsidRDefault="00C36DDC" w:rsidP="0031421C">
            <w:pPr>
              <w:spacing w:before="2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1421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  <w:r w:rsidR="00A3660E" w:rsidRPr="0031421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1421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</w:t>
            </w:r>
            <w:r w:rsidR="0031421C" w:rsidRPr="0031421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eight gain </w:t>
            </w:r>
            <w:r w:rsidR="0031421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of 2 kg or more in 2-3 days and/or increased </w:t>
            </w:r>
            <w:r w:rsidR="0031421C" w:rsidRPr="0031421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welling of the legs, ankles</w:t>
            </w:r>
            <w:r w:rsidR="0031421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,</w:t>
            </w:r>
            <w:r w:rsidR="0031421C" w:rsidRPr="0031421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abdomen</w:t>
            </w:r>
            <w:r w:rsidR="009B4E2C" w:rsidRPr="0031421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565" w:type="pct"/>
          </w:tcPr>
          <w:p w14:paraId="36CC70B1" w14:textId="77777777" w:rsidR="00C36DDC" w:rsidRPr="0031421C" w:rsidRDefault="00C36DDC" w:rsidP="00C36DDC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14:paraId="5578A62F" w14:textId="2D83DD45" w:rsidR="00C36DDC" w:rsidRPr="0031421C" w:rsidRDefault="00C36DDC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645" w:type="pct"/>
          </w:tcPr>
          <w:p w14:paraId="108C4712" w14:textId="77777777" w:rsidR="00C36DDC" w:rsidRPr="0031421C" w:rsidRDefault="00C36DDC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1129" w:type="pct"/>
          </w:tcPr>
          <w:p w14:paraId="708F49E3" w14:textId="77777777" w:rsidR="00C36DDC" w:rsidRPr="0031421C" w:rsidRDefault="00C36DDC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</w:tr>
      <w:tr w:rsidR="00C63250" w:rsidRPr="00854229" w14:paraId="7773C8D3" w14:textId="77777777" w:rsidTr="00077910">
        <w:tc>
          <w:tcPr>
            <w:tcW w:w="2177" w:type="pct"/>
          </w:tcPr>
          <w:p w14:paraId="328BA0B4" w14:textId="0FCD4BEE" w:rsidR="00C63250" w:rsidRPr="0031421C" w:rsidRDefault="00C63250" w:rsidP="0031421C">
            <w:pPr>
              <w:spacing w:before="2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1421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="0031421C" w:rsidRPr="0031421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Exacerbation of) shortness of breath</w:t>
            </w:r>
            <w:r w:rsidR="00C304EF" w:rsidRPr="0031421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/ </w:t>
            </w:r>
            <w:r w:rsidR="0031421C" w:rsidRPr="0031421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aking up in the night, suddenly breathless *</w:t>
            </w:r>
          </w:p>
        </w:tc>
        <w:tc>
          <w:tcPr>
            <w:tcW w:w="565" w:type="pct"/>
          </w:tcPr>
          <w:p w14:paraId="31A0D93B" w14:textId="77777777" w:rsidR="00C63250" w:rsidRPr="0031421C" w:rsidRDefault="00C63250" w:rsidP="00C36DDC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14:paraId="02BA7CFC" w14:textId="77777777" w:rsidR="00C63250" w:rsidRPr="0031421C" w:rsidRDefault="00C63250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645" w:type="pct"/>
          </w:tcPr>
          <w:p w14:paraId="47598D23" w14:textId="77777777" w:rsidR="00C63250" w:rsidRPr="0031421C" w:rsidRDefault="00C63250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1129" w:type="pct"/>
          </w:tcPr>
          <w:p w14:paraId="51885D65" w14:textId="77777777" w:rsidR="00C63250" w:rsidRPr="0031421C" w:rsidRDefault="00C63250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</w:tr>
      <w:tr w:rsidR="002E5B7B" w:rsidRPr="00F4532D" w14:paraId="7E83068D" w14:textId="77777777" w:rsidTr="00077910">
        <w:tc>
          <w:tcPr>
            <w:tcW w:w="2177" w:type="pct"/>
          </w:tcPr>
          <w:p w14:paraId="66E572F3" w14:textId="25094B83" w:rsidR="002E5B7B" w:rsidRPr="0031421C" w:rsidRDefault="002E5B7B" w:rsidP="0031421C">
            <w:pPr>
              <w:spacing w:before="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532D">
              <w:rPr>
                <w:rFonts w:cstheme="minorHAnsi"/>
                <w:color w:val="000000" w:themeColor="text1"/>
                <w:sz w:val="20"/>
                <w:szCs w:val="20"/>
              </w:rPr>
              <w:t xml:space="preserve">- </w:t>
            </w:r>
            <w:r w:rsidR="0031421C">
              <w:rPr>
                <w:rFonts w:cstheme="minorHAnsi"/>
                <w:color w:val="000000" w:themeColor="text1"/>
                <w:sz w:val="20"/>
                <w:szCs w:val="20"/>
              </w:rPr>
              <w:t>Sudden rapid/</w:t>
            </w:r>
            <w:r w:rsidR="0031421C" w:rsidRPr="0031421C">
              <w:rPr>
                <w:rFonts w:cstheme="minorHAnsi"/>
                <w:color w:val="000000" w:themeColor="text1"/>
                <w:sz w:val="20"/>
                <w:szCs w:val="20"/>
              </w:rPr>
              <w:t>irregular</w:t>
            </w:r>
            <w:r w:rsidR="0031421C">
              <w:rPr>
                <w:rFonts w:cstheme="minorHAnsi"/>
                <w:color w:val="000000" w:themeColor="text1"/>
                <w:sz w:val="20"/>
                <w:szCs w:val="20"/>
              </w:rPr>
              <w:t>*</w:t>
            </w:r>
            <w:r w:rsidR="0031421C" w:rsidRPr="0031421C">
              <w:rPr>
                <w:rFonts w:cstheme="minorHAnsi"/>
                <w:color w:val="000000" w:themeColor="text1"/>
                <w:sz w:val="20"/>
                <w:szCs w:val="20"/>
              </w:rPr>
              <w:t xml:space="preserve"> heartbeat</w:t>
            </w:r>
          </w:p>
        </w:tc>
        <w:tc>
          <w:tcPr>
            <w:tcW w:w="565" w:type="pct"/>
          </w:tcPr>
          <w:p w14:paraId="0B77C8CB" w14:textId="77777777" w:rsidR="002E5B7B" w:rsidRPr="00F4532D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  <w:tc>
          <w:tcPr>
            <w:tcW w:w="484" w:type="pct"/>
          </w:tcPr>
          <w:p w14:paraId="0D5ED889" w14:textId="77777777" w:rsidR="002E5B7B" w:rsidRPr="00F4532D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  <w:tc>
          <w:tcPr>
            <w:tcW w:w="645" w:type="pct"/>
          </w:tcPr>
          <w:p w14:paraId="0AA5A982" w14:textId="77777777" w:rsidR="002E5B7B" w:rsidRPr="00F4532D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  <w:tc>
          <w:tcPr>
            <w:tcW w:w="1129" w:type="pct"/>
          </w:tcPr>
          <w:p w14:paraId="10649A60" w14:textId="77777777" w:rsidR="002E5B7B" w:rsidRPr="00F4532D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</w:tr>
      <w:tr w:rsidR="002E5B7B" w:rsidRPr="00863D6D" w14:paraId="25C6DD0E" w14:textId="77777777" w:rsidTr="00077910">
        <w:tc>
          <w:tcPr>
            <w:tcW w:w="2177" w:type="pct"/>
          </w:tcPr>
          <w:p w14:paraId="0DFFFE74" w14:textId="1758362B" w:rsidR="002E5B7B" w:rsidRPr="00863D6D" w:rsidRDefault="002E5B7B" w:rsidP="00863D6D">
            <w:pPr>
              <w:spacing w:before="2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863D6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="00863D6D" w:rsidRPr="00863D6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izz</w:t>
            </w:r>
            <w:r w:rsidR="00863D6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ness</w:t>
            </w:r>
            <w:r w:rsidR="0031421C" w:rsidRPr="00863D6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when standi</w:t>
            </w:r>
            <w:r w:rsidR="00863D6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</w:t>
            </w:r>
            <w:r w:rsidR="0031421C" w:rsidRPr="00863D6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g up</w:t>
            </w:r>
            <w:r w:rsidRPr="00863D6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5" w:type="pct"/>
          </w:tcPr>
          <w:p w14:paraId="30D153FA" w14:textId="77777777" w:rsidR="002E5B7B" w:rsidRPr="00863D6D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484" w:type="pct"/>
          </w:tcPr>
          <w:p w14:paraId="698F5B42" w14:textId="77777777" w:rsidR="002E5B7B" w:rsidRPr="00863D6D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645" w:type="pct"/>
          </w:tcPr>
          <w:p w14:paraId="3BACF115" w14:textId="77777777" w:rsidR="002E5B7B" w:rsidRPr="00863D6D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1129" w:type="pct"/>
          </w:tcPr>
          <w:p w14:paraId="74A98100" w14:textId="77777777" w:rsidR="002E5B7B" w:rsidRPr="00863D6D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</w:tr>
      <w:tr w:rsidR="002E5B7B" w:rsidRPr="00854229" w14:paraId="2CA8B89D" w14:textId="77777777" w:rsidTr="00077910">
        <w:trPr>
          <w:trHeight w:val="147"/>
        </w:trPr>
        <w:tc>
          <w:tcPr>
            <w:tcW w:w="2177" w:type="pct"/>
          </w:tcPr>
          <w:p w14:paraId="02BF107F" w14:textId="300A7644" w:rsidR="002E5B7B" w:rsidRPr="00FA5405" w:rsidRDefault="002E5B7B" w:rsidP="00C25AF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A540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="00FA5405" w:rsidRPr="00FA540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ed</w:t>
            </w:r>
            <w:r w:rsidR="00C25AF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  <w:r w:rsidR="00FA540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glossy</w:t>
            </w:r>
            <w:r w:rsidR="00FA5405" w:rsidRPr="00FA540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25AF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and/or painful </w:t>
            </w:r>
            <w:r w:rsidR="00FA5405" w:rsidRPr="00FA540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legs </w:t>
            </w:r>
            <w:r w:rsidR="00591C15" w:rsidRPr="00C25AF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</w:t>
            </w:r>
            <w:r w:rsidR="00FA5405" w:rsidRPr="00C25AF0">
              <w:rPr>
                <w:rFonts w:cstheme="minorHAnsi"/>
                <w:color w:val="2E2E30"/>
                <w:sz w:val="20"/>
                <w:szCs w:val="20"/>
                <w:lang w:val="en-US"/>
              </w:rPr>
              <w:t>Deep venous thrombosis</w:t>
            </w:r>
            <w:r w:rsidR="00591C15" w:rsidRPr="00C25AF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  <w:r w:rsidR="00591C15" w:rsidRPr="00FA540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5" w:type="pct"/>
          </w:tcPr>
          <w:p w14:paraId="76E88398" w14:textId="77777777" w:rsidR="002E5B7B" w:rsidRPr="00FA5405" w:rsidRDefault="002E5B7B" w:rsidP="009B47E8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484" w:type="pct"/>
          </w:tcPr>
          <w:p w14:paraId="510D458C" w14:textId="77777777" w:rsidR="002E5B7B" w:rsidRPr="00FA5405" w:rsidRDefault="002E5B7B" w:rsidP="009B47E8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645" w:type="pct"/>
          </w:tcPr>
          <w:p w14:paraId="0531E8D9" w14:textId="77777777" w:rsidR="002E5B7B" w:rsidRPr="00FA5405" w:rsidRDefault="002E5B7B" w:rsidP="009B47E8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1129" w:type="pct"/>
          </w:tcPr>
          <w:p w14:paraId="66BE9044" w14:textId="77777777" w:rsidR="002E5B7B" w:rsidRPr="00FA5405" w:rsidRDefault="002E5B7B" w:rsidP="009B47E8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</w:tr>
      <w:tr w:rsidR="002E5B7B" w:rsidRPr="00F4532D" w14:paraId="6C3C5ABA" w14:textId="77777777" w:rsidTr="00DB0A7F">
        <w:trPr>
          <w:trHeight w:val="167"/>
        </w:trPr>
        <w:tc>
          <w:tcPr>
            <w:tcW w:w="2177" w:type="pct"/>
            <w:shd w:val="clear" w:color="auto" w:fill="D9D9D9" w:themeFill="background1" w:themeFillShade="D9"/>
          </w:tcPr>
          <w:p w14:paraId="6A46F096" w14:textId="7DA7401A" w:rsidR="002E5B7B" w:rsidRPr="00F4532D" w:rsidRDefault="00865655" w:rsidP="009840C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4"/>
                <w:szCs w:val="24"/>
              </w:rPr>
              <w:t>Bleedings</w:t>
            </w:r>
          </w:p>
        </w:tc>
        <w:tc>
          <w:tcPr>
            <w:tcW w:w="2823" w:type="pct"/>
            <w:gridSpan w:val="4"/>
            <w:shd w:val="clear" w:color="auto" w:fill="D9D9D9" w:themeFill="background1" w:themeFillShade="D9"/>
          </w:tcPr>
          <w:p w14:paraId="14B12DF2" w14:textId="77777777" w:rsidR="002E5B7B" w:rsidRPr="00F4532D" w:rsidRDefault="002E5B7B" w:rsidP="009B47E8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</w:tr>
      <w:tr w:rsidR="002E5B7B" w:rsidRPr="00F4532D" w14:paraId="2CBCCAF5" w14:textId="77777777" w:rsidTr="00077910">
        <w:trPr>
          <w:trHeight w:val="115"/>
        </w:trPr>
        <w:tc>
          <w:tcPr>
            <w:tcW w:w="2177" w:type="pct"/>
          </w:tcPr>
          <w:p w14:paraId="0C2BB754" w14:textId="790C5B1F" w:rsidR="002E5B7B" w:rsidRPr="00F4532D" w:rsidRDefault="002E5B7B" w:rsidP="00C25AF0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532D">
              <w:rPr>
                <w:rFonts w:cstheme="minorHAnsi"/>
                <w:color w:val="000000" w:themeColor="text1"/>
                <w:sz w:val="20"/>
                <w:szCs w:val="20"/>
              </w:rPr>
              <w:t xml:space="preserve">- </w:t>
            </w:r>
            <w:r w:rsidR="00C25AF0">
              <w:rPr>
                <w:rFonts w:cstheme="minorHAnsi"/>
                <w:color w:val="000000" w:themeColor="text1"/>
                <w:sz w:val="20"/>
                <w:szCs w:val="20"/>
              </w:rPr>
              <w:t>Black stool color</w:t>
            </w:r>
          </w:p>
        </w:tc>
        <w:tc>
          <w:tcPr>
            <w:tcW w:w="565" w:type="pct"/>
          </w:tcPr>
          <w:p w14:paraId="0424D913" w14:textId="77777777" w:rsidR="002E5B7B" w:rsidRPr="00F4532D" w:rsidRDefault="002E5B7B" w:rsidP="009B47E8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  <w:tc>
          <w:tcPr>
            <w:tcW w:w="484" w:type="pct"/>
          </w:tcPr>
          <w:p w14:paraId="14A8734A" w14:textId="77777777" w:rsidR="002E5B7B" w:rsidRPr="00F4532D" w:rsidRDefault="002E5B7B" w:rsidP="009B47E8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  <w:tc>
          <w:tcPr>
            <w:tcW w:w="645" w:type="pct"/>
          </w:tcPr>
          <w:p w14:paraId="1D5B9901" w14:textId="77777777" w:rsidR="002E5B7B" w:rsidRPr="00F4532D" w:rsidRDefault="002E5B7B" w:rsidP="009B47E8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  <w:tc>
          <w:tcPr>
            <w:tcW w:w="1129" w:type="pct"/>
          </w:tcPr>
          <w:p w14:paraId="5E097AE7" w14:textId="77777777" w:rsidR="002E5B7B" w:rsidRPr="00F4532D" w:rsidRDefault="002E5B7B" w:rsidP="009B47E8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</w:tr>
      <w:tr w:rsidR="00C304EF" w:rsidRPr="00854229" w14:paraId="4BEF1407" w14:textId="77777777" w:rsidTr="00077910">
        <w:trPr>
          <w:trHeight w:val="407"/>
        </w:trPr>
        <w:tc>
          <w:tcPr>
            <w:tcW w:w="2177" w:type="pct"/>
          </w:tcPr>
          <w:p w14:paraId="61A4C453" w14:textId="7C7A2B18" w:rsidR="00C304EF" w:rsidRPr="00C25AF0" w:rsidRDefault="00C304EF" w:rsidP="00C25AF0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C25AF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="00C25AF0" w:rsidRPr="00C25AF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Easy bruising/repeated episodes of nosebleeds</w:t>
            </w:r>
            <w:r w:rsidRPr="00C25AF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*</w:t>
            </w:r>
          </w:p>
        </w:tc>
        <w:tc>
          <w:tcPr>
            <w:tcW w:w="565" w:type="pct"/>
          </w:tcPr>
          <w:p w14:paraId="090C8005" w14:textId="77777777" w:rsidR="00C304EF" w:rsidRPr="00C25AF0" w:rsidRDefault="00C304EF" w:rsidP="009B47E8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484" w:type="pct"/>
          </w:tcPr>
          <w:p w14:paraId="3F97E774" w14:textId="77777777" w:rsidR="00C304EF" w:rsidRPr="00C25AF0" w:rsidRDefault="00C304EF" w:rsidP="009B47E8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645" w:type="pct"/>
          </w:tcPr>
          <w:p w14:paraId="41972A5A" w14:textId="77777777" w:rsidR="00C304EF" w:rsidRPr="00C25AF0" w:rsidRDefault="00C304EF" w:rsidP="009B47E8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1129" w:type="pct"/>
          </w:tcPr>
          <w:p w14:paraId="5F409709" w14:textId="77777777" w:rsidR="00C304EF" w:rsidRPr="00C25AF0" w:rsidRDefault="00C304EF" w:rsidP="009B47E8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</w:tr>
      <w:tr w:rsidR="002E5B7B" w:rsidRPr="00F4532D" w14:paraId="35D9B5D7" w14:textId="35073589" w:rsidTr="00DB0A7F">
        <w:trPr>
          <w:trHeight w:val="77"/>
        </w:trPr>
        <w:tc>
          <w:tcPr>
            <w:tcW w:w="2177" w:type="pct"/>
            <w:shd w:val="clear" w:color="auto" w:fill="D9D9D9" w:themeFill="background1" w:themeFillShade="D9"/>
          </w:tcPr>
          <w:p w14:paraId="334D4195" w14:textId="6E4BB5C5" w:rsidR="002E5B7B" w:rsidRPr="00F4532D" w:rsidRDefault="00865655" w:rsidP="003E3863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  <w:r>
              <w:rPr>
                <w:rFonts w:cstheme="minorHAnsi"/>
                <w:b/>
                <w:color w:val="000000" w:themeColor="text1"/>
                <w:sz w:val="24"/>
                <w:szCs w:val="24"/>
              </w:rPr>
              <w:t>Neurology</w:t>
            </w:r>
          </w:p>
        </w:tc>
        <w:tc>
          <w:tcPr>
            <w:tcW w:w="2823" w:type="pct"/>
            <w:gridSpan w:val="4"/>
            <w:shd w:val="clear" w:color="auto" w:fill="D9D9D9" w:themeFill="background1" w:themeFillShade="D9"/>
          </w:tcPr>
          <w:p w14:paraId="709D86BC" w14:textId="77777777" w:rsidR="002E5B7B" w:rsidRPr="00F4532D" w:rsidRDefault="002E5B7B" w:rsidP="003E3863">
            <w:pPr>
              <w:rPr>
                <w:rFonts w:cstheme="minorHAnsi"/>
                <w:b/>
                <w:sz w:val="28"/>
                <w:szCs w:val="28"/>
              </w:rPr>
            </w:pPr>
          </w:p>
        </w:tc>
      </w:tr>
      <w:tr w:rsidR="002E5B7B" w:rsidRPr="00F4532D" w14:paraId="38F81954" w14:textId="77777777" w:rsidTr="00077910">
        <w:trPr>
          <w:trHeight w:val="287"/>
        </w:trPr>
        <w:tc>
          <w:tcPr>
            <w:tcW w:w="2177" w:type="pct"/>
          </w:tcPr>
          <w:p w14:paraId="50248322" w14:textId="43464D45" w:rsidR="002E5B7B" w:rsidRPr="00F4532D" w:rsidRDefault="002E5B7B" w:rsidP="008F3474">
            <w:pPr>
              <w:spacing w:before="20"/>
              <w:rPr>
                <w:rFonts w:cstheme="minorHAnsi"/>
                <w:b/>
                <w:sz w:val="28"/>
                <w:szCs w:val="28"/>
              </w:rPr>
            </w:pPr>
            <w:r w:rsidRPr="00F4532D">
              <w:rPr>
                <w:rFonts w:cstheme="minorHAnsi"/>
                <w:color w:val="000000" w:themeColor="text1"/>
                <w:sz w:val="20"/>
                <w:szCs w:val="20"/>
              </w:rPr>
              <w:t xml:space="preserve">- </w:t>
            </w:r>
            <w:r w:rsidR="008F3474">
              <w:rPr>
                <w:rFonts w:cstheme="minorHAnsi"/>
                <w:color w:val="000000" w:themeColor="text1"/>
                <w:sz w:val="20"/>
                <w:szCs w:val="20"/>
              </w:rPr>
              <w:t>Recently fainted</w:t>
            </w:r>
            <w:r w:rsidRPr="00F4532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65" w:type="pct"/>
          </w:tcPr>
          <w:p w14:paraId="23C78539" w14:textId="77777777" w:rsidR="002E5B7B" w:rsidRPr="00F4532D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  <w:tc>
          <w:tcPr>
            <w:tcW w:w="484" w:type="pct"/>
          </w:tcPr>
          <w:p w14:paraId="384E9554" w14:textId="77777777" w:rsidR="002E5B7B" w:rsidRPr="00F4532D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  <w:tc>
          <w:tcPr>
            <w:tcW w:w="645" w:type="pct"/>
          </w:tcPr>
          <w:p w14:paraId="39C38524" w14:textId="77777777" w:rsidR="002E5B7B" w:rsidRPr="00F4532D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  <w:tc>
          <w:tcPr>
            <w:tcW w:w="1129" w:type="pct"/>
          </w:tcPr>
          <w:p w14:paraId="1CD796D0" w14:textId="77777777" w:rsidR="002E5B7B" w:rsidRPr="00F4532D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</w:tr>
      <w:tr w:rsidR="002E5B7B" w:rsidRPr="00854229" w14:paraId="65A9D798" w14:textId="77777777" w:rsidTr="00077910">
        <w:tc>
          <w:tcPr>
            <w:tcW w:w="2177" w:type="pct"/>
          </w:tcPr>
          <w:p w14:paraId="6119EC4B" w14:textId="5350CD9B" w:rsidR="002E5B7B" w:rsidRPr="00DB303E" w:rsidRDefault="002E5B7B" w:rsidP="00DB303E">
            <w:pPr>
              <w:spacing w:before="2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DB303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="0085422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aralysis (fa</w:t>
            </w:r>
            <w:r w:rsidR="00DB303E" w:rsidRPr="00DB303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ial</w:t>
            </w:r>
            <w:r w:rsidR="00854229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B303E" w:rsidRPr="00DB303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/</w:t>
            </w:r>
            <w:r w:rsidR="00DB303E" w:rsidRPr="00DB303E">
              <w:rPr>
                <w:lang w:val="en-US"/>
              </w:rPr>
              <w:t xml:space="preserve"> </w:t>
            </w:r>
            <w:r w:rsidR="00DB303E" w:rsidRPr="00DB303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n one side of the body and difficulty</w:t>
            </w:r>
            <w:r w:rsidR="00BC622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with</w:t>
            </w:r>
            <w:r w:rsidR="00DB303E" w:rsidRPr="00DB303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speaking</w:t>
            </w:r>
            <w:r w:rsidR="00DB0A7F" w:rsidRPr="00DB303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5" w:type="pct"/>
          </w:tcPr>
          <w:p w14:paraId="3A8ADD20" w14:textId="77777777" w:rsidR="002E5B7B" w:rsidRPr="00DB303E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484" w:type="pct"/>
          </w:tcPr>
          <w:p w14:paraId="7C51F355" w14:textId="77777777" w:rsidR="002E5B7B" w:rsidRPr="00DB303E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645" w:type="pct"/>
          </w:tcPr>
          <w:p w14:paraId="6EF0F47E" w14:textId="77777777" w:rsidR="002E5B7B" w:rsidRPr="00DB303E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1129" w:type="pct"/>
          </w:tcPr>
          <w:p w14:paraId="2CE08647" w14:textId="77777777" w:rsidR="002E5B7B" w:rsidRPr="00DB303E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</w:tr>
      <w:tr w:rsidR="002E5B7B" w:rsidRPr="00F4532D" w14:paraId="7081E9D2" w14:textId="77777777" w:rsidTr="00077910">
        <w:tc>
          <w:tcPr>
            <w:tcW w:w="2177" w:type="pct"/>
          </w:tcPr>
          <w:p w14:paraId="21C4ECFF" w14:textId="3D5F77DD" w:rsidR="002E5B7B" w:rsidRPr="00791C17" w:rsidRDefault="002E5B7B" w:rsidP="00DB303E">
            <w:pPr>
              <w:spacing w:before="2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- </w:t>
            </w:r>
            <w:r w:rsidR="00DB303E">
              <w:rPr>
                <w:rFonts w:cstheme="minorHAnsi"/>
                <w:color w:val="000000" w:themeColor="text1"/>
                <w:sz w:val="20"/>
                <w:szCs w:val="20"/>
              </w:rPr>
              <w:t>Confusion</w:t>
            </w:r>
            <w:r w:rsidR="00D53CCE">
              <w:rPr>
                <w:rFonts w:cstheme="minorHAnsi"/>
                <w:color w:val="000000" w:themeColor="text1"/>
                <w:sz w:val="20"/>
                <w:szCs w:val="20"/>
              </w:rPr>
              <w:t xml:space="preserve"> (</w:t>
            </w:r>
            <w:r w:rsidR="00DB303E">
              <w:rPr>
                <w:rFonts w:cstheme="minorHAnsi"/>
                <w:color w:val="000000" w:themeColor="text1"/>
                <w:sz w:val="20"/>
                <w:szCs w:val="20"/>
              </w:rPr>
              <w:t>delirium</w:t>
            </w:r>
            <w:r w:rsidR="00D53CCE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5" w:type="pct"/>
          </w:tcPr>
          <w:p w14:paraId="1AC4A6F0" w14:textId="77777777" w:rsidR="002E5B7B" w:rsidRPr="00F4532D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  <w:tc>
          <w:tcPr>
            <w:tcW w:w="484" w:type="pct"/>
          </w:tcPr>
          <w:p w14:paraId="054516CA" w14:textId="77777777" w:rsidR="002E5B7B" w:rsidRPr="00F4532D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  <w:tc>
          <w:tcPr>
            <w:tcW w:w="645" w:type="pct"/>
          </w:tcPr>
          <w:p w14:paraId="4687EF71" w14:textId="77777777" w:rsidR="002E5B7B" w:rsidRPr="00F4532D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  <w:tc>
          <w:tcPr>
            <w:tcW w:w="1129" w:type="pct"/>
          </w:tcPr>
          <w:p w14:paraId="67F99465" w14:textId="77777777" w:rsidR="002E5B7B" w:rsidRPr="00F4532D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</w:tr>
      <w:tr w:rsidR="002E5B7B" w:rsidRPr="00854229" w14:paraId="31B607C4" w14:textId="77777777" w:rsidTr="00077910">
        <w:tc>
          <w:tcPr>
            <w:tcW w:w="2177" w:type="pct"/>
          </w:tcPr>
          <w:p w14:paraId="41C81993" w14:textId="2552CF08" w:rsidR="002E5B7B" w:rsidRPr="006E0DED" w:rsidRDefault="002E5B7B" w:rsidP="00B528C8">
            <w:pPr>
              <w:spacing w:before="2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E0D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="006E0DED" w:rsidRPr="006E0D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Altered level of consciousness </w:t>
            </w:r>
            <w:r w:rsidRPr="006E0D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</w:t>
            </w:r>
            <w:r w:rsidR="00B528C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rowsy</w:t>
            </w:r>
            <w:r w:rsidRPr="006E0DED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65" w:type="pct"/>
          </w:tcPr>
          <w:p w14:paraId="3489EBFA" w14:textId="77777777" w:rsidR="002E5B7B" w:rsidRPr="006E0DED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484" w:type="pct"/>
          </w:tcPr>
          <w:p w14:paraId="2A2EABEA" w14:textId="77777777" w:rsidR="002E5B7B" w:rsidRPr="006E0DED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645" w:type="pct"/>
          </w:tcPr>
          <w:p w14:paraId="5B85FE88" w14:textId="77777777" w:rsidR="002E5B7B" w:rsidRPr="006E0DED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1129" w:type="pct"/>
          </w:tcPr>
          <w:p w14:paraId="3E828F08" w14:textId="77777777" w:rsidR="002E5B7B" w:rsidRPr="006E0DED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</w:tr>
      <w:tr w:rsidR="002E5B7B" w:rsidRPr="00F4532D" w14:paraId="5743F6CE" w14:textId="77777777" w:rsidTr="00077910">
        <w:tc>
          <w:tcPr>
            <w:tcW w:w="2177" w:type="pct"/>
          </w:tcPr>
          <w:p w14:paraId="69FC927B" w14:textId="647C2FBB" w:rsidR="002E5B7B" w:rsidRDefault="002E5B7B" w:rsidP="00B528C8">
            <w:pPr>
              <w:spacing w:before="2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- </w:t>
            </w:r>
            <w:r w:rsidR="00B528C8">
              <w:rPr>
                <w:rFonts w:cstheme="minorHAnsi"/>
                <w:color w:val="000000" w:themeColor="text1"/>
                <w:sz w:val="20"/>
                <w:szCs w:val="20"/>
              </w:rPr>
              <w:t>Frequent</w:t>
            </w:r>
            <w:r w:rsidR="008F3474" w:rsidRPr="008F3474">
              <w:rPr>
                <w:rFonts w:cstheme="minorHAnsi"/>
                <w:color w:val="000000" w:themeColor="text1"/>
                <w:sz w:val="20"/>
                <w:szCs w:val="20"/>
              </w:rPr>
              <w:t xml:space="preserve"> headaches</w:t>
            </w:r>
          </w:p>
        </w:tc>
        <w:tc>
          <w:tcPr>
            <w:tcW w:w="565" w:type="pct"/>
          </w:tcPr>
          <w:p w14:paraId="198C6A6D" w14:textId="77777777" w:rsidR="002E5B7B" w:rsidRPr="00F4532D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  <w:tc>
          <w:tcPr>
            <w:tcW w:w="484" w:type="pct"/>
          </w:tcPr>
          <w:p w14:paraId="3ADBA719" w14:textId="77777777" w:rsidR="002E5B7B" w:rsidRPr="00F4532D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  <w:tc>
          <w:tcPr>
            <w:tcW w:w="645" w:type="pct"/>
          </w:tcPr>
          <w:p w14:paraId="17A63936" w14:textId="77777777" w:rsidR="002E5B7B" w:rsidRPr="00F4532D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  <w:tc>
          <w:tcPr>
            <w:tcW w:w="1129" w:type="pct"/>
          </w:tcPr>
          <w:p w14:paraId="5EED78E6" w14:textId="77777777" w:rsidR="002E5B7B" w:rsidRPr="00F4532D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</w:tr>
      <w:tr w:rsidR="002E5B7B" w:rsidRPr="00F4532D" w14:paraId="652B66C0" w14:textId="53F267C3" w:rsidTr="00DB0A7F">
        <w:trPr>
          <w:trHeight w:val="171"/>
        </w:trPr>
        <w:tc>
          <w:tcPr>
            <w:tcW w:w="2177" w:type="pct"/>
            <w:shd w:val="clear" w:color="auto" w:fill="D9D9D9" w:themeFill="background1" w:themeFillShade="D9"/>
          </w:tcPr>
          <w:p w14:paraId="3EDF6998" w14:textId="186EBC86" w:rsidR="002E5B7B" w:rsidRPr="00F4532D" w:rsidRDefault="00B86779" w:rsidP="00EF4F7A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  <w:r>
              <w:rPr>
                <w:rFonts w:cstheme="minorHAnsi"/>
                <w:b/>
                <w:color w:val="000000" w:themeColor="text1"/>
                <w:sz w:val="24"/>
                <w:szCs w:val="24"/>
              </w:rPr>
              <w:t>G</w:t>
            </w:r>
            <w:r w:rsidRPr="00B86779">
              <w:rPr>
                <w:rFonts w:cstheme="minorHAnsi"/>
                <w:b/>
                <w:color w:val="000000" w:themeColor="text1"/>
                <w:sz w:val="24"/>
                <w:szCs w:val="24"/>
              </w:rPr>
              <w:t>astrointestinal disorders,</w:t>
            </w:r>
          </w:p>
        </w:tc>
        <w:tc>
          <w:tcPr>
            <w:tcW w:w="2823" w:type="pct"/>
            <w:gridSpan w:val="4"/>
            <w:shd w:val="clear" w:color="auto" w:fill="D9D9D9" w:themeFill="background1" w:themeFillShade="D9"/>
          </w:tcPr>
          <w:p w14:paraId="158397D5" w14:textId="77777777" w:rsidR="002E5B7B" w:rsidRPr="00F4532D" w:rsidRDefault="002E5B7B" w:rsidP="00EF4F7A">
            <w:pPr>
              <w:rPr>
                <w:rFonts w:cstheme="minorHAnsi"/>
                <w:b/>
                <w:sz w:val="28"/>
                <w:szCs w:val="28"/>
              </w:rPr>
            </w:pPr>
          </w:p>
        </w:tc>
      </w:tr>
      <w:tr w:rsidR="002E5B7B" w:rsidRPr="00854229" w14:paraId="111CE926" w14:textId="77777777" w:rsidTr="00077910">
        <w:tc>
          <w:tcPr>
            <w:tcW w:w="2177" w:type="pct"/>
          </w:tcPr>
          <w:p w14:paraId="1755D279" w14:textId="3B252E9D" w:rsidR="002E5B7B" w:rsidRPr="00865655" w:rsidRDefault="002E5B7B" w:rsidP="00865655">
            <w:pPr>
              <w:spacing w:before="20"/>
              <w:rPr>
                <w:rFonts w:cstheme="minorHAnsi"/>
                <w:sz w:val="20"/>
                <w:szCs w:val="20"/>
                <w:lang w:val="en-US"/>
              </w:rPr>
            </w:pPr>
            <w:r w:rsidRPr="00865655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865655" w:rsidRPr="00865655">
              <w:rPr>
                <w:rFonts w:cstheme="minorHAnsi"/>
                <w:sz w:val="20"/>
                <w:szCs w:val="20"/>
                <w:lang w:val="en-US"/>
              </w:rPr>
              <w:t>No bowel movement in 5 days</w:t>
            </w:r>
          </w:p>
        </w:tc>
        <w:tc>
          <w:tcPr>
            <w:tcW w:w="565" w:type="pct"/>
          </w:tcPr>
          <w:p w14:paraId="527838C2" w14:textId="77777777" w:rsidR="002E5B7B" w:rsidRPr="00865655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484" w:type="pct"/>
          </w:tcPr>
          <w:p w14:paraId="69264B48" w14:textId="77777777" w:rsidR="002E5B7B" w:rsidRPr="00865655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645" w:type="pct"/>
          </w:tcPr>
          <w:p w14:paraId="7D22FD11" w14:textId="77777777" w:rsidR="002E5B7B" w:rsidRPr="00865655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1129" w:type="pct"/>
          </w:tcPr>
          <w:p w14:paraId="4253754E" w14:textId="77777777" w:rsidR="002E5B7B" w:rsidRPr="00865655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</w:tr>
      <w:tr w:rsidR="002E5B7B" w:rsidRPr="00854229" w14:paraId="1CFD81C3" w14:textId="77777777" w:rsidTr="00077910">
        <w:tc>
          <w:tcPr>
            <w:tcW w:w="2177" w:type="pct"/>
          </w:tcPr>
          <w:p w14:paraId="2AAE299E" w14:textId="70163666" w:rsidR="002E5B7B" w:rsidRPr="00865655" w:rsidRDefault="002E5B7B" w:rsidP="00146388">
            <w:pPr>
              <w:spacing w:before="20"/>
              <w:rPr>
                <w:rFonts w:cstheme="minorHAnsi"/>
                <w:sz w:val="20"/>
                <w:szCs w:val="20"/>
                <w:lang w:val="en-US"/>
              </w:rPr>
            </w:pPr>
            <w:r w:rsidRPr="00865655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146388">
              <w:rPr>
                <w:rFonts w:cstheme="minorHAnsi"/>
                <w:bCs/>
                <w:sz w:val="20"/>
                <w:szCs w:val="20"/>
                <w:lang w:val="en-US"/>
              </w:rPr>
              <w:t>N</w:t>
            </w:r>
            <w:r w:rsidR="00B86779" w:rsidRPr="00865655">
              <w:rPr>
                <w:rFonts w:cstheme="minorHAnsi"/>
                <w:bCs/>
                <w:sz w:val="20"/>
                <w:szCs w:val="20"/>
                <w:lang w:val="en-US"/>
              </w:rPr>
              <w:t>ausea</w:t>
            </w:r>
            <w:r w:rsidR="00865655" w:rsidRPr="00865655">
              <w:rPr>
                <w:rFonts w:cstheme="minorHAnsi"/>
                <w:bCs/>
                <w:sz w:val="20"/>
                <w:szCs w:val="20"/>
                <w:lang w:val="en-US"/>
              </w:rPr>
              <w:t>, vom</w:t>
            </w:r>
            <w:r w:rsidR="00865655">
              <w:rPr>
                <w:rFonts w:cstheme="minorHAnsi"/>
                <w:bCs/>
                <w:sz w:val="20"/>
                <w:szCs w:val="20"/>
                <w:lang w:val="en-US"/>
              </w:rPr>
              <w:t>i</w:t>
            </w:r>
            <w:r w:rsidR="00865655" w:rsidRPr="00865655">
              <w:rPr>
                <w:rFonts w:cstheme="minorHAnsi"/>
                <w:bCs/>
                <w:sz w:val="20"/>
                <w:szCs w:val="20"/>
                <w:lang w:val="en-US"/>
              </w:rPr>
              <w:t xml:space="preserve">ting and/or </w:t>
            </w:r>
            <w:r w:rsidR="00146388">
              <w:rPr>
                <w:rFonts w:cstheme="minorHAnsi"/>
                <w:bCs/>
                <w:sz w:val="20"/>
                <w:szCs w:val="20"/>
                <w:lang w:val="en-US"/>
              </w:rPr>
              <w:t>loss of</w:t>
            </w:r>
            <w:r w:rsidR="00865655" w:rsidRPr="00865655">
              <w:rPr>
                <w:rFonts w:cstheme="minorHAnsi"/>
                <w:bCs/>
                <w:sz w:val="20"/>
                <w:szCs w:val="20"/>
                <w:lang w:val="en-US"/>
              </w:rPr>
              <w:t xml:space="preserve"> appetite* </w:t>
            </w:r>
          </w:p>
        </w:tc>
        <w:tc>
          <w:tcPr>
            <w:tcW w:w="565" w:type="pct"/>
          </w:tcPr>
          <w:p w14:paraId="767F5C0D" w14:textId="77777777" w:rsidR="002E5B7B" w:rsidRPr="00865655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484" w:type="pct"/>
          </w:tcPr>
          <w:p w14:paraId="0EFB4DC5" w14:textId="77777777" w:rsidR="002E5B7B" w:rsidRPr="00865655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645" w:type="pct"/>
          </w:tcPr>
          <w:p w14:paraId="59E33962" w14:textId="77777777" w:rsidR="002E5B7B" w:rsidRPr="00865655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1129" w:type="pct"/>
          </w:tcPr>
          <w:p w14:paraId="7D1D54FE" w14:textId="77777777" w:rsidR="002E5B7B" w:rsidRPr="00865655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</w:tr>
      <w:tr w:rsidR="002E5B7B" w:rsidRPr="00F4532D" w14:paraId="31D96BC4" w14:textId="77777777" w:rsidTr="00077910">
        <w:tc>
          <w:tcPr>
            <w:tcW w:w="2177" w:type="pct"/>
          </w:tcPr>
          <w:p w14:paraId="4467E8B6" w14:textId="7922A02A" w:rsidR="002E5B7B" w:rsidRPr="00865655" w:rsidRDefault="002E5B7B" w:rsidP="00D53CCE">
            <w:pPr>
              <w:spacing w:before="20"/>
              <w:rPr>
                <w:rFonts w:cstheme="minorHAnsi"/>
                <w:b/>
                <w:sz w:val="20"/>
                <w:szCs w:val="20"/>
              </w:rPr>
            </w:pPr>
            <w:r w:rsidRPr="00865655">
              <w:rPr>
                <w:rFonts w:cstheme="minorHAnsi"/>
                <w:b/>
                <w:sz w:val="20"/>
                <w:szCs w:val="20"/>
              </w:rPr>
              <w:t xml:space="preserve">- </w:t>
            </w:r>
            <w:r w:rsidR="00865655">
              <w:rPr>
                <w:rStyle w:val="Nadruk"/>
                <w:rFonts w:cstheme="minorHAnsi"/>
                <w:b w:val="0"/>
                <w:sz w:val="20"/>
                <w:szCs w:val="20"/>
              </w:rPr>
              <w:t>A</w:t>
            </w:r>
            <w:r w:rsidR="00865655" w:rsidRPr="00865655">
              <w:rPr>
                <w:rStyle w:val="Nadruk"/>
                <w:rFonts w:cstheme="minorHAnsi"/>
                <w:b w:val="0"/>
                <w:sz w:val="20"/>
                <w:szCs w:val="20"/>
              </w:rPr>
              <w:t>cid reflux</w:t>
            </w:r>
          </w:p>
        </w:tc>
        <w:tc>
          <w:tcPr>
            <w:tcW w:w="565" w:type="pct"/>
          </w:tcPr>
          <w:p w14:paraId="615763E9" w14:textId="77777777" w:rsidR="002E5B7B" w:rsidRPr="00F4532D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  <w:tc>
          <w:tcPr>
            <w:tcW w:w="484" w:type="pct"/>
          </w:tcPr>
          <w:p w14:paraId="70A0BAA8" w14:textId="77777777" w:rsidR="002E5B7B" w:rsidRPr="00F4532D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  <w:tc>
          <w:tcPr>
            <w:tcW w:w="645" w:type="pct"/>
          </w:tcPr>
          <w:p w14:paraId="6125B724" w14:textId="77777777" w:rsidR="002E5B7B" w:rsidRPr="00F4532D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  <w:tc>
          <w:tcPr>
            <w:tcW w:w="1129" w:type="pct"/>
          </w:tcPr>
          <w:p w14:paraId="7EEFC082" w14:textId="77777777" w:rsidR="002E5B7B" w:rsidRPr="00F4532D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</w:tr>
      <w:tr w:rsidR="00C304EF" w:rsidRPr="00F4532D" w14:paraId="4F1158C4" w14:textId="77777777" w:rsidTr="00077910">
        <w:tc>
          <w:tcPr>
            <w:tcW w:w="2177" w:type="pct"/>
          </w:tcPr>
          <w:p w14:paraId="5D5060AC" w14:textId="6F79812D" w:rsidR="00C304EF" w:rsidRPr="00865655" w:rsidRDefault="00C304EF" w:rsidP="00865655">
            <w:pPr>
              <w:spacing w:before="20"/>
              <w:rPr>
                <w:rFonts w:cstheme="minorHAnsi"/>
                <w:sz w:val="20"/>
                <w:szCs w:val="20"/>
              </w:rPr>
            </w:pPr>
            <w:r w:rsidRPr="00865655">
              <w:rPr>
                <w:rFonts w:cstheme="minorHAnsi"/>
                <w:sz w:val="20"/>
                <w:szCs w:val="20"/>
              </w:rPr>
              <w:t xml:space="preserve">- </w:t>
            </w:r>
            <w:r w:rsidR="00865655" w:rsidRPr="00865655">
              <w:rPr>
                <w:rFonts w:cstheme="minorHAnsi"/>
                <w:sz w:val="20"/>
                <w:szCs w:val="20"/>
              </w:rPr>
              <w:t>Stomach ache</w:t>
            </w:r>
          </w:p>
        </w:tc>
        <w:tc>
          <w:tcPr>
            <w:tcW w:w="565" w:type="pct"/>
          </w:tcPr>
          <w:p w14:paraId="6F99972D" w14:textId="77777777" w:rsidR="00C304EF" w:rsidRPr="00F4532D" w:rsidRDefault="00C304EF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  <w:tc>
          <w:tcPr>
            <w:tcW w:w="484" w:type="pct"/>
          </w:tcPr>
          <w:p w14:paraId="72497A61" w14:textId="77777777" w:rsidR="00C304EF" w:rsidRPr="00F4532D" w:rsidRDefault="00C304EF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  <w:tc>
          <w:tcPr>
            <w:tcW w:w="645" w:type="pct"/>
          </w:tcPr>
          <w:p w14:paraId="07E8BDC6" w14:textId="77777777" w:rsidR="00C304EF" w:rsidRPr="00F4532D" w:rsidRDefault="00C304EF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  <w:tc>
          <w:tcPr>
            <w:tcW w:w="1129" w:type="pct"/>
          </w:tcPr>
          <w:p w14:paraId="06C50304" w14:textId="77777777" w:rsidR="00C304EF" w:rsidRPr="00F4532D" w:rsidRDefault="00C304EF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</w:tr>
      <w:tr w:rsidR="002E5B7B" w:rsidRPr="00F4532D" w14:paraId="2CF55D0E" w14:textId="26104D71" w:rsidTr="00DB0A7F">
        <w:trPr>
          <w:trHeight w:val="77"/>
        </w:trPr>
        <w:tc>
          <w:tcPr>
            <w:tcW w:w="2177" w:type="pct"/>
            <w:shd w:val="clear" w:color="auto" w:fill="D9D9D9" w:themeFill="background1" w:themeFillShade="D9"/>
          </w:tcPr>
          <w:p w14:paraId="1210E387" w14:textId="53991155" w:rsidR="002E5B7B" w:rsidRPr="00F4532D" w:rsidRDefault="00865655" w:rsidP="00EF4F7A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  <w:r>
              <w:rPr>
                <w:rFonts w:cstheme="minorHAnsi"/>
                <w:b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2823" w:type="pct"/>
            <w:gridSpan w:val="4"/>
            <w:shd w:val="clear" w:color="auto" w:fill="D9D9D9" w:themeFill="background1" w:themeFillShade="D9"/>
          </w:tcPr>
          <w:p w14:paraId="5A77A438" w14:textId="77777777" w:rsidR="002E5B7B" w:rsidRPr="00F4532D" w:rsidRDefault="002E5B7B" w:rsidP="00EF4F7A">
            <w:pPr>
              <w:rPr>
                <w:rFonts w:cstheme="minorHAnsi"/>
                <w:b/>
                <w:sz w:val="28"/>
                <w:szCs w:val="28"/>
              </w:rPr>
            </w:pPr>
          </w:p>
        </w:tc>
      </w:tr>
      <w:tr w:rsidR="002E5B7B" w:rsidRPr="00F4532D" w14:paraId="17DD2CB6" w14:textId="77777777" w:rsidTr="00077910">
        <w:trPr>
          <w:trHeight w:val="177"/>
        </w:trPr>
        <w:tc>
          <w:tcPr>
            <w:tcW w:w="2177" w:type="pct"/>
          </w:tcPr>
          <w:p w14:paraId="525197C0" w14:textId="67DD252A" w:rsidR="002E5B7B" w:rsidRPr="00112C22" w:rsidRDefault="002E5B7B" w:rsidP="00146388">
            <w:pPr>
              <w:spacing w:before="2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4532D">
              <w:rPr>
                <w:rFonts w:cstheme="minorHAnsi"/>
                <w:color w:val="000000" w:themeColor="text1"/>
                <w:sz w:val="20"/>
                <w:szCs w:val="20"/>
              </w:rPr>
              <w:t xml:space="preserve">- </w:t>
            </w:r>
            <w:r w:rsidR="00146388">
              <w:rPr>
                <w:rFonts w:cstheme="minorHAnsi"/>
                <w:color w:val="000000" w:themeColor="text1"/>
                <w:sz w:val="20"/>
                <w:szCs w:val="20"/>
              </w:rPr>
              <w:t>Fatigue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(</w:t>
            </w:r>
            <w:r w:rsidR="00146388">
              <w:rPr>
                <w:rFonts w:cstheme="minorHAnsi"/>
                <w:color w:val="000000" w:themeColor="text1"/>
                <w:sz w:val="20"/>
                <w:szCs w:val="20"/>
              </w:rPr>
              <w:t>listlessness</w:t>
            </w:r>
            <w:r w:rsidRPr="00F4532D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5" w:type="pct"/>
          </w:tcPr>
          <w:p w14:paraId="1F377306" w14:textId="77777777" w:rsidR="002E5B7B" w:rsidRPr="00F4532D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  <w:tc>
          <w:tcPr>
            <w:tcW w:w="484" w:type="pct"/>
          </w:tcPr>
          <w:p w14:paraId="2D447197" w14:textId="77777777" w:rsidR="002E5B7B" w:rsidRPr="00F4532D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  <w:tc>
          <w:tcPr>
            <w:tcW w:w="645" w:type="pct"/>
          </w:tcPr>
          <w:p w14:paraId="35C6817A" w14:textId="77777777" w:rsidR="002E5B7B" w:rsidRPr="00F4532D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  <w:tc>
          <w:tcPr>
            <w:tcW w:w="1129" w:type="pct"/>
          </w:tcPr>
          <w:p w14:paraId="1B61F413" w14:textId="77777777" w:rsidR="002E5B7B" w:rsidRPr="00F4532D" w:rsidRDefault="002E5B7B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</w:tr>
      <w:tr w:rsidR="003E3863" w:rsidRPr="00146388" w14:paraId="485AED52" w14:textId="77777777" w:rsidTr="00077910">
        <w:trPr>
          <w:trHeight w:val="177"/>
        </w:trPr>
        <w:tc>
          <w:tcPr>
            <w:tcW w:w="2177" w:type="pct"/>
          </w:tcPr>
          <w:p w14:paraId="4F3A47FD" w14:textId="24C387DF" w:rsidR="003E3863" w:rsidRPr="00146388" w:rsidRDefault="003E3863" w:rsidP="004B7DA3">
            <w:pPr>
              <w:spacing w:before="2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4638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="00146388" w:rsidRPr="00146388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Excessive thirst </w:t>
            </w:r>
          </w:p>
        </w:tc>
        <w:tc>
          <w:tcPr>
            <w:tcW w:w="565" w:type="pct"/>
          </w:tcPr>
          <w:p w14:paraId="09E899B1" w14:textId="77777777" w:rsidR="003E3863" w:rsidRPr="00146388" w:rsidRDefault="003E3863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484" w:type="pct"/>
          </w:tcPr>
          <w:p w14:paraId="3B5CDA8A" w14:textId="77777777" w:rsidR="003E3863" w:rsidRPr="00146388" w:rsidRDefault="003E3863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645" w:type="pct"/>
          </w:tcPr>
          <w:p w14:paraId="7438C5A8" w14:textId="77777777" w:rsidR="003E3863" w:rsidRPr="00146388" w:rsidRDefault="003E3863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1129" w:type="pct"/>
          </w:tcPr>
          <w:p w14:paraId="4103C2F4" w14:textId="77777777" w:rsidR="003E3863" w:rsidRPr="00146388" w:rsidRDefault="003E3863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</w:tr>
      <w:tr w:rsidR="00212DF6" w:rsidRPr="00854229" w14:paraId="2649CE6A" w14:textId="77777777" w:rsidTr="00077910">
        <w:trPr>
          <w:trHeight w:val="177"/>
        </w:trPr>
        <w:tc>
          <w:tcPr>
            <w:tcW w:w="2177" w:type="pct"/>
          </w:tcPr>
          <w:p w14:paraId="2377D6F4" w14:textId="081309D6" w:rsidR="00212DF6" w:rsidRPr="004B7DA3" w:rsidRDefault="00212DF6" w:rsidP="004B7DA3">
            <w:pPr>
              <w:spacing w:before="2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4B7DA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="004B7DA3" w:rsidRPr="004B7DA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ry mouth and/or</w:t>
            </w:r>
            <w:r w:rsidR="004B7DA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decreased urinary frequency</w:t>
            </w:r>
            <w:r w:rsidRPr="004B7DA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4B7DA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mpared to normal</w:t>
            </w:r>
            <w:r w:rsidRPr="004B7DA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9B4E2C" w:rsidRPr="004B7DA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* </w:t>
            </w:r>
          </w:p>
        </w:tc>
        <w:tc>
          <w:tcPr>
            <w:tcW w:w="565" w:type="pct"/>
          </w:tcPr>
          <w:p w14:paraId="477E0A49" w14:textId="77777777" w:rsidR="00212DF6" w:rsidRPr="004B7DA3" w:rsidRDefault="00212DF6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484" w:type="pct"/>
          </w:tcPr>
          <w:p w14:paraId="495D5C79" w14:textId="77777777" w:rsidR="00212DF6" w:rsidRPr="004B7DA3" w:rsidRDefault="00212DF6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645" w:type="pct"/>
          </w:tcPr>
          <w:p w14:paraId="1DB17283" w14:textId="77777777" w:rsidR="00212DF6" w:rsidRPr="004B7DA3" w:rsidRDefault="00212DF6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1129" w:type="pct"/>
          </w:tcPr>
          <w:p w14:paraId="3B82DC4A" w14:textId="77777777" w:rsidR="00212DF6" w:rsidRPr="004B7DA3" w:rsidRDefault="00212DF6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</w:tr>
      <w:tr w:rsidR="00212DF6" w:rsidRPr="00F4532D" w14:paraId="2A3395B3" w14:textId="77777777" w:rsidTr="00077910">
        <w:trPr>
          <w:trHeight w:val="177"/>
        </w:trPr>
        <w:tc>
          <w:tcPr>
            <w:tcW w:w="2177" w:type="pct"/>
          </w:tcPr>
          <w:p w14:paraId="0DF08472" w14:textId="46C21222" w:rsidR="00212DF6" w:rsidRPr="000C577D" w:rsidRDefault="00212DF6" w:rsidP="004B7DA3">
            <w:pPr>
              <w:spacing w:before="20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- </w:t>
            </w:r>
            <w:r w:rsidR="004B7DA3">
              <w:rPr>
                <w:rFonts w:cstheme="minorHAnsi"/>
                <w:color w:val="000000" w:themeColor="text1"/>
                <w:sz w:val="20"/>
                <w:szCs w:val="20"/>
              </w:rPr>
              <w:t>Severe muscle ache</w:t>
            </w:r>
          </w:p>
        </w:tc>
        <w:tc>
          <w:tcPr>
            <w:tcW w:w="565" w:type="pct"/>
          </w:tcPr>
          <w:p w14:paraId="5F15B864" w14:textId="77777777" w:rsidR="00212DF6" w:rsidRPr="00F4532D" w:rsidRDefault="00212DF6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  <w:tc>
          <w:tcPr>
            <w:tcW w:w="484" w:type="pct"/>
          </w:tcPr>
          <w:p w14:paraId="5F4FD042" w14:textId="77777777" w:rsidR="00212DF6" w:rsidRPr="00F4532D" w:rsidRDefault="00212DF6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  <w:tc>
          <w:tcPr>
            <w:tcW w:w="645" w:type="pct"/>
          </w:tcPr>
          <w:p w14:paraId="13F55E74" w14:textId="77777777" w:rsidR="00212DF6" w:rsidRPr="00F4532D" w:rsidRDefault="00212DF6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  <w:tc>
          <w:tcPr>
            <w:tcW w:w="1129" w:type="pct"/>
          </w:tcPr>
          <w:p w14:paraId="47353FE3" w14:textId="77777777" w:rsidR="00212DF6" w:rsidRPr="00F4532D" w:rsidRDefault="00212DF6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</w:tr>
      <w:tr w:rsidR="00212DF6" w:rsidRPr="00F4532D" w14:paraId="222F03F2" w14:textId="77777777" w:rsidTr="00077910">
        <w:trPr>
          <w:trHeight w:val="70"/>
        </w:trPr>
        <w:tc>
          <w:tcPr>
            <w:tcW w:w="2177" w:type="pct"/>
          </w:tcPr>
          <w:p w14:paraId="0F3B2AD7" w14:textId="4B916185" w:rsidR="00212DF6" w:rsidRPr="00713897" w:rsidRDefault="00212DF6" w:rsidP="004B7DA3">
            <w:pPr>
              <w:spacing w:before="2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4532D">
              <w:rPr>
                <w:rFonts w:cstheme="minorHAnsi"/>
                <w:color w:val="000000" w:themeColor="text1"/>
                <w:sz w:val="20"/>
                <w:szCs w:val="20"/>
              </w:rPr>
              <w:t xml:space="preserve">- </w:t>
            </w:r>
            <w:r w:rsidR="004B7DA3">
              <w:rPr>
                <w:rFonts w:cstheme="minorHAnsi"/>
                <w:color w:val="000000" w:themeColor="text1"/>
                <w:sz w:val="20"/>
                <w:szCs w:val="20"/>
              </w:rPr>
              <w:t>Dry and</w:t>
            </w:r>
            <w:r w:rsidR="004B7DA3" w:rsidRPr="004B7DA3">
              <w:rPr>
                <w:rFonts w:cstheme="minorHAnsi"/>
                <w:color w:val="000000" w:themeColor="text1"/>
                <w:sz w:val="20"/>
                <w:szCs w:val="20"/>
              </w:rPr>
              <w:t xml:space="preserve"> hacking cough</w:t>
            </w:r>
          </w:p>
        </w:tc>
        <w:tc>
          <w:tcPr>
            <w:tcW w:w="565" w:type="pct"/>
          </w:tcPr>
          <w:p w14:paraId="6BE73359" w14:textId="77777777" w:rsidR="00212DF6" w:rsidRPr="00F4532D" w:rsidRDefault="00212DF6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  <w:tc>
          <w:tcPr>
            <w:tcW w:w="484" w:type="pct"/>
          </w:tcPr>
          <w:p w14:paraId="1FA9D4D8" w14:textId="77777777" w:rsidR="00212DF6" w:rsidRPr="00F4532D" w:rsidRDefault="00212DF6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  <w:tc>
          <w:tcPr>
            <w:tcW w:w="645" w:type="pct"/>
          </w:tcPr>
          <w:p w14:paraId="51573184" w14:textId="77777777" w:rsidR="00212DF6" w:rsidRPr="00F4532D" w:rsidRDefault="00212DF6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  <w:tc>
          <w:tcPr>
            <w:tcW w:w="1129" w:type="pct"/>
          </w:tcPr>
          <w:p w14:paraId="191386FF" w14:textId="77777777" w:rsidR="00212DF6" w:rsidRPr="00F4532D" w:rsidRDefault="00212DF6" w:rsidP="00C36DDC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</w:p>
        </w:tc>
      </w:tr>
      <w:tr w:rsidR="00212DF6" w:rsidRPr="002C161B" w14:paraId="43FA87E4" w14:textId="77777777" w:rsidTr="00077910">
        <w:trPr>
          <w:trHeight w:val="263"/>
        </w:trPr>
        <w:tc>
          <w:tcPr>
            <w:tcW w:w="2177" w:type="pct"/>
          </w:tcPr>
          <w:p w14:paraId="2B4E89FE" w14:textId="63346066" w:rsidR="00212DF6" w:rsidRPr="00077910" w:rsidRDefault="00212DF6" w:rsidP="0014219D">
            <w:pPr>
              <w:spacing w:before="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07791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="002C161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ther</w:t>
            </w:r>
            <w:r w:rsidR="0014219D" w:rsidRPr="0007791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symptom, such as</w:t>
            </w:r>
            <w:r w:rsidRPr="0007791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:</w:t>
            </w:r>
            <w:r w:rsidR="0007791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 w:rsidR="00077910" w:rsidRPr="00077910">
              <w:rPr>
                <w:rFonts w:cstheme="minorHAnsi"/>
                <w:color w:val="000000" w:themeColor="text1"/>
                <w:lang w:val="en-US"/>
              </w:rPr>
              <w:br/>
            </w:r>
          </w:p>
        </w:tc>
        <w:tc>
          <w:tcPr>
            <w:tcW w:w="565" w:type="pct"/>
          </w:tcPr>
          <w:p w14:paraId="7F10A644" w14:textId="77777777" w:rsidR="00212DF6" w:rsidRPr="00077910" w:rsidRDefault="00212DF6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484" w:type="pct"/>
          </w:tcPr>
          <w:p w14:paraId="3CC78C78" w14:textId="77777777" w:rsidR="00212DF6" w:rsidRPr="00077910" w:rsidRDefault="00212DF6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645" w:type="pct"/>
          </w:tcPr>
          <w:p w14:paraId="4E64A48B" w14:textId="77777777" w:rsidR="00212DF6" w:rsidRPr="00077910" w:rsidRDefault="00212DF6" w:rsidP="00C36DDC">
            <w:pPr>
              <w:jc w:val="center"/>
              <w:rPr>
                <w:rFonts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1129" w:type="pct"/>
          </w:tcPr>
          <w:p w14:paraId="0609573E" w14:textId="77777777" w:rsidR="00212DF6" w:rsidRPr="00077910" w:rsidRDefault="00212DF6" w:rsidP="00C36DDC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</w:tbl>
    <w:p w14:paraId="6CE8C1A9" w14:textId="53B0D861" w:rsidR="00534FBC" w:rsidRPr="00472A8C" w:rsidRDefault="00534FBC" w:rsidP="00C36DDC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472A8C">
        <w:rPr>
          <w:rFonts w:cstheme="minorHAnsi"/>
          <w:sz w:val="20"/>
          <w:szCs w:val="20"/>
          <w:lang w:val="en-US"/>
        </w:rPr>
        <w:t>*</w:t>
      </w:r>
      <w:r w:rsidR="00472A8C" w:rsidRPr="00472A8C">
        <w:rPr>
          <w:rFonts w:cstheme="minorHAnsi"/>
          <w:sz w:val="20"/>
          <w:szCs w:val="20"/>
          <w:lang w:val="en-US"/>
        </w:rPr>
        <w:t>Circle the applicable answer</w:t>
      </w:r>
      <w:r w:rsidR="00472A8C">
        <w:rPr>
          <w:rFonts w:cstheme="minorHAnsi"/>
          <w:sz w:val="20"/>
          <w:szCs w:val="20"/>
          <w:lang w:val="en-US"/>
        </w:rPr>
        <w:t xml:space="preserve">. </w:t>
      </w:r>
    </w:p>
    <w:p w14:paraId="7B52C6F7" w14:textId="0A1860FA" w:rsidR="00C36DDC" w:rsidRPr="001E57BE" w:rsidRDefault="00534FBC" w:rsidP="00C36DDC">
      <w:pPr>
        <w:autoSpaceDE w:val="0"/>
        <w:autoSpaceDN w:val="0"/>
        <w:adjustRightInd w:val="0"/>
        <w:spacing w:after="0" w:line="240" w:lineRule="auto"/>
        <w:rPr>
          <w:rFonts w:cstheme="minorHAnsi"/>
          <w:sz w:val="19"/>
          <w:szCs w:val="19"/>
          <w:lang w:val="en-US"/>
        </w:rPr>
      </w:pPr>
      <w:r w:rsidRPr="004E6474">
        <w:rPr>
          <w:rFonts w:cstheme="minorHAnsi"/>
          <w:sz w:val="20"/>
          <w:szCs w:val="20"/>
          <w:lang w:val="en-US"/>
        </w:rPr>
        <w:br w:type="column"/>
      </w:r>
      <w:r w:rsidR="009C42B9" w:rsidRPr="009C42B9">
        <w:rPr>
          <w:rFonts w:cstheme="minorHAnsi"/>
          <w:sz w:val="20"/>
          <w:szCs w:val="20"/>
          <w:lang w:val="en-US"/>
        </w:rPr>
        <w:lastRenderedPageBreak/>
        <w:t xml:space="preserve">Does </w:t>
      </w:r>
      <w:r w:rsidR="009C42B9">
        <w:rPr>
          <w:rFonts w:cstheme="minorHAnsi"/>
          <w:sz w:val="20"/>
          <w:szCs w:val="20"/>
          <w:lang w:val="en-US"/>
        </w:rPr>
        <w:t>the</w:t>
      </w:r>
      <w:r w:rsidR="000A605B">
        <w:rPr>
          <w:rFonts w:cstheme="minorHAnsi"/>
          <w:sz w:val="20"/>
          <w:szCs w:val="20"/>
          <w:lang w:val="en-US"/>
        </w:rPr>
        <w:t xml:space="preserve"> patient</w:t>
      </w:r>
      <w:r w:rsidR="009C42B9">
        <w:rPr>
          <w:rFonts w:cstheme="minorHAnsi"/>
          <w:sz w:val="20"/>
          <w:szCs w:val="20"/>
          <w:lang w:val="en-US"/>
        </w:rPr>
        <w:t xml:space="preserve"> </w:t>
      </w:r>
      <w:r w:rsidR="00D547BE">
        <w:rPr>
          <w:rFonts w:cstheme="minorHAnsi"/>
          <w:sz w:val="20"/>
          <w:szCs w:val="20"/>
          <w:lang w:val="en-US"/>
        </w:rPr>
        <w:t>have</w:t>
      </w:r>
      <w:r w:rsidR="000A605B">
        <w:rPr>
          <w:rFonts w:cstheme="minorHAnsi"/>
          <w:sz w:val="20"/>
          <w:szCs w:val="20"/>
          <w:lang w:val="en-US"/>
        </w:rPr>
        <w:t xml:space="preserve"> any</w:t>
      </w:r>
      <w:r w:rsidR="009C42B9">
        <w:rPr>
          <w:rFonts w:cstheme="minorHAnsi"/>
          <w:sz w:val="20"/>
          <w:szCs w:val="20"/>
          <w:lang w:val="en-US"/>
        </w:rPr>
        <w:t xml:space="preserve"> problems with medication use</w:t>
      </w:r>
      <w:r w:rsidR="009C42B9" w:rsidRPr="009C42B9">
        <w:rPr>
          <w:rFonts w:cstheme="minorHAnsi"/>
          <w:sz w:val="20"/>
          <w:szCs w:val="20"/>
          <w:lang w:val="en-US"/>
        </w:rPr>
        <w:t>, medication adherence and</w:t>
      </w:r>
      <w:r w:rsidR="009C42B9">
        <w:rPr>
          <w:rFonts w:cstheme="minorHAnsi"/>
          <w:sz w:val="20"/>
          <w:szCs w:val="20"/>
          <w:lang w:val="en-US"/>
        </w:rPr>
        <w:t>/or</w:t>
      </w:r>
      <w:r w:rsidR="000A605B">
        <w:rPr>
          <w:rFonts w:cstheme="minorHAnsi"/>
          <w:sz w:val="20"/>
          <w:szCs w:val="20"/>
          <w:lang w:val="en-US"/>
        </w:rPr>
        <w:t xml:space="preserve"> adjusting the</w:t>
      </w:r>
      <w:r w:rsidR="002351EC">
        <w:rPr>
          <w:rFonts w:cstheme="minorHAnsi"/>
          <w:sz w:val="20"/>
          <w:szCs w:val="20"/>
          <w:lang w:val="en-US"/>
        </w:rPr>
        <w:t xml:space="preserve"> medication regimen </w:t>
      </w:r>
      <w:r w:rsidR="005D1D4E">
        <w:rPr>
          <w:rFonts w:cstheme="minorHAnsi"/>
          <w:sz w:val="20"/>
          <w:szCs w:val="20"/>
          <w:lang w:val="en-US"/>
        </w:rPr>
        <w:t>to</w:t>
      </w:r>
      <w:r w:rsidR="002351EC" w:rsidRPr="002351EC">
        <w:rPr>
          <w:rFonts w:cstheme="minorHAnsi"/>
          <w:sz w:val="20"/>
          <w:szCs w:val="20"/>
          <w:lang w:val="en-US"/>
        </w:rPr>
        <w:t xml:space="preserve">  </w:t>
      </w:r>
      <w:r w:rsidR="000A605B">
        <w:rPr>
          <w:rFonts w:cstheme="minorHAnsi"/>
          <w:sz w:val="20"/>
          <w:szCs w:val="20"/>
          <w:lang w:val="en-US"/>
        </w:rPr>
        <w:t xml:space="preserve">the </w:t>
      </w:r>
      <w:r w:rsidR="002351EC" w:rsidRPr="002351EC">
        <w:rPr>
          <w:rFonts w:cstheme="minorHAnsi"/>
          <w:sz w:val="20"/>
          <w:szCs w:val="20"/>
          <w:lang w:val="en-US"/>
        </w:rPr>
        <w:t>daily schedule</w:t>
      </w:r>
      <w:r w:rsidR="009C42B9" w:rsidRPr="009C42B9">
        <w:rPr>
          <w:rFonts w:cstheme="minorHAnsi"/>
          <w:sz w:val="20"/>
          <w:szCs w:val="20"/>
          <w:lang w:val="en-US"/>
        </w:rPr>
        <w:t xml:space="preserve">? </w:t>
      </w:r>
      <w:r w:rsidR="000A605B" w:rsidRPr="000A605B">
        <w:rPr>
          <w:rFonts w:cstheme="minorHAnsi"/>
          <w:sz w:val="20"/>
          <w:szCs w:val="20"/>
          <w:lang w:val="en-US"/>
        </w:rPr>
        <w:t xml:space="preserve"> </w:t>
      </w:r>
      <w:r w:rsidR="000A605B" w:rsidRPr="00B72573">
        <w:rPr>
          <w:rFonts w:cstheme="minorHAnsi"/>
          <w:sz w:val="20"/>
          <w:szCs w:val="20"/>
          <w:lang w:val="en-US"/>
        </w:rPr>
        <w:t>Observe an</w:t>
      </w:r>
      <w:r w:rsidR="00B9091E" w:rsidRPr="00B72573">
        <w:rPr>
          <w:rFonts w:cstheme="minorHAnsi"/>
          <w:sz w:val="20"/>
          <w:szCs w:val="20"/>
          <w:lang w:val="en-US"/>
        </w:rPr>
        <w:t xml:space="preserve">d assess </w:t>
      </w:r>
      <w:r w:rsidR="00691FEF">
        <w:rPr>
          <w:rFonts w:cstheme="minorHAnsi"/>
          <w:sz w:val="20"/>
          <w:szCs w:val="20"/>
          <w:lang w:val="en-US"/>
        </w:rPr>
        <w:t>problems w</w:t>
      </w:r>
      <w:r w:rsidR="000A605B" w:rsidRPr="00B72573">
        <w:rPr>
          <w:rFonts w:cstheme="minorHAnsi"/>
          <w:sz w:val="20"/>
          <w:szCs w:val="20"/>
          <w:lang w:val="en-US"/>
        </w:rPr>
        <w:t xml:space="preserve">ith medication use by asking the questions listed below. </w:t>
      </w:r>
      <w:r w:rsidR="000D1502" w:rsidRPr="00FB5982">
        <w:rPr>
          <w:rFonts w:cstheme="minorHAnsi"/>
          <w:sz w:val="20"/>
          <w:szCs w:val="20"/>
          <w:lang w:val="en-US"/>
        </w:rPr>
        <w:t>P</w:t>
      </w:r>
      <w:r w:rsidR="00B72573" w:rsidRPr="00FB5982">
        <w:rPr>
          <w:rFonts w:cstheme="minorHAnsi"/>
          <w:sz w:val="20"/>
          <w:szCs w:val="20"/>
          <w:lang w:val="en-US"/>
        </w:rPr>
        <w:t>lea</w:t>
      </w:r>
      <w:r w:rsidR="000D1502" w:rsidRPr="00FB5982">
        <w:rPr>
          <w:rFonts w:cstheme="minorHAnsi"/>
          <w:sz w:val="20"/>
          <w:szCs w:val="20"/>
          <w:lang w:val="en-US"/>
        </w:rPr>
        <w:t>s</w:t>
      </w:r>
      <w:r w:rsidR="00B72573" w:rsidRPr="00FB5982">
        <w:rPr>
          <w:rFonts w:cstheme="minorHAnsi"/>
          <w:sz w:val="20"/>
          <w:szCs w:val="20"/>
          <w:lang w:val="en-US"/>
        </w:rPr>
        <w:t xml:space="preserve">e tick the box “YES” </w:t>
      </w:r>
      <w:r w:rsidR="000D1502" w:rsidRPr="00FB5982">
        <w:rPr>
          <w:rFonts w:cstheme="minorHAnsi"/>
          <w:sz w:val="20"/>
          <w:szCs w:val="20"/>
          <w:lang w:val="en-US"/>
        </w:rPr>
        <w:t>if applicable</w:t>
      </w:r>
      <w:r w:rsidR="00FB5982">
        <w:rPr>
          <w:rFonts w:cstheme="minorHAnsi"/>
          <w:sz w:val="20"/>
          <w:szCs w:val="20"/>
          <w:lang w:val="en-US"/>
        </w:rPr>
        <w:t xml:space="preserve">. Additional comments </w:t>
      </w:r>
      <w:r w:rsidR="00D42F61">
        <w:rPr>
          <w:rFonts w:cstheme="minorHAnsi"/>
          <w:sz w:val="20"/>
          <w:szCs w:val="20"/>
          <w:lang w:val="en-US"/>
        </w:rPr>
        <w:t xml:space="preserve">concerning a symptom or problems </w:t>
      </w:r>
      <w:r w:rsidR="00FB5982">
        <w:rPr>
          <w:rFonts w:cstheme="minorHAnsi"/>
          <w:sz w:val="20"/>
          <w:szCs w:val="20"/>
          <w:lang w:val="en-US"/>
        </w:rPr>
        <w:t>with medication use can be specified in</w:t>
      </w:r>
      <w:r w:rsidR="00FB5982" w:rsidRPr="00FB5982">
        <w:rPr>
          <w:rFonts w:cstheme="minorHAnsi"/>
          <w:sz w:val="20"/>
          <w:szCs w:val="20"/>
          <w:lang w:val="en-US"/>
        </w:rPr>
        <w:t xml:space="preserve"> the </w:t>
      </w:r>
      <w:r w:rsidR="00691FEF">
        <w:rPr>
          <w:rFonts w:cstheme="minorHAnsi"/>
          <w:sz w:val="20"/>
          <w:szCs w:val="20"/>
          <w:lang w:val="en-US"/>
        </w:rPr>
        <w:t>comment</w:t>
      </w:r>
      <w:r w:rsidR="00BA5B8B">
        <w:rPr>
          <w:rFonts w:cstheme="minorHAnsi"/>
          <w:sz w:val="20"/>
          <w:szCs w:val="20"/>
          <w:lang w:val="en-US"/>
        </w:rPr>
        <w:t>s</w:t>
      </w:r>
      <w:r w:rsidR="00691FEF" w:rsidRPr="00FB5982">
        <w:rPr>
          <w:rFonts w:cstheme="minorHAnsi"/>
          <w:sz w:val="20"/>
          <w:szCs w:val="20"/>
          <w:lang w:val="en-US"/>
        </w:rPr>
        <w:t xml:space="preserve"> field</w:t>
      </w:r>
      <w:r w:rsidR="007C1D6E" w:rsidRPr="00FB5982">
        <w:rPr>
          <w:rFonts w:cstheme="minorHAnsi"/>
          <w:sz w:val="20"/>
          <w:szCs w:val="20"/>
          <w:lang w:val="en-US"/>
        </w:rPr>
        <w:t>.</w:t>
      </w:r>
      <w:r w:rsidR="007C1D6E" w:rsidRPr="000A605B">
        <w:rPr>
          <w:rFonts w:cstheme="minorHAnsi"/>
          <w:sz w:val="20"/>
          <w:szCs w:val="20"/>
          <w:lang w:val="en-US"/>
        </w:rPr>
        <w:t xml:space="preserve"> </w:t>
      </w:r>
      <w:r w:rsidR="000A605B">
        <w:rPr>
          <w:rFonts w:cstheme="minorHAnsi"/>
          <w:sz w:val="20"/>
          <w:szCs w:val="20"/>
          <w:lang w:val="en-US"/>
        </w:rPr>
        <w:br/>
      </w:r>
    </w:p>
    <w:tbl>
      <w:tblPr>
        <w:tblStyle w:val="Lichtelijst"/>
        <w:tblW w:w="11340" w:type="dxa"/>
        <w:tblInd w:w="-792" w:type="dxa"/>
        <w:tblLook w:val="0000" w:firstRow="0" w:lastRow="0" w:firstColumn="0" w:lastColumn="0" w:noHBand="0" w:noVBand="0"/>
      </w:tblPr>
      <w:tblGrid>
        <w:gridCol w:w="10579"/>
        <w:gridCol w:w="761"/>
      </w:tblGrid>
      <w:tr w:rsidR="001E6EEC" w:rsidRPr="00F4532D" w14:paraId="26BE3B97" w14:textId="77777777" w:rsidTr="000A4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79" w:type="dxa"/>
            <w:shd w:val="clear" w:color="auto" w:fill="A6A6A6" w:themeFill="background1" w:themeFillShade="A6"/>
          </w:tcPr>
          <w:p w14:paraId="36B6F1C8" w14:textId="350C0200" w:rsidR="001E6EEC" w:rsidRPr="00FB5982" w:rsidRDefault="0093133A" w:rsidP="001B0908">
            <w:pPr>
              <w:tabs>
                <w:tab w:val="center" w:pos="5022"/>
                <w:tab w:val="left" w:pos="7458"/>
              </w:tabs>
              <w:rPr>
                <w:rFonts w:cstheme="minorHAnsi"/>
                <w:b/>
                <w:sz w:val="28"/>
                <w:szCs w:val="28"/>
              </w:rPr>
            </w:pPr>
            <w:r w:rsidRPr="001E57BE">
              <w:rPr>
                <w:rFonts w:cstheme="minorHAnsi"/>
                <w:b/>
                <w:sz w:val="28"/>
                <w:szCs w:val="28"/>
                <w:lang w:val="en-US"/>
              </w:rPr>
              <w:tab/>
            </w:r>
            <w:r w:rsidR="000C15AB" w:rsidRPr="001E57BE">
              <w:rPr>
                <w:rFonts w:cstheme="minorHAnsi"/>
                <w:b/>
                <w:sz w:val="28"/>
                <w:szCs w:val="28"/>
                <w:lang w:val="en-US"/>
              </w:rPr>
              <w:t xml:space="preserve">           </w:t>
            </w:r>
            <w:r w:rsidR="001B0908" w:rsidRPr="00FB5982">
              <w:rPr>
                <w:rFonts w:cstheme="minorHAnsi"/>
                <w:b/>
                <w:sz w:val="28"/>
                <w:szCs w:val="28"/>
              </w:rPr>
              <w:t>ASSESSMENT OF</w:t>
            </w:r>
            <w:r w:rsidR="000C15AB" w:rsidRPr="00FB5982">
              <w:rPr>
                <w:rFonts w:cstheme="minorHAnsi"/>
                <w:b/>
                <w:sz w:val="28"/>
                <w:szCs w:val="28"/>
              </w:rPr>
              <w:t xml:space="preserve"> </w:t>
            </w:r>
            <w:r w:rsidR="001B0908" w:rsidRPr="00FB5982">
              <w:rPr>
                <w:rFonts w:cstheme="minorHAnsi"/>
                <w:b/>
                <w:sz w:val="28"/>
                <w:szCs w:val="28"/>
              </w:rPr>
              <w:t>MEDICATION MANAGEMENT</w:t>
            </w:r>
          </w:p>
        </w:tc>
        <w:tc>
          <w:tcPr>
            <w:tcW w:w="761" w:type="dxa"/>
            <w:shd w:val="clear" w:color="auto" w:fill="A6A6A6" w:themeFill="background1" w:themeFillShade="A6"/>
          </w:tcPr>
          <w:p w14:paraId="23664DAA" w14:textId="33E2BBA0" w:rsidR="001E6EEC" w:rsidRPr="005A0089" w:rsidRDefault="000A605B" w:rsidP="00BD4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B5982">
              <w:rPr>
                <w:rFonts w:cstheme="minorHAnsi"/>
                <w:b/>
                <w:sz w:val="28"/>
                <w:szCs w:val="28"/>
              </w:rPr>
              <w:t>YES</w:t>
            </w:r>
            <w:r w:rsidR="001E6EEC" w:rsidRPr="00FB5982">
              <w:rPr>
                <w:rFonts w:cstheme="minorHAnsi"/>
                <w:b/>
                <w:sz w:val="28"/>
                <w:szCs w:val="28"/>
              </w:rPr>
              <w:t>?</w:t>
            </w:r>
          </w:p>
        </w:tc>
      </w:tr>
      <w:tr w:rsidR="00C36DDC" w:rsidRPr="00F4532D" w14:paraId="158838FC" w14:textId="77777777" w:rsidTr="000A4B45">
        <w:trPr>
          <w:trHeight w:val="8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79" w:type="dxa"/>
          </w:tcPr>
          <w:p w14:paraId="237C95A2" w14:textId="72DEA5A0" w:rsidR="000C15AB" w:rsidRPr="00B9091E" w:rsidRDefault="00B025E3" w:rsidP="0055591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9091E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35089B" w:rsidRPr="00B9091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B0908" w:rsidRPr="00B9091E">
              <w:rPr>
                <w:rFonts w:cstheme="minorHAnsi"/>
                <w:sz w:val="20"/>
                <w:szCs w:val="20"/>
                <w:lang w:val="en-US"/>
              </w:rPr>
              <w:t xml:space="preserve">The patient </w:t>
            </w:r>
            <w:r w:rsidR="00530B37" w:rsidRPr="00B9091E">
              <w:rPr>
                <w:rFonts w:cstheme="minorHAnsi"/>
                <w:sz w:val="20"/>
                <w:szCs w:val="20"/>
                <w:lang w:val="en-US"/>
              </w:rPr>
              <w:t xml:space="preserve">keeps old (unused) medication </w:t>
            </w:r>
            <w:r w:rsidR="00D42F61">
              <w:rPr>
                <w:rFonts w:cstheme="minorHAnsi"/>
                <w:sz w:val="20"/>
                <w:szCs w:val="20"/>
                <w:lang w:val="en-US"/>
              </w:rPr>
              <w:t xml:space="preserve">around </w:t>
            </w:r>
            <w:r w:rsidR="00BD4981" w:rsidRPr="00B9091E">
              <w:rPr>
                <w:rFonts w:cstheme="minorHAnsi"/>
                <w:i/>
                <w:sz w:val="20"/>
                <w:szCs w:val="20"/>
                <w:lang w:val="en-US"/>
              </w:rPr>
              <w:t>(</w:t>
            </w:r>
            <w:r w:rsidR="005B7CD9" w:rsidRPr="00B9091E">
              <w:rPr>
                <w:rFonts w:cstheme="minorHAnsi"/>
                <w:i/>
                <w:sz w:val="20"/>
                <w:szCs w:val="20"/>
                <w:lang w:val="en-US"/>
              </w:rPr>
              <w:t>e.g.</w:t>
            </w:r>
            <w:r w:rsidR="00BD4981" w:rsidRPr="00B9091E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B9091E" w:rsidRPr="00B9091E">
              <w:rPr>
                <w:rFonts w:cstheme="minorHAnsi"/>
                <w:i/>
                <w:sz w:val="20"/>
                <w:szCs w:val="20"/>
                <w:lang w:val="en-US"/>
              </w:rPr>
              <w:t>because multi-dose drug dispensing is not adjusted with changed medica</w:t>
            </w:r>
            <w:r w:rsidR="00B9091E">
              <w:rPr>
                <w:rFonts w:cstheme="minorHAnsi"/>
                <w:i/>
                <w:sz w:val="20"/>
                <w:szCs w:val="20"/>
                <w:lang w:val="en-US"/>
              </w:rPr>
              <w:t>t</w:t>
            </w:r>
            <w:r w:rsidR="00B9091E" w:rsidRPr="00B9091E">
              <w:rPr>
                <w:rFonts w:cstheme="minorHAnsi"/>
                <w:i/>
                <w:sz w:val="20"/>
                <w:szCs w:val="20"/>
                <w:lang w:val="en-US"/>
              </w:rPr>
              <w:t>ion)</w:t>
            </w:r>
            <w:r w:rsidR="00BD4981" w:rsidRPr="00B9091E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</w:p>
          <w:p w14:paraId="564A3C92" w14:textId="263F0FEC" w:rsidR="00C36DDC" w:rsidRPr="002E4257" w:rsidRDefault="006A2D3B" w:rsidP="00E73F04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4257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FB5982">
              <w:rPr>
                <w:rFonts w:cstheme="minorHAnsi"/>
                <w:sz w:val="20"/>
                <w:szCs w:val="20"/>
                <w:lang w:val="en-US"/>
              </w:rPr>
              <w:t>T</w:t>
            </w:r>
            <w:r w:rsidR="00B9091E" w:rsidRPr="002E4257">
              <w:rPr>
                <w:rFonts w:cstheme="minorHAnsi"/>
                <w:sz w:val="20"/>
                <w:szCs w:val="20"/>
                <w:lang w:val="en-US"/>
              </w:rPr>
              <w:t xml:space="preserve">he patient </w:t>
            </w:r>
            <w:r w:rsidR="00FB5982">
              <w:rPr>
                <w:rFonts w:cstheme="minorHAnsi"/>
                <w:sz w:val="20"/>
                <w:szCs w:val="20"/>
                <w:lang w:val="en-US"/>
              </w:rPr>
              <w:t xml:space="preserve">has </w:t>
            </w:r>
            <w:r w:rsidR="00B9091E" w:rsidRPr="002E4257">
              <w:rPr>
                <w:rFonts w:cstheme="minorHAnsi"/>
                <w:sz w:val="20"/>
                <w:szCs w:val="20"/>
                <w:lang w:val="en-US"/>
              </w:rPr>
              <w:t>medication</w:t>
            </w:r>
            <w:r w:rsidR="00FB598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FB5982" w:rsidRPr="002E4257">
              <w:rPr>
                <w:rFonts w:cstheme="minorHAnsi"/>
                <w:sz w:val="20"/>
                <w:szCs w:val="20"/>
                <w:lang w:val="en-US"/>
              </w:rPr>
              <w:t>from previous days</w:t>
            </w:r>
            <w:r w:rsidR="00B9091E" w:rsidRPr="002E4257">
              <w:rPr>
                <w:rFonts w:cstheme="minorHAnsi"/>
                <w:sz w:val="20"/>
                <w:szCs w:val="20"/>
                <w:lang w:val="en-US"/>
              </w:rPr>
              <w:t xml:space="preserve"> in </w:t>
            </w:r>
            <w:r w:rsidR="002E4257">
              <w:rPr>
                <w:rFonts w:cstheme="minorHAnsi"/>
                <w:sz w:val="20"/>
                <w:szCs w:val="20"/>
                <w:lang w:val="en-US"/>
              </w:rPr>
              <w:t xml:space="preserve">the </w:t>
            </w:r>
            <w:r w:rsidR="00B9091E" w:rsidRPr="002E4257">
              <w:rPr>
                <w:rFonts w:cstheme="minorHAnsi"/>
                <w:sz w:val="20"/>
                <w:szCs w:val="20"/>
                <w:lang w:val="en-US"/>
              </w:rPr>
              <w:t xml:space="preserve">pill box or multi-dose drug dispensing </w:t>
            </w:r>
          </w:p>
        </w:tc>
        <w:tc>
          <w:tcPr>
            <w:tcW w:w="761" w:type="dxa"/>
          </w:tcPr>
          <w:p w14:paraId="3363C4F8" w14:textId="178D4DB0" w:rsidR="00C36DDC" w:rsidRPr="008306E1" w:rsidRDefault="001B47DA" w:rsidP="005559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A0089">
              <w:rPr>
                <w:rFonts w:cstheme="minorHAnsi"/>
              </w:rPr>
              <w:t>O</w:t>
            </w:r>
            <w:r w:rsidR="00BD4981">
              <w:rPr>
                <w:rFonts w:cstheme="minorHAnsi"/>
              </w:rPr>
              <w:br/>
            </w:r>
            <w:r w:rsidR="00607DD7">
              <w:rPr>
                <w:rFonts w:cstheme="minorHAnsi"/>
              </w:rPr>
              <w:br/>
            </w:r>
            <w:r w:rsidR="00C36DDC" w:rsidRPr="005A0089">
              <w:rPr>
                <w:rFonts w:cstheme="minorHAnsi"/>
              </w:rPr>
              <w:t>O</w:t>
            </w:r>
            <w:r w:rsidR="00C36DDC" w:rsidRPr="00F4532D">
              <w:rPr>
                <w:rFonts w:cstheme="minorHAnsi"/>
                <w:sz w:val="24"/>
                <w:szCs w:val="24"/>
              </w:rPr>
              <w:t xml:space="preserve">  </w:t>
            </w:r>
          </w:p>
        </w:tc>
      </w:tr>
      <w:tr w:rsidR="00697823" w:rsidRPr="00F4532D" w14:paraId="08A824ED" w14:textId="77777777" w:rsidTr="000A4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79" w:type="dxa"/>
          </w:tcPr>
          <w:p w14:paraId="5954EDBC" w14:textId="5D605402" w:rsidR="00697823" w:rsidRPr="00D61324" w:rsidRDefault="00697823" w:rsidP="00FF736B">
            <w:pPr>
              <w:spacing w:line="276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61324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D61324">
              <w:rPr>
                <w:lang w:val="en-US"/>
              </w:rPr>
              <w:t xml:space="preserve"> </w:t>
            </w:r>
            <w:r w:rsidR="006A4800" w:rsidRPr="00D61324">
              <w:rPr>
                <w:rFonts w:cstheme="minorHAnsi"/>
                <w:sz w:val="20"/>
                <w:szCs w:val="20"/>
                <w:lang w:val="en-US"/>
              </w:rPr>
              <w:t xml:space="preserve">The patient </w:t>
            </w:r>
            <w:r w:rsidR="00D42F61" w:rsidRPr="00D61324">
              <w:rPr>
                <w:rFonts w:cstheme="minorHAnsi"/>
                <w:sz w:val="20"/>
                <w:szCs w:val="20"/>
                <w:lang w:val="en-US"/>
              </w:rPr>
              <w:t>does not s</w:t>
            </w:r>
            <w:r w:rsidR="00D563CE" w:rsidRPr="00D61324">
              <w:rPr>
                <w:rFonts w:cstheme="minorHAnsi"/>
                <w:sz w:val="20"/>
                <w:szCs w:val="20"/>
                <w:lang w:val="en-US"/>
              </w:rPr>
              <w:t xml:space="preserve">tore medication properly </w:t>
            </w:r>
            <w:r w:rsidRPr="00D61324">
              <w:rPr>
                <w:rFonts w:cstheme="minorHAnsi"/>
                <w:i/>
                <w:iCs/>
                <w:sz w:val="20"/>
                <w:szCs w:val="20"/>
                <w:lang w:val="en-US"/>
              </w:rPr>
              <w:t>(</w:t>
            </w:r>
            <w:r w:rsidR="00D42F61" w:rsidRPr="00D61324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e.g. medication is stored in different places and/or different </w:t>
            </w:r>
            <w:r w:rsidR="00D563CE" w:rsidRPr="00D61324">
              <w:rPr>
                <w:rFonts w:cstheme="minorHAnsi"/>
                <w:i/>
                <w:iCs/>
                <w:sz w:val="20"/>
                <w:szCs w:val="20"/>
                <w:lang w:val="en-US"/>
              </w:rPr>
              <w:t>containers</w:t>
            </w:r>
            <w:r w:rsidRPr="00D61324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) </w:t>
            </w:r>
            <w:r w:rsidRPr="00D61324">
              <w:rPr>
                <w:rFonts w:cstheme="minorHAnsi"/>
                <w:sz w:val="20"/>
                <w:szCs w:val="20"/>
                <w:lang w:val="en-US"/>
              </w:rPr>
              <w:br/>
              <w:t xml:space="preserve">- </w:t>
            </w:r>
            <w:r w:rsidR="00D563CE" w:rsidRPr="00D61324">
              <w:rPr>
                <w:rFonts w:cstheme="minorHAnsi"/>
                <w:sz w:val="20"/>
                <w:szCs w:val="20"/>
                <w:lang w:val="en-US"/>
              </w:rPr>
              <w:t>The patient uses expired medication</w:t>
            </w:r>
            <w:r w:rsidRPr="00D6132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D61324">
              <w:rPr>
                <w:rFonts w:cstheme="minorHAnsi"/>
                <w:i/>
                <w:sz w:val="20"/>
                <w:szCs w:val="20"/>
                <w:lang w:val="en-US"/>
              </w:rPr>
              <w:t>(</w:t>
            </w:r>
            <w:r w:rsidR="00D563CE" w:rsidRPr="00D61324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e.g. </w:t>
            </w:r>
            <w:r w:rsidR="00D61324" w:rsidRPr="00D61324">
              <w:rPr>
                <w:rFonts w:cstheme="minorHAnsi"/>
                <w:i/>
                <w:sz w:val="20"/>
                <w:szCs w:val="20"/>
                <w:lang w:val="en-US"/>
              </w:rPr>
              <w:t xml:space="preserve">due to functional illiteracy </w:t>
            </w:r>
            <w:r w:rsidR="00D61324">
              <w:rPr>
                <w:rFonts w:cstheme="minorHAnsi"/>
                <w:i/>
                <w:sz w:val="20"/>
                <w:szCs w:val="20"/>
                <w:lang w:val="en-US"/>
              </w:rPr>
              <w:t xml:space="preserve">expiration </w:t>
            </w:r>
            <w:r w:rsidR="00D200B9">
              <w:rPr>
                <w:rFonts w:cstheme="minorHAnsi"/>
                <w:i/>
                <w:sz w:val="20"/>
                <w:szCs w:val="20"/>
                <w:lang w:val="en-US"/>
              </w:rPr>
              <w:t>or</w:t>
            </w:r>
            <w:r w:rsidR="008729DB">
              <w:rPr>
                <w:rFonts w:cstheme="minorHAnsi"/>
                <w:i/>
                <w:sz w:val="20"/>
                <w:szCs w:val="20"/>
                <w:lang w:val="en-US"/>
              </w:rPr>
              <w:t xml:space="preserve"> vision </w:t>
            </w:r>
            <w:r w:rsidR="00D200B9">
              <w:rPr>
                <w:rFonts w:cstheme="minorHAnsi"/>
                <w:i/>
                <w:sz w:val="20"/>
                <w:szCs w:val="20"/>
                <w:lang w:val="en-US"/>
              </w:rPr>
              <w:t>problems)</w:t>
            </w:r>
          </w:p>
          <w:p w14:paraId="3D36E8FC" w14:textId="0C9650BC" w:rsidR="00697823" w:rsidRPr="008729DB" w:rsidRDefault="00697823" w:rsidP="00B51872">
            <w:pPr>
              <w:spacing w:line="276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8729DB">
              <w:rPr>
                <w:rFonts w:cstheme="minorHAnsi"/>
                <w:bCs/>
                <w:sz w:val="20"/>
                <w:szCs w:val="20"/>
                <w:lang w:val="en-US"/>
              </w:rPr>
              <w:t xml:space="preserve">- </w:t>
            </w:r>
            <w:r w:rsidR="008729DB" w:rsidRPr="008729DB">
              <w:rPr>
                <w:rFonts w:cstheme="minorHAnsi"/>
                <w:bCs/>
                <w:sz w:val="20"/>
                <w:szCs w:val="20"/>
                <w:lang w:val="en-US"/>
              </w:rPr>
              <w:t>The patient</w:t>
            </w:r>
            <w:r w:rsidR="00B51872">
              <w:rPr>
                <w:rFonts w:cstheme="minorHAnsi"/>
                <w:bCs/>
                <w:sz w:val="20"/>
                <w:szCs w:val="20"/>
                <w:lang w:val="en-US"/>
              </w:rPr>
              <w:t xml:space="preserve"> does not</w:t>
            </w:r>
            <w:r w:rsidR="008729DB" w:rsidRPr="008729DB">
              <w:rPr>
                <w:rFonts w:cstheme="minorHAnsi"/>
                <w:bCs/>
                <w:sz w:val="20"/>
                <w:szCs w:val="20"/>
                <w:lang w:val="en-US"/>
              </w:rPr>
              <w:t xml:space="preserve"> s</w:t>
            </w:r>
            <w:r w:rsidR="00B51872">
              <w:rPr>
                <w:rFonts w:cstheme="minorHAnsi"/>
                <w:bCs/>
                <w:sz w:val="20"/>
                <w:szCs w:val="20"/>
                <w:lang w:val="en-US"/>
              </w:rPr>
              <w:t>tore</w:t>
            </w:r>
            <w:r w:rsidR="008729DB" w:rsidRPr="008729DB">
              <w:rPr>
                <w:rFonts w:cstheme="minorHAnsi"/>
                <w:bCs/>
                <w:sz w:val="20"/>
                <w:szCs w:val="20"/>
                <w:lang w:val="en-US"/>
              </w:rPr>
              <w:t xml:space="preserve"> medication</w:t>
            </w:r>
            <w:r w:rsidR="00B51872">
              <w:rPr>
                <w:rFonts w:cstheme="minorHAnsi"/>
                <w:bCs/>
                <w:sz w:val="20"/>
                <w:szCs w:val="20"/>
                <w:lang w:val="en-US"/>
              </w:rPr>
              <w:t xml:space="preserve"> in the original containers and/or </w:t>
            </w:r>
            <w:r w:rsidR="005E13CA">
              <w:rPr>
                <w:rFonts w:cstheme="minorHAnsi"/>
                <w:bCs/>
                <w:sz w:val="20"/>
                <w:szCs w:val="20"/>
                <w:lang w:val="en-US"/>
              </w:rPr>
              <w:t>at</w:t>
            </w:r>
            <w:r w:rsidR="00B51872">
              <w:rPr>
                <w:rFonts w:cstheme="minorHAnsi"/>
                <w:bCs/>
                <w:sz w:val="20"/>
                <w:szCs w:val="20"/>
                <w:lang w:val="en-US"/>
              </w:rPr>
              <w:t xml:space="preserve"> the recommended storage conditions</w:t>
            </w:r>
            <w:r w:rsidR="008729DB"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  <w:r w:rsidR="008729DB">
              <w:rPr>
                <w:rFonts w:cstheme="minorHAnsi"/>
                <w:bCs/>
                <w:i/>
                <w:sz w:val="20"/>
                <w:szCs w:val="20"/>
                <w:lang w:val="en-US"/>
              </w:rPr>
              <w:t>(</w:t>
            </w:r>
            <w:r w:rsidR="00B51872">
              <w:rPr>
                <w:rFonts w:cstheme="minorHAnsi"/>
                <w:bCs/>
                <w:i/>
                <w:sz w:val="20"/>
                <w:szCs w:val="20"/>
                <w:lang w:val="en-US"/>
              </w:rPr>
              <w:t xml:space="preserve">e.g. cool, </w:t>
            </w:r>
            <w:r w:rsidR="008729DB">
              <w:rPr>
                <w:rFonts w:cstheme="minorHAnsi"/>
                <w:bCs/>
                <w:i/>
                <w:sz w:val="20"/>
                <w:szCs w:val="20"/>
                <w:lang w:val="en-US"/>
              </w:rPr>
              <w:t>dry, dark)</w:t>
            </w:r>
          </w:p>
        </w:tc>
        <w:tc>
          <w:tcPr>
            <w:tcW w:w="761" w:type="dxa"/>
          </w:tcPr>
          <w:p w14:paraId="4A51828A" w14:textId="77777777" w:rsidR="00697823" w:rsidRDefault="00697823" w:rsidP="00555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0089">
              <w:rPr>
                <w:rFonts w:cstheme="minorHAnsi"/>
              </w:rPr>
              <w:t>O</w:t>
            </w:r>
          </w:p>
          <w:p w14:paraId="33D0A756" w14:textId="6E206A74" w:rsidR="00697823" w:rsidRDefault="00697823" w:rsidP="00555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0089">
              <w:rPr>
                <w:rFonts w:cstheme="minorHAnsi"/>
              </w:rPr>
              <w:t xml:space="preserve">O </w:t>
            </w:r>
          </w:p>
          <w:p w14:paraId="20160AC7" w14:textId="66B056D8" w:rsidR="00697823" w:rsidRPr="0035089B" w:rsidRDefault="00697823" w:rsidP="005559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A0089">
              <w:rPr>
                <w:rFonts w:cstheme="minorHAnsi"/>
              </w:rPr>
              <w:t>O</w:t>
            </w:r>
          </w:p>
        </w:tc>
      </w:tr>
    </w:tbl>
    <w:p w14:paraId="38E5438A" w14:textId="73609996" w:rsidR="000C15AB" w:rsidRPr="00DD20BB" w:rsidRDefault="000C15AB" w:rsidP="00DD20BB">
      <w:pPr>
        <w:tabs>
          <w:tab w:val="left" w:pos="1236"/>
        </w:tabs>
        <w:spacing w:after="0" w:line="240" w:lineRule="auto"/>
        <w:rPr>
          <w:sz w:val="10"/>
          <w:szCs w:val="10"/>
        </w:rPr>
      </w:pPr>
    </w:p>
    <w:tbl>
      <w:tblPr>
        <w:tblStyle w:val="Lichtelijst"/>
        <w:tblW w:w="11340" w:type="dxa"/>
        <w:tblInd w:w="-792" w:type="dxa"/>
        <w:tblLook w:val="0000" w:firstRow="0" w:lastRow="0" w:firstColumn="0" w:lastColumn="0" w:noHBand="0" w:noVBand="0"/>
      </w:tblPr>
      <w:tblGrid>
        <w:gridCol w:w="10579"/>
        <w:gridCol w:w="761"/>
      </w:tblGrid>
      <w:tr w:rsidR="001E6EEC" w:rsidRPr="00F4532D" w14:paraId="2D541088" w14:textId="77777777" w:rsidTr="000A4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79" w:type="dxa"/>
            <w:shd w:val="clear" w:color="auto" w:fill="A6A6A6" w:themeFill="background1" w:themeFillShade="A6"/>
          </w:tcPr>
          <w:p w14:paraId="29892D97" w14:textId="648974DD" w:rsidR="001E6EEC" w:rsidRPr="001E6EEC" w:rsidRDefault="000C15AB" w:rsidP="000A605B">
            <w:pPr>
              <w:jc w:val="center"/>
              <w:rPr>
                <w:rFonts w:cstheme="minorHAnsi"/>
                <w:b/>
                <w:iCs/>
                <w:sz w:val="28"/>
                <w:szCs w:val="28"/>
              </w:rPr>
            </w:pPr>
            <w:r>
              <w:rPr>
                <w:rFonts w:cstheme="minorHAnsi"/>
                <w:b/>
                <w:iCs/>
                <w:sz w:val="28"/>
                <w:szCs w:val="28"/>
              </w:rPr>
              <w:t xml:space="preserve">         </w:t>
            </w:r>
            <w:r w:rsidR="000A605B">
              <w:rPr>
                <w:rFonts w:cstheme="minorHAnsi"/>
                <w:b/>
                <w:iCs/>
                <w:sz w:val="28"/>
                <w:szCs w:val="28"/>
              </w:rPr>
              <w:t>QUESTIONS MEDICATION USE</w:t>
            </w:r>
          </w:p>
        </w:tc>
        <w:tc>
          <w:tcPr>
            <w:tcW w:w="761" w:type="dxa"/>
            <w:shd w:val="clear" w:color="auto" w:fill="A6A6A6" w:themeFill="background1" w:themeFillShade="A6"/>
          </w:tcPr>
          <w:p w14:paraId="0EA6BAAC" w14:textId="6F91CE6A" w:rsidR="001E6EEC" w:rsidRPr="008306E1" w:rsidRDefault="000A605B" w:rsidP="00830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b/>
                <w:sz w:val="28"/>
                <w:szCs w:val="28"/>
              </w:rPr>
              <w:t>YES</w:t>
            </w:r>
            <w:r w:rsidR="006D256E" w:rsidRPr="00F4532D">
              <w:rPr>
                <w:rFonts w:cstheme="minorHAnsi"/>
                <w:b/>
                <w:sz w:val="28"/>
                <w:szCs w:val="28"/>
              </w:rPr>
              <w:t>?</w:t>
            </w:r>
          </w:p>
        </w:tc>
      </w:tr>
      <w:tr w:rsidR="00C36DDC" w:rsidRPr="00F4532D" w14:paraId="053103A1" w14:textId="77777777" w:rsidTr="000A4B45">
        <w:trPr>
          <w:trHeight w:val="22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79" w:type="dxa"/>
          </w:tcPr>
          <w:p w14:paraId="4DFC04E8" w14:textId="5383B5BB" w:rsidR="0093133A" w:rsidRPr="00214353" w:rsidRDefault="001E6EEC" w:rsidP="0055591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14353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B025E3" w:rsidRPr="00214353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821974" w:rsidRPr="00214353">
              <w:rPr>
                <w:rFonts w:cstheme="minorHAnsi"/>
                <w:sz w:val="20"/>
                <w:szCs w:val="20"/>
                <w:lang w:val="en-US"/>
              </w:rPr>
              <w:t>Does the patient have</w:t>
            </w:r>
            <w:r w:rsidR="00B51872" w:rsidRPr="00214353">
              <w:rPr>
                <w:rFonts w:cstheme="minorHAnsi"/>
                <w:sz w:val="20"/>
                <w:szCs w:val="20"/>
                <w:lang w:val="en-US"/>
              </w:rPr>
              <w:t xml:space="preserve"> difficulty with ordering medication </w:t>
            </w:r>
            <w:r w:rsidR="00821974" w:rsidRPr="00214353">
              <w:rPr>
                <w:rFonts w:cstheme="minorHAnsi"/>
                <w:sz w:val="20"/>
                <w:szCs w:val="20"/>
                <w:lang w:val="en-US"/>
              </w:rPr>
              <w:t xml:space="preserve">and </w:t>
            </w:r>
            <w:r w:rsidR="00D200B9">
              <w:rPr>
                <w:rFonts w:cstheme="minorHAnsi"/>
                <w:sz w:val="20"/>
                <w:szCs w:val="20"/>
                <w:lang w:val="en-US"/>
              </w:rPr>
              <w:t xml:space="preserve">therefor </w:t>
            </w:r>
            <w:r w:rsidR="00821974" w:rsidRPr="00214353">
              <w:rPr>
                <w:rFonts w:cstheme="minorHAnsi"/>
                <w:sz w:val="20"/>
                <w:szCs w:val="20"/>
                <w:lang w:val="en-US"/>
              </w:rPr>
              <w:t>regularly runs out of medication</w:t>
            </w:r>
            <w:r w:rsidR="00B51872" w:rsidRPr="00214353">
              <w:rPr>
                <w:rFonts w:cstheme="minorHAnsi"/>
                <w:sz w:val="20"/>
                <w:szCs w:val="20"/>
                <w:lang w:val="en-US"/>
              </w:rPr>
              <w:t xml:space="preserve">? </w:t>
            </w:r>
          </w:p>
          <w:p w14:paraId="6F78BBDA" w14:textId="0C98E45C" w:rsidR="00C36DDC" w:rsidRPr="00214353" w:rsidRDefault="0093133A" w:rsidP="00555912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14353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1C3B51" w:rsidRPr="00214353">
              <w:rPr>
                <w:rFonts w:cstheme="minorHAnsi"/>
                <w:sz w:val="20"/>
                <w:szCs w:val="20"/>
                <w:lang w:val="en-US"/>
              </w:rPr>
              <w:t>Does the patient have</w:t>
            </w:r>
            <w:r w:rsidRPr="00214353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C3B51" w:rsidRPr="00214353">
              <w:rPr>
                <w:rFonts w:cstheme="minorHAnsi"/>
                <w:sz w:val="20"/>
                <w:szCs w:val="20"/>
                <w:lang w:val="en-US"/>
              </w:rPr>
              <w:t xml:space="preserve">trouble telling </w:t>
            </w:r>
            <w:r w:rsidR="002418C9" w:rsidRPr="00214353">
              <w:rPr>
                <w:rFonts w:cstheme="minorHAnsi"/>
                <w:sz w:val="20"/>
                <w:szCs w:val="20"/>
                <w:lang w:val="en-US"/>
              </w:rPr>
              <w:t>mediation</w:t>
            </w:r>
            <w:r w:rsidR="001C3B51" w:rsidRPr="00214353">
              <w:rPr>
                <w:rFonts w:cstheme="minorHAnsi"/>
                <w:sz w:val="20"/>
                <w:szCs w:val="20"/>
                <w:lang w:val="en-US"/>
              </w:rPr>
              <w:t xml:space="preserve"> apart</w:t>
            </w:r>
            <w:r w:rsidR="007D4C5C" w:rsidRPr="00214353">
              <w:rPr>
                <w:rFonts w:cstheme="minorHAnsi"/>
                <w:sz w:val="20"/>
                <w:szCs w:val="20"/>
                <w:lang w:val="en-US"/>
              </w:rPr>
              <w:t>?</w:t>
            </w:r>
            <w:r w:rsidR="00C36DDC" w:rsidRPr="00214353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C36DDC" w:rsidRPr="00214353">
              <w:rPr>
                <w:rFonts w:cstheme="minorHAnsi"/>
                <w:i/>
                <w:sz w:val="20"/>
                <w:szCs w:val="20"/>
                <w:lang w:val="en-US"/>
              </w:rPr>
              <w:t>(</w:t>
            </w:r>
            <w:r w:rsidR="001C3B51" w:rsidRPr="00214353">
              <w:rPr>
                <w:rFonts w:cstheme="minorHAnsi"/>
                <w:i/>
                <w:sz w:val="20"/>
                <w:szCs w:val="20"/>
                <w:lang w:val="en-US"/>
              </w:rPr>
              <w:t>e.g.</w:t>
            </w:r>
            <w:r w:rsidR="002418C9" w:rsidRPr="00214353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821974" w:rsidRPr="00214353">
              <w:rPr>
                <w:rFonts w:cstheme="minorHAnsi"/>
                <w:i/>
                <w:sz w:val="20"/>
                <w:szCs w:val="20"/>
                <w:lang w:val="en-US"/>
              </w:rPr>
              <w:t>when using multiple medication</w:t>
            </w:r>
            <w:r w:rsidR="00C36DDC" w:rsidRPr="00214353">
              <w:rPr>
                <w:rFonts w:cstheme="minorHAnsi"/>
                <w:i/>
                <w:sz w:val="20"/>
                <w:szCs w:val="20"/>
                <w:lang w:val="en-US"/>
              </w:rPr>
              <w:t>)</w:t>
            </w:r>
          </w:p>
          <w:p w14:paraId="05CB8100" w14:textId="4DEE96B4" w:rsidR="00C36DDC" w:rsidRPr="002C1A98" w:rsidRDefault="00C36DDC" w:rsidP="00D200B9">
            <w:pPr>
              <w:spacing w:line="276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214353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5B7CD9" w:rsidRPr="00214353">
              <w:rPr>
                <w:rFonts w:cstheme="minorHAnsi"/>
                <w:sz w:val="20"/>
                <w:szCs w:val="20"/>
                <w:lang w:val="en-US"/>
              </w:rPr>
              <w:t>Does the patient experiences difficulty with adjusting the medication regimen to  the daily schedule?</w:t>
            </w:r>
            <w:r w:rsidR="00F61245" w:rsidRPr="00214353">
              <w:rPr>
                <w:rFonts w:cstheme="minorHAnsi"/>
                <w:sz w:val="20"/>
                <w:szCs w:val="20"/>
                <w:lang w:val="en-US"/>
              </w:rPr>
              <w:br/>
              <w:t xml:space="preserve">- </w:t>
            </w:r>
            <w:r w:rsidR="005B7CD9" w:rsidRPr="00214353">
              <w:rPr>
                <w:rFonts w:cstheme="minorHAnsi"/>
                <w:sz w:val="20"/>
                <w:szCs w:val="20"/>
                <w:lang w:val="en-US"/>
              </w:rPr>
              <w:t xml:space="preserve">Does the patient experiences </w:t>
            </w:r>
            <w:r w:rsidR="00821974" w:rsidRPr="00214353">
              <w:rPr>
                <w:rFonts w:cstheme="minorHAnsi"/>
                <w:sz w:val="20"/>
                <w:szCs w:val="20"/>
                <w:lang w:val="en-US"/>
              </w:rPr>
              <w:t>problems</w:t>
            </w:r>
            <w:r w:rsidR="005B7CD9" w:rsidRPr="00214353">
              <w:rPr>
                <w:rFonts w:cstheme="minorHAnsi"/>
                <w:sz w:val="20"/>
                <w:szCs w:val="20"/>
                <w:lang w:val="en-US"/>
              </w:rPr>
              <w:t xml:space="preserve"> with reading and/or understanding the</w:t>
            </w:r>
            <w:r w:rsidR="006A4800" w:rsidRPr="00214353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2C1A98" w:rsidRPr="00214353">
              <w:rPr>
                <w:rFonts w:cstheme="minorHAnsi"/>
                <w:sz w:val="20"/>
                <w:szCs w:val="20"/>
                <w:lang w:val="en-US"/>
              </w:rPr>
              <w:t>instructions for use</w:t>
            </w:r>
            <w:r w:rsidR="006A4800" w:rsidRPr="00214353">
              <w:rPr>
                <w:rFonts w:cstheme="minorHAnsi"/>
                <w:sz w:val="20"/>
                <w:szCs w:val="20"/>
                <w:lang w:val="en-US"/>
              </w:rPr>
              <w:t xml:space="preserve">? </w:t>
            </w:r>
            <w:r w:rsidR="00821974" w:rsidRPr="00214353">
              <w:rPr>
                <w:rFonts w:cstheme="minorHAnsi"/>
                <w:i/>
                <w:sz w:val="20"/>
                <w:szCs w:val="20"/>
                <w:lang w:val="en-US"/>
              </w:rPr>
              <w:t>(</w:t>
            </w:r>
            <w:r w:rsidR="00821974" w:rsidRPr="00214353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e.g. </w:t>
            </w:r>
            <w:r w:rsidR="00821974" w:rsidRPr="00214353">
              <w:rPr>
                <w:rFonts w:cstheme="minorHAnsi"/>
                <w:i/>
                <w:sz w:val="20"/>
                <w:szCs w:val="20"/>
                <w:lang w:val="en-US"/>
              </w:rPr>
              <w:t xml:space="preserve">due to functional illiteracy </w:t>
            </w:r>
            <w:r w:rsidR="002C1A98" w:rsidRPr="00214353">
              <w:rPr>
                <w:rFonts w:cstheme="minorHAnsi"/>
                <w:i/>
                <w:sz w:val="20"/>
                <w:szCs w:val="20"/>
                <w:lang w:val="en-US"/>
              </w:rPr>
              <w:t>or</w:t>
            </w:r>
            <w:r w:rsidR="00821974" w:rsidRPr="00214353">
              <w:rPr>
                <w:rFonts w:cstheme="minorHAnsi"/>
                <w:i/>
                <w:sz w:val="20"/>
                <w:szCs w:val="20"/>
                <w:lang w:val="en-US"/>
              </w:rPr>
              <w:t xml:space="preserve">  vision problems)</w:t>
            </w:r>
            <w:r w:rsidRPr="00214353">
              <w:rPr>
                <w:rFonts w:cstheme="minorHAnsi"/>
                <w:sz w:val="20"/>
                <w:szCs w:val="20"/>
                <w:lang w:val="en-US"/>
              </w:rPr>
              <w:br/>
              <w:t xml:space="preserve">- </w:t>
            </w:r>
            <w:r w:rsidR="00821974" w:rsidRPr="00214353">
              <w:rPr>
                <w:rFonts w:cstheme="minorHAnsi"/>
                <w:sz w:val="20"/>
                <w:szCs w:val="20"/>
                <w:lang w:val="en-US"/>
              </w:rPr>
              <w:t xml:space="preserve">Does the patient experiences difficulty with </w:t>
            </w:r>
            <w:r w:rsidR="002C1A98" w:rsidRPr="00214353">
              <w:rPr>
                <w:rFonts w:cstheme="minorHAnsi"/>
                <w:sz w:val="20"/>
                <w:szCs w:val="20"/>
                <w:lang w:val="en-US"/>
              </w:rPr>
              <w:t>handling the immediate packaging and pressing the medication out?</w:t>
            </w:r>
            <w:r w:rsidRPr="00214353">
              <w:rPr>
                <w:rFonts w:cstheme="minorHAnsi"/>
                <w:sz w:val="20"/>
                <w:szCs w:val="20"/>
                <w:lang w:val="en-US"/>
              </w:rPr>
              <w:br/>
              <w:t xml:space="preserve">- </w:t>
            </w:r>
            <w:r w:rsidR="002C1A98" w:rsidRPr="00214353">
              <w:rPr>
                <w:rFonts w:cstheme="minorHAnsi"/>
                <w:sz w:val="20"/>
                <w:szCs w:val="20"/>
                <w:lang w:val="en-US"/>
              </w:rPr>
              <w:t>Does the patient experiences difficulty with completing preparation of medication before use</w:t>
            </w:r>
            <w:r w:rsidR="00214353" w:rsidRPr="00214353">
              <w:rPr>
                <w:rFonts w:cstheme="minorHAnsi"/>
                <w:sz w:val="20"/>
                <w:szCs w:val="20"/>
                <w:lang w:val="en-US"/>
              </w:rPr>
              <w:t xml:space="preserve"> and administration</w:t>
            </w:r>
            <w:r w:rsidR="007D4C5C" w:rsidRPr="00214353">
              <w:rPr>
                <w:rFonts w:cstheme="minorHAnsi"/>
                <w:sz w:val="20"/>
                <w:szCs w:val="20"/>
                <w:lang w:val="en-US"/>
              </w:rPr>
              <w:t>?</w:t>
            </w:r>
            <w:r w:rsidRPr="00214353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214353">
              <w:rPr>
                <w:rFonts w:cstheme="minorHAnsi"/>
                <w:i/>
                <w:sz w:val="20"/>
                <w:szCs w:val="20"/>
                <w:lang w:val="en-US"/>
              </w:rPr>
              <w:t>(</w:t>
            </w:r>
            <w:r w:rsidR="002C1A98" w:rsidRPr="00214353">
              <w:rPr>
                <w:rFonts w:cstheme="minorHAnsi"/>
                <w:i/>
                <w:sz w:val="20"/>
                <w:szCs w:val="20"/>
                <w:lang w:val="en-US"/>
              </w:rPr>
              <w:t>e.g</w:t>
            </w:r>
            <w:r w:rsidR="007D4C5C" w:rsidRPr="00214353">
              <w:rPr>
                <w:rFonts w:cstheme="minorHAnsi"/>
                <w:i/>
                <w:sz w:val="20"/>
                <w:szCs w:val="20"/>
                <w:lang w:val="en-US"/>
              </w:rPr>
              <w:t xml:space="preserve">. </w:t>
            </w:r>
            <w:r w:rsidR="005839BF">
              <w:rPr>
                <w:rFonts w:cstheme="minorHAnsi"/>
                <w:i/>
                <w:sz w:val="20"/>
                <w:szCs w:val="20"/>
                <w:lang w:val="en-US"/>
              </w:rPr>
              <w:t>administration of insulin</w:t>
            </w:r>
            <w:r w:rsidR="000A4B45">
              <w:rPr>
                <w:rFonts w:cstheme="minorHAnsi"/>
                <w:i/>
                <w:sz w:val="20"/>
                <w:szCs w:val="20"/>
                <w:lang w:val="en-US"/>
              </w:rPr>
              <w:t xml:space="preserve">, </w:t>
            </w:r>
            <w:r w:rsidR="002C1A98" w:rsidRPr="00214353">
              <w:rPr>
                <w:rFonts w:cstheme="minorHAnsi"/>
                <w:i/>
                <w:sz w:val="20"/>
                <w:szCs w:val="20"/>
                <w:lang w:val="en-US"/>
              </w:rPr>
              <w:t xml:space="preserve">inhalation </w:t>
            </w:r>
            <w:r w:rsidR="000A4B45">
              <w:rPr>
                <w:rFonts w:cstheme="minorHAnsi"/>
                <w:i/>
                <w:sz w:val="20"/>
                <w:szCs w:val="20"/>
                <w:lang w:val="en-US"/>
              </w:rPr>
              <w:t xml:space="preserve">and anti-coagulant </w:t>
            </w:r>
            <w:r w:rsidR="002C1A98" w:rsidRPr="00214353">
              <w:rPr>
                <w:rFonts w:cstheme="minorHAnsi"/>
                <w:i/>
                <w:sz w:val="20"/>
                <w:szCs w:val="20"/>
                <w:lang w:val="en-US"/>
              </w:rPr>
              <w:t>medication,</w:t>
            </w:r>
            <w:r w:rsidR="005839BF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AB11A5">
              <w:rPr>
                <w:rFonts w:cstheme="minorHAnsi"/>
                <w:i/>
                <w:sz w:val="20"/>
                <w:szCs w:val="20"/>
                <w:lang w:val="en-US"/>
              </w:rPr>
              <w:t xml:space="preserve">applying medication </w:t>
            </w:r>
            <w:r w:rsidR="00037E71">
              <w:rPr>
                <w:rFonts w:cstheme="minorHAnsi"/>
                <w:i/>
                <w:sz w:val="20"/>
                <w:szCs w:val="20"/>
                <w:lang w:val="en-US"/>
              </w:rPr>
              <w:t xml:space="preserve">patches and </w:t>
            </w:r>
            <w:r w:rsidR="00AB11A5">
              <w:rPr>
                <w:rFonts w:cstheme="minorHAnsi"/>
                <w:i/>
                <w:sz w:val="20"/>
                <w:szCs w:val="20"/>
                <w:lang w:val="en-US"/>
              </w:rPr>
              <w:t>eye</w:t>
            </w:r>
            <w:r w:rsidR="00214353" w:rsidRPr="00214353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AB11A5">
              <w:rPr>
                <w:rFonts w:cstheme="minorHAnsi"/>
                <w:i/>
                <w:sz w:val="20"/>
                <w:szCs w:val="20"/>
                <w:lang w:val="en-US"/>
              </w:rPr>
              <w:t>ointment</w:t>
            </w:r>
            <w:r w:rsidR="00D200B9">
              <w:rPr>
                <w:rFonts w:cstheme="minorHAnsi"/>
                <w:i/>
                <w:sz w:val="20"/>
                <w:szCs w:val="20"/>
                <w:lang w:val="en-US"/>
              </w:rPr>
              <w:t xml:space="preserve">, or  instilling eye drops and </w:t>
            </w:r>
            <w:r w:rsidR="000A4B45">
              <w:rPr>
                <w:rFonts w:cstheme="minorHAnsi"/>
                <w:i/>
                <w:sz w:val="20"/>
                <w:szCs w:val="20"/>
                <w:lang w:val="en-US"/>
              </w:rPr>
              <w:t>ear drops)</w:t>
            </w:r>
            <w:r w:rsidR="00F61245" w:rsidRPr="00214353">
              <w:rPr>
                <w:rFonts w:cstheme="minorHAnsi"/>
                <w:sz w:val="20"/>
                <w:szCs w:val="20"/>
                <w:lang w:val="en-US"/>
              </w:rPr>
              <w:br/>
              <w:t>-</w:t>
            </w:r>
            <w:r w:rsidR="002418C9" w:rsidRPr="00214353">
              <w:rPr>
                <w:sz w:val="20"/>
                <w:szCs w:val="20"/>
                <w:lang w:val="en-US"/>
              </w:rPr>
              <w:t xml:space="preserve"> Does the pa</w:t>
            </w:r>
            <w:r w:rsidR="002C1A98" w:rsidRPr="00214353">
              <w:rPr>
                <w:sz w:val="20"/>
                <w:szCs w:val="20"/>
                <w:lang w:val="en-US"/>
              </w:rPr>
              <w:t>tient encounter difficulty with</w:t>
            </w:r>
            <w:r w:rsidR="00D200B9">
              <w:rPr>
                <w:sz w:val="20"/>
                <w:szCs w:val="20"/>
                <w:lang w:val="en"/>
              </w:rPr>
              <w:t xml:space="preserve"> taking medication</w:t>
            </w:r>
            <w:r w:rsidR="002418C9" w:rsidRPr="00214353">
              <w:rPr>
                <w:sz w:val="20"/>
                <w:szCs w:val="20"/>
                <w:lang w:val="en-US"/>
              </w:rPr>
              <w:t xml:space="preserve">? </w:t>
            </w:r>
            <w:r w:rsidR="007D4C5C" w:rsidRPr="00214353">
              <w:rPr>
                <w:rFonts w:cstheme="minorHAnsi"/>
                <w:i/>
                <w:sz w:val="20"/>
                <w:szCs w:val="20"/>
                <w:lang w:val="en-US"/>
              </w:rPr>
              <w:t>(</w:t>
            </w:r>
            <w:r w:rsidR="002418C9" w:rsidRPr="00214353">
              <w:rPr>
                <w:rFonts w:cstheme="minorHAnsi"/>
                <w:i/>
                <w:sz w:val="20"/>
                <w:szCs w:val="20"/>
                <w:lang w:val="en-US"/>
              </w:rPr>
              <w:t xml:space="preserve">e.g. </w:t>
            </w:r>
            <w:r w:rsidR="00D200B9">
              <w:rPr>
                <w:rFonts w:cstheme="minorHAnsi"/>
                <w:i/>
                <w:sz w:val="20"/>
                <w:szCs w:val="20"/>
                <w:lang w:val="en-US"/>
              </w:rPr>
              <w:t>lodging of medication</w:t>
            </w:r>
            <w:r w:rsidR="002C1A98" w:rsidRPr="00214353">
              <w:rPr>
                <w:rFonts w:cstheme="minorHAnsi"/>
                <w:i/>
                <w:sz w:val="20"/>
                <w:szCs w:val="20"/>
                <w:lang w:val="en-US"/>
              </w:rPr>
              <w:t xml:space="preserve"> in the mouth or throat, problems with the flavor</w:t>
            </w:r>
            <w:r w:rsidR="00D200B9">
              <w:rPr>
                <w:rFonts w:cstheme="minorHAnsi"/>
                <w:i/>
                <w:sz w:val="20"/>
                <w:szCs w:val="20"/>
                <w:lang w:val="en-US"/>
              </w:rPr>
              <w:t xml:space="preserve"> of medication</w:t>
            </w:r>
            <w:r w:rsidR="002C1A98" w:rsidRPr="00214353">
              <w:rPr>
                <w:rFonts w:cstheme="minorHAnsi"/>
                <w:i/>
                <w:sz w:val="20"/>
                <w:szCs w:val="20"/>
                <w:lang w:val="en-US"/>
              </w:rPr>
              <w:t xml:space="preserve">, </w:t>
            </w:r>
            <w:r w:rsidR="005839BF">
              <w:rPr>
                <w:rFonts w:cstheme="minorHAnsi"/>
                <w:i/>
                <w:sz w:val="20"/>
                <w:szCs w:val="20"/>
                <w:lang w:val="en-US"/>
              </w:rPr>
              <w:t xml:space="preserve">or </w:t>
            </w:r>
            <w:r w:rsidR="00D200B9">
              <w:rPr>
                <w:rFonts w:cstheme="minorHAnsi"/>
                <w:i/>
                <w:sz w:val="20"/>
                <w:szCs w:val="20"/>
                <w:lang w:val="en-US"/>
              </w:rPr>
              <w:t xml:space="preserve">no motivation to take </w:t>
            </w:r>
            <w:r w:rsidR="005839BF">
              <w:rPr>
                <w:rFonts w:cstheme="minorHAnsi"/>
                <w:i/>
                <w:sz w:val="20"/>
                <w:szCs w:val="20"/>
                <w:lang w:val="en-US"/>
              </w:rPr>
              <w:t>medicatio</w:t>
            </w:r>
            <w:r w:rsidR="00D200B9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="002C1A98" w:rsidRPr="00214353">
              <w:rPr>
                <w:rFonts w:cstheme="minorHAnsi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761" w:type="dxa"/>
          </w:tcPr>
          <w:p w14:paraId="6B209891" w14:textId="77777777" w:rsidR="00C36DDC" w:rsidRPr="008306E1" w:rsidRDefault="00C36DDC" w:rsidP="00FF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06E1">
              <w:rPr>
                <w:rFonts w:cstheme="minorHAnsi"/>
              </w:rPr>
              <w:t xml:space="preserve">O </w:t>
            </w:r>
          </w:p>
          <w:p w14:paraId="5C89DC06" w14:textId="77777777" w:rsidR="00C36DDC" w:rsidRPr="008306E1" w:rsidRDefault="00C36DDC" w:rsidP="00FF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06E1">
              <w:rPr>
                <w:rFonts w:cstheme="minorHAnsi"/>
              </w:rPr>
              <w:t xml:space="preserve">O </w:t>
            </w:r>
          </w:p>
          <w:p w14:paraId="2FCABB01" w14:textId="77777777" w:rsidR="00C36DDC" w:rsidRDefault="00C36DDC" w:rsidP="002430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06E1">
              <w:rPr>
                <w:rFonts w:cstheme="minorHAnsi"/>
              </w:rPr>
              <w:t xml:space="preserve">O </w:t>
            </w:r>
          </w:p>
          <w:p w14:paraId="00B028C3" w14:textId="77777777" w:rsidR="00E73F04" w:rsidRDefault="00DD20BB" w:rsidP="00FF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06E1">
              <w:rPr>
                <w:rFonts w:cstheme="minorHAnsi"/>
              </w:rPr>
              <w:t>O</w:t>
            </w:r>
            <w:r w:rsidR="00FF736B">
              <w:rPr>
                <w:rFonts w:cstheme="minorHAnsi"/>
              </w:rPr>
              <w:br/>
            </w:r>
          </w:p>
          <w:p w14:paraId="0F74F3A0" w14:textId="01187EA9" w:rsidR="00C36DDC" w:rsidRPr="008306E1" w:rsidRDefault="00C36DDC" w:rsidP="00FF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06E1">
              <w:rPr>
                <w:rFonts w:cstheme="minorHAnsi"/>
              </w:rPr>
              <w:t xml:space="preserve">O </w:t>
            </w:r>
          </w:p>
          <w:p w14:paraId="5CA9CDB7" w14:textId="2F3DF030" w:rsidR="00485280" w:rsidRPr="002430AE" w:rsidRDefault="00C36DDC" w:rsidP="00FF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32"/>
                <w:szCs w:val="32"/>
              </w:rPr>
            </w:pPr>
            <w:r w:rsidRPr="008306E1">
              <w:rPr>
                <w:rFonts w:cstheme="minorHAnsi"/>
              </w:rPr>
              <w:t xml:space="preserve">O </w:t>
            </w:r>
            <w:r w:rsidR="002430AE">
              <w:rPr>
                <w:rFonts w:cstheme="minorHAnsi"/>
              </w:rPr>
              <w:br/>
            </w:r>
          </w:p>
          <w:p w14:paraId="23BFC741" w14:textId="77777777" w:rsidR="00E73F04" w:rsidRDefault="00E73F04" w:rsidP="00FF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29B26EC" w14:textId="7C0D2148" w:rsidR="00782AF7" w:rsidRPr="008306E1" w:rsidRDefault="00485280" w:rsidP="00FF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06E1">
              <w:rPr>
                <w:rFonts w:cstheme="minorHAnsi"/>
              </w:rPr>
              <w:t xml:space="preserve">O  </w:t>
            </w:r>
          </w:p>
        </w:tc>
      </w:tr>
      <w:tr w:rsidR="00357128" w:rsidRPr="00F4532D" w14:paraId="00A4C41B" w14:textId="77777777" w:rsidTr="000A4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579" w:type="dxa"/>
          </w:tcPr>
          <w:p w14:paraId="551B1908" w14:textId="3B6DDC7B" w:rsidR="00357128" w:rsidRPr="00E73F04" w:rsidRDefault="00E73F04" w:rsidP="002E425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E73F04">
              <w:rPr>
                <w:rFonts w:cstheme="minorHAnsi"/>
                <w:sz w:val="20"/>
                <w:szCs w:val="20"/>
                <w:lang w:val="en-US"/>
              </w:rPr>
              <w:t>Does the patient drink more than 3 glasses of alcohol a day?</w:t>
            </w:r>
          </w:p>
        </w:tc>
        <w:tc>
          <w:tcPr>
            <w:tcW w:w="761" w:type="dxa"/>
          </w:tcPr>
          <w:p w14:paraId="0B9C2785" w14:textId="25F81825" w:rsidR="00357128" w:rsidRPr="00357128" w:rsidRDefault="00357128" w:rsidP="00655C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8306E1">
              <w:rPr>
                <w:rFonts w:cstheme="minorHAnsi"/>
              </w:rPr>
              <w:t xml:space="preserve">O  </w:t>
            </w:r>
          </w:p>
        </w:tc>
      </w:tr>
    </w:tbl>
    <w:p w14:paraId="252041C0" w14:textId="77777777" w:rsidR="00827556" w:rsidRPr="00DD20BB" w:rsidRDefault="00827556" w:rsidP="00EC2DB6">
      <w:pPr>
        <w:autoSpaceDE w:val="0"/>
        <w:autoSpaceDN w:val="0"/>
        <w:adjustRightInd w:val="0"/>
        <w:spacing w:after="0" w:line="240" w:lineRule="auto"/>
        <w:rPr>
          <w:rFonts w:cstheme="minorHAnsi"/>
          <w:sz w:val="10"/>
          <w:szCs w:val="10"/>
        </w:rPr>
      </w:pPr>
    </w:p>
    <w:tbl>
      <w:tblPr>
        <w:tblStyle w:val="Lichtelijst"/>
        <w:tblW w:w="11340" w:type="dxa"/>
        <w:tblInd w:w="-792" w:type="dxa"/>
        <w:tblLayout w:type="fixed"/>
        <w:tblLook w:val="0000" w:firstRow="0" w:lastRow="0" w:firstColumn="0" w:lastColumn="0" w:noHBand="0" w:noVBand="0"/>
      </w:tblPr>
      <w:tblGrid>
        <w:gridCol w:w="11340"/>
      </w:tblGrid>
      <w:tr w:rsidR="00B73340" w:rsidRPr="008306E1" w14:paraId="29E54C2A" w14:textId="2333C923" w:rsidTr="00B7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2413043" w14:textId="0778D1A6" w:rsidR="00B73340" w:rsidRPr="000C15AB" w:rsidRDefault="000A605B" w:rsidP="000C15AB">
            <w:pPr>
              <w:jc w:val="center"/>
              <w:rPr>
                <w:rFonts w:cstheme="minorHAnsi"/>
                <w:b/>
                <w:iCs/>
                <w:sz w:val="28"/>
                <w:szCs w:val="28"/>
              </w:rPr>
            </w:pPr>
            <w:r>
              <w:rPr>
                <w:rFonts w:cstheme="minorHAnsi"/>
                <w:b/>
                <w:iCs/>
                <w:sz w:val="28"/>
                <w:szCs w:val="28"/>
              </w:rPr>
              <w:t>QUESTIONS MEDICATION ADHERENCE</w:t>
            </w:r>
          </w:p>
        </w:tc>
      </w:tr>
      <w:tr w:rsidR="00B73340" w:rsidRPr="008306E1" w14:paraId="7D55D14A" w14:textId="7E94AE91" w:rsidTr="00005FF6">
        <w:trPr>
          <w:trHeight w:val="313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0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F8AE3D" w14:textId="62083D4A" w:rsidR="00B73340" w:rsidRPr="002E4257" w:rsidRDefault="00B73340" w:rsidP="00607DD7">
            <w:pPr>
              <w:autoSpaceDE w:val="0"/>
              <w:autoSpaceDN w:val="0"/>
              <w:adjustRightInd w:val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154FF6">
              <w:rPr>
                <w:rFonts w:cstheme="minorHAnsi"/>
                <w:bCs/>
                <w:sz w:val="20"/>
                <w:szCs w:val="20"/>
                <w:lang w:val="en-US"/>
              </w:rPr>
              <w:t xml:space="preserve"> “</w:t>
            </w:r>
            <w:r w:rsidR="00657BE5">
              <w:rPr>
                <w:rFonts w:cstheme="minorHAnsi"/>
                <w:bCs/>
                <w:sz w:val="20"/>
                <w:szCs w:val="20"/>
                <w:lang w:val="en-US"/>
              </w:rPr>
              <w:t>Almost everyone</w:t>
            </w:r>
            <w:r w:rsidR="002E4257"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  <w:r w:rsidR="006435B0">
              <w:rPr>
                <w:rFonts w:cstheme="minorHAnsi"/>
                <w:bCs/>
                <w:sz w:val="20"/>
                <w:szCs w:val="20"/>
                <w:lang w:val="en-US"/>
              </w:rPr>
              <w:t>occasionally</w:t>
            </w:r>
            <w:r w:rsidR="002E4257"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  <w:r w:rsidR="00154FF6">
              <w:rPr>
                <w:rFonts w:cstheme="minorHAnsi"/>
                <w:bCs/>
                <w:sz w:val="20"/>
                <w:szCs w:val="20"/>
                <w:lang w:val="en-US"/>
              </w:rPr>
              <w:t>miss</w:t>
            </w:r>
            <w:r w:rsidR="00657BE5">
              <w:rPr>
                <w:rFonts w:cstheme="minorHAnsi"/>
                <w:bCs/>
                <w:sz w:val="20"/>
                <w:szCs w:val="20"/>
                <w:lang w:val="en-US"/>
              </w:rPr>
              <w:t>es</w:t>
            </w:r>
            <w:r w:rsidR="00154FF6">
              <w:rPr>
                <w:rFonts w:cstheme="minorHAnsi"/>
                <w:bCs/>
                <w:sz w:val="20"/>
                <w:szCs w:val="20"/>
                <w:lang w:val="en-US"/>
              </w:rPr>
              <w:t xml:space="preserve"> one or more doses of their medicines</w:t>
            </w:r>
            <w:r w:rsidR="002E4257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Pr="002E4257"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  <w:r w:rsidR="00D50196">
              <w:rPr>
                <w:rFonts w:cstheme="minorHAnsi"/>
                <w:bCs/>
                <w:sz w:val="20"/>
                <w:szCs w:val="20"/>
                <w:lang w:val="en-US"/>
              </w:rPr>
              <w:t>Each person</w:t>
            </w:r>
            <w:r w:rsidR="00657BE5"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  <w:r w:rsidR="00D50196">
              <w:rPr>
                <w:rFonts w:cstheme="minorHAnsi"/>
                <w:bCs/>
                <w:sz w:val="20"/>
                <w:szCs w:val="20"/>
                <w:lang w:val="en-US"/>
              </w:rPr>
              <w:t>has its</w:t>
            </w:r>
            <w:r w:rsidR="00154FF6" w:rsidRPr="00154FF6">
              <w:rPr>
                <w:rFonts w:cstheme="minorHAnsi"/>
                <w:bCs/>
                <w:sz w:val="20"/>
                <w:szCs w:val="20"/>
                <w:lang w:val="en-US"/>
              </w:rPr>
              <w:t xml:space="preserve"> own way of taking medication</w:t>
            </w:r>
            <w:r w:rsidR="00154FF6">
              <w:rPr>
                <w:rFonts w:cstheme="minorHAnsi"/>
                <w:bCs/>
                <w:sz w:val="20"/>
                <w:szCs w:val="20"/>
                <w:lang w:val="en-US"/>
              </w:rPr>
              <w:t xml:space="preserve">. Sometimes this can </w:t>
            </w:r>
            <w:r w:rsidR="00657BE5">
              <w:rPr>
                <w:rFonts w:cstheme="minorHAnsi"/>
                <w:bCs/>
                <w:sz w:val="20"/>
                <w:szCs w:val="20"/>
                <w:lang w:val="en-US"/>
              </w:rPr>
              <w:t>deviate</w:t>
            </w:r>
            <w:r w:rsidR="00154FF6">
              <w:rPr>
                <w:rFonts w:cstheme="minorHAnsi"/>
                <w:bCs/>
                <w:sz w:val="20"/>
                <w:szCs w:val="20"/>
                <w:lang w:val="en-US"/>
              </w:rPr>
              <w:t xml:space="preserve"> from the </w:t>
            </w:r>
            <w:r w:rsidR="00D50196">
              <w:rPr>
                <w:rFonts w:cstheme="minorHAnsi"/>
                <w:bCs/>
                <w:sz w:val="20"/>
                <w:szCs w:val="20"/>
                <w:lang w:val="en-US"/>
              </w:rPr>
              <w:t>doctor’s prescription</w:t>
            </w:r>
            <w:r w:rsidR="002E4257" w:rsidRPr="002E4257">
              <w:rPr>
                <w:rFonts w:cstheme="minorHAnsi"/>
                <w:bCs/>
                <w:sz w:val="20"/>
                <w:szCs w:val="20"/>
                <w:lang w:val="en-US"/>
              </w:rPr>
              <w:t>. I would like to ask you some questio</w:t>
            </w:r>
            <w:r w:rsidR="00154FF6">
              <w:rPr>
                <w:rFonts w:cstheme="minorHAnsi"/>
                <w:bCs/>
                <w:sz w:val="20"/>
                <w:szCs w:val="20"/>
                <w:lang w:val="en-US"/>
              </w:rPr>
              <w:t xml:space="preserve">ns regarding your medication intake. </w:t>
            </w:r>
            <w:r w:rsidR="00D50196">
              <w:rPr>
                <w:rFonts w:cstheme="minorHAnsi"/>
                <w:bCs/>
                <w:sz w:val="20"/>
                <w:szCs w:val="20"/>
                <w:lang w:val="en-US"/>
              </w:rPr>
              <w:t>T</w:t>
            </w:r>
            <w:r w:rsidR="00D50196" w:rsidRPr="00D50196">
              <w:rPr>
                <w:rFonts w:cstheme="minorHAnsi"/>
                <w:bCs/>
                <w:sz w:val="20"/>
                <w:szCs w:val="20"/>
                <w:lang w:val="en-US"/>
              </w:rPr>
              <w:t>here is no right or wrong answer</w:t>
            </w:r>
            <w:r w:rsidR="002E4257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 w:rsidR="00154FF6">
              <w:rPr>
                <w:rFonts w:cstheme="minorHAnsi"/>
                <w:bCs/>
                <w:sz w:val="20"/>
                <w:szCs w:val="20"/>
                <w:lang w:val="en-US"/>
              </w:rPr>
              <w:t>”</w:t>
            </w:r>
          </w:p>
          <w:p w14:paraId="46A9D7A1" w14:textId="77777777" w:rsidR="00B73340" w:rsidRPr="002E4257" w:rsidRDefault="00B73340" w:rsidP="0059660E">
            <w:pPr>
              <w:rPr>
                <w:rFonts w:ascii="Calibri" w:eastAsia="TimesNewRoman" w:hAnsi="Calibri" w:cs="Calibri"/>
                <w:color w:val="000000"/>
                <w:sz w:val="20"/>
                <w:szCs w:val="20"/>
                <w:lang w:val="en-US"/>
              </w:rPr>
            </w:pPr>
          </w:p>
          <w:p w14:paraId="44DDC91E" w14:textId="0A7D5D9F" w:rsidR="00C41018" w:rsidRPr="00154FF6" w:rsidRDefault="00B069BC" w:rsidP="00C41018">
            <w:pPr>
              <w:pStyle w:val="Lijstalinea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From the moment you were admitted to the</w:t>
            </w:r>
            <w:r w:rsidR="003A575D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hospital for </w:t>
            </w:r>
            <w:r w:rsidR="00EB7DA9">
              <w:rPr>
                <w:rFonts w:cstheme="minorHAnsi"/>
                <w:b/>
                <w:sz w:val="20"/>
                <w:szCs w:val="20"/>
                <w:lang w:val="en-US"/>
              </w:rPr>
              <w:t>your heart, which</w:t>
            </w:r>
            <w:r w:rsidR="00EB7DA9" w:rsidRPr="00154FF6">
              <w:rPr>
                <w:rFonts w:cstheme="minorHAnsi"/>
                <w:b/>
                <w:sz w:val="20"/>
                <w:szCs w:val="20"/>
                <w:lang w:val="en-US"/>
              </w:rPr>
              <w:t xml:space="preserve"> medicine(s) did you forget to take</w:t>
            </w:r>
            <w:r w:rsidR="00154FF6" w:rsidRPr="00154FF6">
              <w:rPr>
                <w:rFonts w:cstheme="minorHAnsi"/>
                <w:b/>
                <w:sz w:val="20"/>
                <w:szCs w:val="20"/>
                <w:lang w:val="en-US"/>
              </w:rPr>
              <w:t>?</w:t>
            </w:r>
          </w:p>
          <w:p w14:paraId="1EA1366F" w14:textId="68A20670" w:rsidR="00B73340" w:rsidRPr="00047C5E" w:rsidRDefault="003375A5" w:rsidP="00C41018">
            <w:pPr>
              <w:pStyle w:val="Lijstalinea"/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  <w:r w:rsidRPr="00154FF6">
              <w:rPr>
                <w:rFonts w:cstheme="minorHAnsi"/>
                <w:sz w:val="20"/>
                <w:szCs w:val="20"/>
                <w:lang w:val="en-US"/>
              </w:rPr>
              <w:t>Explanation</w:t>
            </w:r>
            <w:r w:rsidR="00B73340" w:rsidRPr="00154FF6">
              <w:rPr>
                <w:rFonts w:cstheme="minorHAnsi"/>
                <w:sz w:val="20"/>
                <w:szCs w:val="20"/>
                <w:lang w:val="en-US"/>
              </w:rPr>
              <w:t>:___________________________________________________</w:t>
            </w:r>
            <w:r w:rsidR="00B73340" w:rsidRPr="00047C5E">
              <w:rPr>
                <w:rFonts w:cstheme="minorHAnsi"/>
                <w:sz w:val="20"/>
                <w:szCs w:val="20"/>
              </w:rPr>
              <w:t>________________________________________</w:t>
            </w:r>
            <w:r w:rsidR="00C41018" w:rsidRPr="00047C5E">
              <w:rPr>
                <w:rFonts w:cstheme="minorHAnsi"/>
                <w:sz w:val="20"/>
                <w:szCs w:val="20"/>
              </w:rPr>
              <w:t>________</w:t>
            </w:r>
            <w:r w:rsidR="00B73340" w:rsidRPr="00047C5E">
              <w:rPr>
                <w:rFonts w:cstheme="minorHAnsi"/>
                <w:sz w:val="20"/>
                <w:szCs w:val="20"/>
              </w:rPr>
              <w:t>______________________________________________________________________________________________________</w:t>
            </w:r>
            <w:r w:rsidR="005839BF">
              <w:rPr>
                <w:rFonts w:cstheme="minorHAnsi"/>
                <w:sz w:val="20"/>
                <w:szCs w:val="20"/>
              </w:rPr>
              <w:t>____</w:t>
            </w:r>
          </w:p>
          <w:p w14:paraId="55E7A33F" w14:textId="55A07C01" w:rsidR="00C41018" w:rsidRPr="00005FF6" w:rsidRDefault="00B069BC" w:rsidP="00C41018">
            <w:pPr>
              <w:pStyle w:val="Lijstalinea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From the moment you were admitted to the hospital for your heart, h</w:t>
            </w:r>
            <w:r w:rsidR="00005FF6" w:rsidRPr="00005FF6">
              <w:rPr>
                <w:rFonts w:cstheme="minorHAnsi"/>
                <w:b/>
                <w:sz w:val="20"/>
                <w:szCs w:val="20"/>
                <w:lang w:val="en-US"/>
              </w:rPr>
              <w:t>ow often did you forget to take</w:t>
            </w:r>
            <w:r w:rsidR="00665AC5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="00854229">
              <w:rPr>
                <w:rFonts w:cstheme="minorHAnsi"/>
                <w:b/>
                <w:sz w:val="20"/>
                <w:szCs w:val="20"/>
                <w:lang w:val="en-US"/>
              </w:rPr>
              <w:t>the medicine(</w:t>
            </w:r>
            <w:r w:rsidR="00D200B9">
              <w:rPr>
                <w:rFonts w:cstheme="minorHAnsi"/>
                <w:b/>
                <w:sz w:val="20"/>
                <w:szCs w:val="20"/>
                <w:lang w:val="en-US"/>
              </w:rPr>
              <w:t>s)</w:t>
            </w:r>
            <w:r w:rsidR="00005FF6">
              <w:rPr>
                <w:rFonts w:cstheme="minorHAnsi"/>
                <w:b/>
                <w:sz w:val="20"/>
                <w:szCs w:val="20"/>
                <w:lang w:val="en-US"/>
              </w:rPr>
              <w:t>?</w:t>
            </w:r>
          </w:p>
          <w:p w14:paraId="3568C90D" w14:textId="1149665C" w:rsidR="00C41018" w:rsidRPr="00047C5E" w:rsidRDefault="00005FF6" w:rsidP="00C41018">
            <w:pPr>
              <w:pStyle w:val="Lijstalinea"/>
              <w:autoSpaceDE w:val="0"/>
              <w:autoSpaceDN w:val="0"/>
              <w:adjustRightInd w:val="0"/>
              <w:ind w:left="360"/>
              <w:rPr>
                <w:rFonts w:cstheme="minorHAnsi"/>
                <w:sz w:val="20"/>
                <w:szCs w:val="20"/>
              </w:rPr>
            </w:pPr>
            <w:r w:rsidRPr="00154FF6">
              <w:rPr>
                <w:rFonts w:cstheme="minorHAnsi"/>
                <w:sz w:val="20"/>
                <w:szCs w:val="20"/>
                <w:lang w:val="en-US"/>
              </w:rPr>
              <w:t>Explanation</w:t>
            </w:r>
            <w:r w:rsidR="00C41018" w:rsidRPr="00047C5E">
              <w:rPr>
                <w:rFonts w:cstheme="minorHAnsi"/>
                <w:sz w:val="20"/>
                <w:szCs w:val="20"/>
              </w:rPr>
              <w:t>:______________________________________________________________________________________________________________________________________________________________________________</w:t>
            </w:r>
            <w:r>
              <w:rPr>
                <w:rFonts w:cstheme="minorHAnsi"/>
                <w:sz w:val="20"/>
                <w:szCs w:val="20"/>
              </w:rPr>
              <w:t>______________________________</w:t>
            </w:r>
          </w:p>
          <w:p w14:paraId="496BA9B9" w14:textId="200A269B" w:rsidR="00B73340" w:rsidRPr="00047C5E" w:rsidRDefault="00665AC5" w:rsidP="00047C5E">
            <w:pPr>
              <w:pStyle w:val="Lijstalinea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From the moment you were admitted to the hospital for your heart, w</w:t>
            </w:r>
            <w:r w:rsidR="00005FF6" w:rsidRPr="00665AC5">
              <w:rPr>
                <w:rFonts w:cstheme="minorHAnsi"/>
                <w:b/>
                <w:sz w:val="20"/>
                <w:szCs w:val="20"/>
                <w:lang w:val="en-US"/>
              </w:rPr>
              <w:t>hich medicine(s) did you con</w:t>
            </w:r>
            <w:r w:rsidR="00F568C5">
              <w:rPr>
                <w:rFonts w:cstheme="minorHAnsi"/>
                <w:b/>
                <w:sz w:val="20"/>
                <w:szCs w:val="20"/>
                <w:lang w:val="en-US"/>
              </w:rPr>
              <w:t>s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c</w:t>
            </w:r>
            <w:r w:rsidR="00005FF6" w:rsidRPr="00665AC5">
              <w:rPr>
                <w:rFonts w:cstheme="minorHAnsi"/>
                <w:b/>
                <w:sz w:val="20"/>
                <w:szCs w:val="20"/>
                <w:lang w:val="en-US"/>
              </w:rPr>
              <w:t>i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ously</w:t>
            </w:r>
            <w:r w:rsidR="00F568C5">
              <w:rPr>
                <w:rFonts w:cstheme="minorHAnsi"/>
                <w:b/>
                <w:sz w:val="20"/>
                <w:szCs w:val="20"/>
                <w:lang w:val="en-US"/>
              </w:rPr>
              <w:t xml:space="preserve"> not take</w:t>
            </w:r>
            <w:r w:rsidR="00005FF6" w:rsidRPr="00665AC5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="00F568C5">
              <w:rPr>
                <w:rFonts w:cstheme="minorHAnsi"/>
                <w:b/>
                <w:sz w:val="20"/>
                <w:szCs w:val="20"/>
                <w:lang w:val="en-US"/>
              </w:rPr>
              <w:t>as</w:t>
            </w:r>
            <w:r w:rsidR="00005FF6" w:rsidRPr="00665AC5">
              <w:rPr>
                <w:rFonts w:cstheme="minorHAnsi"/>
                <w:b/>
                <w:sz w:val="20"/>
                <w:szCs w:val="20"/>
                <w:lang w:val="en-US"/>
              </w:rPr>
              <w:t xml:space="preserve"> prescribed by </w:t>
            </w:r>
            <w:r w:rsidR="00F568C5">
              <w:rPr>
                <w:rFonts w:cstheme="minorHAnsi"/>
                <w:b/>
                <w:sz w:val="20"/>
                <w:szCs w:val="20"/>
                <w:lang w:val="en-US"/>
              </w:rPr>
              <w:t>the</w:t>
            </w:r>
            <w:r w:rsidR="00005FF6" w:rsidRPr="00665AC5">
              <w:rPr>
                <w:rFonts w:cstheme="minorHAnsi"/>
                <w:b/>
                <w:sz w:val="20"/>
                <w:szCs w:val="20"/>
                <w:lang w:val="en-US"/>
              </w:rPr>
              <w:t xml:space="preserve"> doctor? </w:t>
            </w:r>
            <w:r w:rsidR="00005FF6">
              <w:rPr>
                <w:rFonts w:cstheme="minorHAnsi"/>
                <w:b/>
                <w:sz w:val="20"/>
                <w:szCs w:val="20"/>
              </w:rPr>
              <w:t xml:space="preserve">(e.g. more, less, skipped, stopped) </w:t>
            </w:r>
          </w:p>
          <w:p w14:paraId="4808313D" w14:textId="7B535ED3" w:rsidR="00B73340" w:rsidRPr="00047C5E" w:rsidRDefault="00005FF6" w:rsidP="00047C5E">
            <w:pPr>
              <w:pStyle w:val="Lijstalinea"/>
              <w:autoSpaceDE w:val="0"/>
              <w:autoSpaceDN w:val="0"/>
              <w:adjustRightInd w:val="0"/>
              <w:spacing w:after="200" w:line="276" w:lineRule="auto"/>
              <w:ind w:left="360"/>
              <w:rPr>
                <w:rFonts w:cstheme="minorHAnsi"/>
                <w:sz w:val="20"/>
                <w:szCs w:val="20"/>
              </w:rPr>
            </w:pPr>
            <w:r w:rsidRPr="00154FF6">
              <w:rPr>
                <w:rFonts w:cstheme="minorHAnsi"/>
                <w:sz w:val="20"/>
                <w:szCs w:val="20"/>
                <w:lang w:val="en-US"/>
              </w:rPr>
              <w:t>Explanation</w:t>
            </w:r>
            <w:r w:rsidR="00C41018" w:rsidRPr="00047C5E">
              <w:rPr>
                <w:rFonts w:cstheme="minorHAnsi"/>
                <w:sz w:val="20"/>
                <w:szCs w:val="20"/>
              </w:rPr>
              <w:t>:__________________________________________________________________</w:t>
            </w:r>
            <w:r>
              <w:rPr>
                <w:rFonts w:cstheme="minorHAnsi"/>
                <w:sz w:val="20"/>
                <w:szCs w:val="20"/>
              </w:rPr>
              <w:t>_______________________________</w:t>
            </w:r>
          </w:p>
        </w:tc>
        <w:bookmarkStart w:id="0" w:name="_GoBack"/>
        <w:bookmarkEnd w:id="0"/>
      </w:tr>
    </w:tbl>
    <w:p w14:paraId="2B56C1B1" w14:textId="0D424768" w:rsidR="00F13043" w:rsidRPr="00487F4C" w:rsidRDefault="00DD20BB" w:rsidP="00487F4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4"/>
          <w:szCs w:val="4"/>
        </w:rPr>
      </w:pPr>
      <w:r>
        <w:rPr>
          <w:rFonts w:cstheme="minorHAnsi"/>
          <w:b/>
          <w:sz w:val="20"/>
          <w:szCs w:val="20"/>
        </w:rPr>
        <w:br/>
      </w:r>
    </w:p>
    <w:tbl>
      <w:tblPr>
        <w:tblStyle w:val="Lichtelijst"/>
        <w:tblW w:w="11340" w:type="dxa"/>
        <w:tblInd w:w="-792" w:type="dxa"/>
        <w:tblLook w:val="0000" w:firstRow="0" w:lastRow="0" w:firstColumn="0" w:lastColumn="0" w:noHBand="0" w:noVBand="0"/>
      </w:tblPr>
      <w:tblGrid>
        <w:gridCol w:w="11340"/>
      </w:tblGrid>
      <w:tr w:rsidR="00F13043" w:rsidRPr="008306E1" w14:paraId="582C269C" w14:textId="77777777" w:rsidTr="00B7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0" w:type="dxa"/>
            <w:shd w:val="clear" w:color="auto" w:fill="A6A6A6" w:themeFill="background1" w:themeFillShade="A6"/>
          </w:tcPr>
          <w:p w14:paraId="7C5EB3FF" w14:textId="3749D361" w:rsidR="00F13043" w:rsidRPr="000C15AB" w:rsidRDefault="008729DB" w:rsidP="00E73F04">
            <w:pPr>
              <w:jc w:val="center"/>
              <w:rPr>
                <w:rFonts w:cstheme="minorHAnsi"/>
                <w:b/>
                <w:iCs/>
                <w:sz w:val="28"/>
                <w:szCs w:val="28"/>
              </w:rPr>
            </w:pPr>
            <w:r>
              <w:rPr>
                <w:rFonts w:cstheme="minorHAnsi"/>
                <w:b/>
                <w:iCs/>
                <w:sz w:val="28"/>
                <w:szCs w:val="28"/>
              </w:rPr>
              <w:t>COMMENT</w:t>
            </w:r>
            <w:r w:rsidR="00E73F04">
              <w:rPr>
                <w:rFonts w:cstheme="minorHAnsi"/>
                <w:b/>
                <w:iCs/>
                <w:sz w:val="28"/>
                <w:szCs w:val="28"/>
              </w:rPr>
              <w:t>S</w:t>
            </w:r>
          </w:p>
        </w:tc>
      </w:tr>
      <w:tr w:rsidR="00F13043" w:rsidRPr="008306E1" w14:paraId="6C5C5544" w14:textId="77777777" w:rsidTr="00A67895">
        <w:trPr>
          <w:trHeight w:val="11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0" w:type="dxa"/>
            <w:shd w:val="clear" w:color="auto" w:fill="FFFFFF" w:themeFill="background1"/>
          </w:tcPr>
          <w:p w14:paraId="75A8EB6B" w14:textId="3264B378" w:rsidR="00FF736B" w:rsidRPr="00047C5E" w:rsidRDefault="00D563CE" w:rsidP="00005FF6">
            <w:pPr>
              <w:rPr>
                <w:rFonts w:cstheme="minorHAnsi"/>
                <w:b/>
                <w:iCs/>
                <w:sz w:val="24"/>
                <w:szCs w:val="24"/>
              </w:rPr>
            </w:pPr>
            <w:r>
              <w:rPr>
                <w:rFonts w:cstheme="minorHAnsi"/>
                <w:b/>
                <w:iCs/>
                <w:sz w:val="24"/>
                <w:szCs w:val="24"/>
              </w:rPr>
              <w:br/>
            </w:r>
            <w:r>
              <w:rPr>
                <w:rFonts w:cstheme="minorHAnsi"/>
                <w:b/>
                <w:iCs/>
                <w:sz w:val="24"/>
                <w:szCs w:val="24"/>
              </w:rPr>
              <w:br/>
            </w:r>
            <w:r w:rsidR="00D200B9">
              <w:rPr>
                <w:rFonts w:cstheme="minorHAnsi"/>
                <w:b/>
                <w:iCs/>
                <w:sz w:val="24"/>
                <w:szCs w:val="24"/>
              </w:rPr>
              <w:br/>
            </w:r>
            <w:r>
              <w:rPr>
                <w:rFonts w:cstheme="minorHAnsi"/>
                <w:b/>
                <w:iCs/>
                <w:sz w:val="24"/>
                <w:szCs w:val="24"/>
              </w:rPr>
              <w:br/>
            </w:r>
          </w:p>
        </w:tc>
      </w:tr>
    </w:tbl>
    <w:p w14:paraId="2B26004D" w14:textId="642805C7" w:rsidR="00433D76" w:rsidRPr="003375A5" w:rsidRDefault="003375A5" w:rsidP="003375A5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472A8C">
        <w:rPr>
          <w:rFonts w:cstheme="minorHAnsi"/>
          <w:sz w:val="20"/>
          <w:szCs w:val="20"/>
          <w:lang w:val="en-US"/>
        </w:rPr>
        <w:t>*Circle the applicable answer</w:t>
      </w:r>
      <w:r>
        <w:rPr>
          <w:rFonts w:cstheme="minorHAnsi"/>
          <w:sz w:val="20"/>
          <w:szCs w:val="20"/>
          <w:lang w:val="en-US"/>
        </w:rPr>
        <w:t xml:space="preserve">. </w:t>
      </w:r>
    </w:p>
    <w:sectPr w:rsidR="00433D76" w:rsidRPr="003375A5" w:rsidSect="00446712">
      <w:headerReference w:type="default" r:id="rId8"/>
      <w:footerReference w:type="default" r:id="rId9"/>
      <w:pgSz w:w="11906" w:h="16838"/>
      <w:pgMar w:top="1440" w:right="1440" w:bottom="1440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335FA4" w14:textId="77777777" w:rsidR="00E85C4D" w:rsidRDefault="00E85C4D" w:rsidP="004F048F">
      <w:pPr>
        <w:spacing w:after="0" w:line="240" w:lineRule="auto"/>
      </w:pPr>
      <w:r>
        <w:separator/>
      </w:r>
    </w:p>
  </w:endnote>
  <w:endnote w:type="continuationSeparator" w:id="0">
    <w:p w14:paraId="3BA54364" w14:textId="77777777" w:rsidR="00E85C4D" w:rsidRDefault="00E85C4D" w:rsidP="004F04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37017298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46120EF8" w14:textId="08E98E70" w:rsidR="007A10EA" w:rsidRPr="002766AD" w:rsidRDefault="007A10EA">
            <w:pPr>
              <w:pStyle w:val="Voettekst"/>
              <w:jc w:val="right"/>
              <w:rPr>
                <w:lang w:val="en-US"/>
              </w:rPr>
            </w:pPr>
            <w:r>
              <w:t xml:space="preserve">Pagina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54229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van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54229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1776DE3" w14:textId="29C6D372" w:rsidR="007A10EA" w:rsidRPr="002766AD" w:rsidRDefault="00AF31BD">
    <w:pPr>
      <w:pStyle w:val="Voettekst"/>
      <w:rPr>
        <w:lang w:val="en-US"/>
      </w:rPr>
    </w:pPr>
    <w:r>
      <w:rPr>
        <w:lang w:val="en-US"/>
      </w:rPr>
      <w:t>Adapted version of ‘R</w:t>
    </w:r>
    <w:r w:rsidR="002766AD" w:rsidRPr="002766AD">
      <w:rPr>
        <w:lang w:val="en-US"/>
      </w:rPr>
      <w:t>ed flag instrument</w:t>
    </w:r>
    <w:r>
      <w:rPr>
        <w:lang w:val="en-US"/>
      </w:rPr>
      <w:t xml:space="preserve">’ </w:t>
    </w:r>
    <w:r w:rsidR="002766AD" w:rsidRPr="002766AD">
      <w:rPr>
        <w:lang w:val="en-US"/>
      </w:rPr>
      <w:t>by Sino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E33E86" w14:textId="77777777" w:rsidR="00E85C4D" w:rsidRDefault="00E85C4D" w:rsidP="004F048F">
      <w:pPr>
        <w:spacing w:after="0" w:line="240" w:lineRule="auto"/>
      </w:pPr>
      <w:r>
        <w:separator/>
      </w:r>
    </w:p>
  </w:footnote>
  <w:footnote w:type="continuationSeparator" w:id="0">
    <w:p w14:paraId="1D2454EF" w14:textId="77777777" w:rsidR="00E85C4D" w:rsidRDefault="00E85C4D" w:rsidP="004F04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910B9E" w14:textId="627DA7DE" w:rsidR="006F52F5" w:rsidRPr="00713897" w:rsidRDefault="00601786" w:rsidP="00601786">
    <w:pPr>
      <w:spacing w:after="0" w:line="240" w:lineRule="auto"/>
      <w:jc w:val="center"/>
      <w:rPr>
        <w:rFonts w:cstheme="minorHAnsi"/>
        <w:b/>
        <w:sz w:val="40"/>
        <w:szCs w:val="40"/>
      </w:rPr>
    </w:pPr>
    <w:r w:rsidRPr="0093133A">
      <w:rPr>
        <w:rFonts w:cstheme="minorHAnsi"/>
        <w:b/>
        <w:noProof/>
        <w:sz w:val="40"/>
        <w:szCs w:val="40"/>
        <w:lang w:eastAsia="nl-NL"/>
      </w:rPr>
      <w:drawing>
        <wp:anchor distT="0" distB="0" distL="114300" distR="114300" simplePos="0" relativeHeight="251661312" behindDoc="1" locked="0" layoutInCell="1" allowOverlap="1" wp14:anchorId="751867FA" wp14:editId="19D3E480">
          <wp:simplePos x="0" y="0"/>
          <wp:positionH relativeFrom="column">
            <wp:posOffset>5658485</wp:posOffset>
          </wp:positionH>
          <wp:positionV relativeFrom="paragraph">
            <wp:posOffset>-450215</wp:posOffset>
          </wp:positionV>
          <wp:extent cx="943610" cy="914400"/>
          <wp:effectExtent l="0" t="0" r="8890" b="0"/>
          <wp:wrapNone/>
          <wp:docPr id="1" name="Afbeelding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rode-vlag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43610" cy="9144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93133A">
      <w:rPr>
        <w:rFonts w:cstheme="minorHAnsi"/>
        <w:b/>
        <w:noProof/>
        <w:sz w:val="40"/>
        <w:szCs w:val="40"/>
        <w:lang w:eastAsia="nl-NL"/>
      </w:rPr>
      <w:drawing>
        <wp:anchor distT="0" distB="0" distL="114300" distR="114300" simplePos="0" relativeHeight="251659264" behindDoc="1" locked="0" layoutInCell="1" allowOverlap="1" wp14:anchorId="5F87913C" wp14:editId="4D1ECC5F">
          <wp:simplePos x="0" y="0"/>
          <wp:positionH relativeFrom="column">
            <wp:posOffset>-799465</wp:posOffset>
          </wp:positionH>
          <wp:positionV relativeFrom="paragraph">
            <wp:posOffset>-450214</wp:posOffset>
          </wp:positionV>
          <wp:extent cx="944141" cy="914400"/>
          <wp:effectExtent l="0" t="0" r="8890" b="0"/>
          <wp:wrapNone/>
          <wp:docPr id="2" name="Afbeelding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rode-vlag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44141" cy="9144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B86779">
      <w:rPr>
        <w:rFonts w:cstheme="minorHAnsi"/>
        <w:b/>
        <w:sz w:val="40"/>
        <w:szCs w:val="40"/>
      </w:rPr>
      <w:t>Adapted Red Flag instru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512BE0"/>
    <w:multiLevelType w:val="hybridMultilevel"/>
    <w:tmpl w:val="BAE683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0F7661"/>
    <w:multiLevelType w:val="hybridMultilevel"/>
    <w:tmpl w:val="404AD0F4"/>
    <w:lvl w:ilvl="0" w:tplc="40DEE2D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DEE2DE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26F477D"/>
    <w:multiLevelType w:val="hybridMultilevel"/>
    <w:tmpl w:val="A6385EF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B86291"/>
    <w:multiLevelType w:val="hybridMultilevel"/>
    <w:tmpl w:val="137E46D4"/>
    <w:lvl w:ilvl="0" w:tplc="E8443D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527A5B"/>
    <w:multiLevelType w:val="hybridMultilevel"/>
    <w:tmpl w:val="6E52CE6C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8F0304"/>
    <w:multiLevelType w:val="hybridMultilevel"/>
    <w:tmpl w:val="8698DCE6"/>
    <w:lvl w:ilvl="0" w:tplc="04130009">
      <w:start w:val="1"/>
      <w:numFmt w:val="bullet"/>
      <w:lvlText w:val=""/>
      <w:lvlJc w:val="left"/>
      <w:pPr>
        <w:ind w:left="855" w:hanging="360"/>
      </w:pPr>
      <w:rPr>
        <w:rFonts w:ascii="Wingdings" w:hAnsi="Wingdings" w:hint="default"/>
      </w:rPr>
    </w:lvl>
    <w:lvl w:ilvl="1" w:tplc="04130009">
      <w:start w:val="1"/>
      <w:numFmt w:val="bullet"/>
      <w:lvlText w:val=""/>
      <w:lvlJc w:val="left"/>
      <w:pPr>
        <w:ind w:left="1575" w:hanging="360"/>
      </w:pPr>
      <w:rPr>
        <w:rFonts w:ascii="Wingdings" w:hAnsi="Wingdings" w:hint="default"/>
      </w:rPr>
    </w:lvl>
    <w:lvl w:ilvl="2" w:tplc="0413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6" w15:restartNumberingAfterBreak="0">
    <w:nsid w:val="5EB878E7"/>
    <w:multiLevelType w:val="hybridMultilevel"/>
    <w:tmpl w:val="5330E784"/>
    <w:lvl w:ilvl="0" w:tplc="0413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CA5D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02C1E51"/>
    <w:multiLevelType w:val="hybridMultilevel"/>
    <w:tmpl w:val="66F89CD0"/>
    <w:lvl w:ilvl="0" w:tplc="40DEE2D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6"/>
  </w:num>
  <w:num w:numId="5">
    <w:abstractNumId w:val="5"/>
  </w:num>
  <w:num w:numId="6">
    <w:abstractNumId w:val="1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567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140"/>
    <w:rsid w:val="00005FF6"/>
    <w:rsid w:val="00012AC2"/>
    <w:rsid w:val="00031B5E"/>
    <w:rsid w:val="00035986"/>
    <w:rsid w:val="00037E71"/>
    <w:rsid w:val="00047C5E"/>
    <w:rsid w:val="00050DD3"/>
    <w:rsid w:val="00051B8B"/>
    <w:rsid w:val="0005467D"/>
    <w:rsid w:val="0006103B"/>
    <w:rsid w:val="00066938"/>
    <w:rsid w:val="00075EB1"/>
    <w:rsid w:val="000765D3"/>
    <w:rsid w:val="00077910"/>
    <w:rsid w:val="000A4B45"/>
    <w:rsid w:val="000A605B"/>
    <w:rsid w:val="000B7706"/>
    <w:rsid w:val="000C15AB"/>
    <w:rsid w:val="000C577D"/>
    <w:rsid w:val="000D1502"/>
    <w:rsid w:val="000E1652"/>
    <w:rsid w:val="000E16A1"/>
    <w:rsid w:val="000F255F"/>
    <w:rsid w:val="00110B64"/>
    <w:rsid w:val="0011115F"/>
    <w:rsid w:val="00112C22"/>
    <w:rsid w:val="001266CA"/>
    <w:rsid w:val="00141E45"/>
    <w:rsid w:val="0014219D"/>
    <w:rsid w:val="001435D2"/>
    <w:rsid w:val="00146388"/>
    <w:rsid w:val="00152EC9"/>
    <w:rsid w:val="00154FF6"/>
    <w:rsid w:val="00175C7D"/>
    <w:rsid w:val="001A7140"/>
    <w:rsid w:val="001B0908"/>
    <w:rsid w:val="001B0E8A"/>
    <w:rsid w:val="001B3DF3"/>
    <w:rsid w:val="001B47DA"/>
    <w:rsid w:val="001C15EC"/>
    <w:rsid w:val="001C3B51"/>
    <w:rsid w:val="001E39B3"/>
    <w:rsid w:val="001E57BE"/>
    <w:rsid w:val="001E6EEC"/>
    <w:rsid w:val="001F16BB"/>
    <w:rsid w:val="002050BF"/>
    <w:rsid w:val="00206D00"/>
    <w:rsid w:val="002111DD"/>
    <w:rsid w:val="00212DF6"/>
    <w:rsid w:val="00214353"/>
    <w:rsid w:val="002351EC"/>
    <w:rsid w:val="002418C9"/>
    <w:rsid w:val="002430AE"/>
    <w:rsid w:val="00251BDF"/>
    <w:rsid w:val="002613EC"/>
    <w:rsid w:val="00262792"/>
    <w:rsid w:val="0027619F"/>
    <w:rsid w:val="002766AD"/>
    <w:rsid w:val="00282526"/>
    <w:rsid w:val="00284614"/>
    <w:rsid w:val="002950DB"/>
    <w:rsid w:val="002965B1"/>
    <w:rsid w:val="00296D78"/>
    <w:rsid w:val="002A6AA5"/>
    <w:rsid w:val="002B2430"/>
    <w:rsid w:val="002B5434"/>
    <w:rsid w:val="002C161B"/>
    <w:rsid w:val="002C1A98"/>
    <w:rsid w:val="002C366B"/>
    <w:rsid w:val="002D19A8"/>
    <w:rsid w:val="002D4289"/>
    <w:rsid w:val="002E296C"/>
    <w:rsid w:val="002E4257"/>
    <w:rsid w:val="002E5B7B"/>
    <w:rsid w:val="002F3EC0"/>
    <w:rsid w:val="002F6E09"/>
    <w:rsid w:val="00303C3C"/>
    <w:rsid w:val="003077FB"/>
    <w:rsid w:val="00310B4B"/>
    <w:rsid w:val="0031421C"/>
    <w:rsid w:val="00317969"/>
    <w:rsid w:val="00320A76"/>
    <w:rsid w:val="00321DE1"/>
    <w:rsid w:val="00330428"/>
    <w:rsid w:val="003314C5"/>
    <w:rsid w:val="003375A5"/>
    <w:rsid w:val="00346EA5"/>
    <w:rsid w:val="0035089B"/>
    <w:rsid w:val="00357128"/>
    <w:rsid w:val="00360FAB"/>
    <w:rsid w:val="00370F4D"/>
    <w:rsid w:val="00380A5A"/>
    <w:rsid w:val="00383BFF"/>
    <w:rsid w:val="00390167"/>
    <w:rsid w:val="003918D1"/>
    <w:rsid w:val="003927CC"/>
    <w:rsid w:val="003A575D"/>
    <w:rsid w:val="003C0848"/>
    <w:rsid w:val="003C53A2"/>
    <w:rsid w:val="003D4096"/>
    <w:rsid w:val="003E3863"/>
    <w:rsid w:val="003F2CD3"/>
    <w:rsid w:val="003F3A79"/>
    <w:rsid w:val="00416D50"/>
    <w:rsid w:val="0042533F"/>
    <w:rsid w:val="00433D76"/>
    <w:rsid w:val="0044431C"/>
    <w:rsid w:val="00444CAB"/>
    <w:rsid w:val="00446712"/>
    <w:rsid w:val="00455BA7"/>
    <w:rsid w:val="00463097"/>
    <w:rsid w:val="00465536"/>
    <w:rsid w:val="00472A8C"/>
    <w:rsid w:val="00485280"/>
    <w:rsid w:val="00487F4C"/>
    <w:rsid w:val="0049388E"/>
    <w:rsid w:val="004955D9"/>
    <w:rsid w:val="004A2060"/>
    <w:rsid w:val="004B7DA3"/>
    <w:rsid w:val="004C70ED"/>
    <w:rsid w:val="004E483B"/>
    <w:rsid w:val="004E6474"/>
    <w:rsid w:val="004F048F"/>
    <w:rsid w:val="00503156"/>
    <w:rsid w:val="00517720"/>
    <w:rsid w:val="00530B37"/>
    <w:rsid w:val="00533651"/>
    <w:rsid w:val="00534FBC"/>
    <w:rsid w:val="00544F03"/>
    <w:rsid w:val="00550954"/>
    <w:rsid w:val="00551E63"/>
    <w:rsid w:val="00552556"/>
    <w:rsid w:val="00555912"/>
    <w:rsid w:val="00555BC9"/>
    <w:rsid w:val="005618E5"/>
    <w:rsid w:val="00565D90"/>
    <w:rsid w:val="00566BE3"/>
    <w:rsid w:val="005839BF"/>
    <w:rsid w:val="005844F5"/>
    <w:rsid w:val="00591C15"/>
    <w:rsid w:val="0059660E"/>
    <w:rsid w:val="005A0089"/>
    <w:rsid w:val="005A2008"/>
    <w:rsid w:val="005B3BB4"/>
    <w:rsid w:val="005B7CD9"/>
    <w:rsid w:val="005D19C7"/>
    <w:rsid w:val="005D1D4E"/>
    <w:rsid w:val="005E13CA"/>
    <w:rsid w:val="005E6DEF"/>
    <w:rsid w:val="005E7DFF"/>
    <w:rsid w:val="00601786"/>
    <w:rsid w:val="006039FD"/>
    <w:rsid w:val="00604F6E"/>
    <w:rsid w:val="00607DD7"/>
    <w:rsid w:val="00612D23"/>
    <w:rsid w:val="0061464B"/>
    <w:rsid w:val="00616E3E"/>
    <w:rsid w:val="00634951"/>
    <w:rsid w:val="006435B0"/>
    <w:rsid w:val="006450A1"/>
    <w:rsid w:val="0065109F"/>
    <w:rsid w:val="00657BE5"/>
    <w:rsid w:val="00665AC5"/>
    <w:rsid w:val="006903FA"/>
    <w:rsid w:val="00691AC6"/>
    <w:rsid w:val="00691FEF"/>
    <w:rsid w:val="00697823"/>
    <w:rsid w:val="006A2D3B"/>
    <w:rsid w:val="006A4800"/>
    <w:rsid w:val="006D1D29"/>
    <w:rsid w:val="006D256E"/>
    <w:rsid w:val="006E0DED"/>
    <w:rsid w:val="006F52F5"/>
    <w:rsid w:val="007007A7"/>
    <w:rsid w:val="00702222"/>
    <w:rsid w:val="00705AE8"/>
    <w:rsid w:val="00707096"/>
    <w:rsid w:val="0070729C"/>
    <w:rsid w:val="00713897"/>
    <w:rsid w:val="00736F8E"/>
    <w:rsid w:val="00743045"/>
    <w:rsid w:val="007532CA"/>
    <w:rsid w:val="00782AF7"/>
    <w:rsid w:val="00783E32"/>
    <w:rsid w:val="00790E1C"/>
    <w:rsid w:val="00791C17"/>
    <w:rsid w:val="00794F34"/>
    <w:rsid w:val="007A10EA"/>
    <w:rsid w:val="007A1E6D"/>
    <w:rsid w:val="007A3577"/>
    <w:rsid w:val="007B724C"/>
    <w:rsid w:val="007C1D6E"/>
    <w:rsid w:val="007C7F92"/>
    <w:rsid w:val="007D0E55"/>
    <w:rsid w:val="007D4988"/>
    <w:rsid w:val="007D4C5C"/>
    <w:rsid w:val="007E22B5"/>
    <w:rsid w:val="007F0B84"/>
    <w:rsid w:val="00806CE7"/>
    <w:rsid w:val="00821974"/>
    <w:rsid w:val="00827556"/>
    <w:rsid w:val="008306E1"/>
    <w:rsid w:val="00854229"/>
    <w:rsid w:val="0085525D"/>
    <w:rsid w:val="00863D6D"/>
    <w:rsid w:val="00865655"/>
    <w:rsid w:val="008729DB"/>
    <w:rsid w:val="0088062C"/>
    <w:rsid w:val="00890ADF"/>
    <w:rsid w:val="008A57FF"/>
    <w:rsid w:val="008B6A7A"/>
    <w:rsid w:val="008B71EE"/>
    <w:rsid w:val="008C5385"/>
    <w:rsid w:val="008F3474"/>
    <w:rsid w:val="008F4F12"/>
    <w:rsid w:val="009000C9"/>
    <w:rsid w:val="0093133A"/>
    <w:rsid w:val="00942A13"/>
    <w:rsid w:val="00945E6E"/>
    <w:rsid w:val="00951A47"/>
    <w:rsid w:val="00954289"/>
    <w:rsid w:val="009562F3"/>
    <w:rsid w:val="0098022C"/>
    <w:rsid w:val="00983EC6"/>
    <w:rsid w:val="009840C8"/>
    <w:rsid w:val="00987908"/>
    <w:rsid w:val="00995A59"/>
    <w:rsid w:val="009B47E8"/>
    <w:rsid w:val="009B4E2C"/>
    <w:rsid w:val="009C42B9"/>
    <w:rsid w:val="009C7379"/>
    <w:rsid w:val="00A02BDF"/>
    <w:rsid w:val="00A107EA"/>
    <w:rsid w:val="00A10A69"/>
    <w:rsid w:val="00A22A7D"/>
    <w:rsid w:val="00A231C5"/>
    <w:rsid w:val="00A3660E"/>
    <w:rsid w:val="00A46390"/>
    <w:rsid w:val="00A57309"/>
    <w:rsid w:val="00A67895"/>
    <w:rsid w:val="00A70FF6"/>
    <w:rsid w:val="00A71A57"/>
    <w:rsid w:val="00A7361C"/>
    <w:rsid w:val="00A86DDB"/>
    <w:rsid w:val="00A874C8"/>
    <w:rsid w:val="00A90395"/>
    <w:rsid w:val="00AB11A5"/>
    <w:rsid w:val="00AB76BA"/>
    <w:rsid w:val="00AC31C5"/>
    <w:rsid w:val="00AC51C7"/>
    <w:rsid w:val="00AD2743"/>
    <w:rsid w:val="00AF12CA"/>
    <w:rsid w:val="00AF31BD"/>
    <w:rsid w:val="00AF3E17"/>
    <w:rsid w:val="00B00816"/>
    <w:rsid w:val="00B025E3"/>
    <w:rsid w:val="00B069BC"/>
    <w:rsid w:val="00B12A9B"/>
    <w:rsid w:val="00B347A7"/>
    <w:rsid w:val="00B51872"/>
    <w:rsid w:val="00B528C8"/>
    <w:rsid w:val="00B6058F"/>
    <w:rsid w:val="00B60A48"/>
    <w:rsid w:val="00B60C39"/>
    <w:rsid w:val="00B72573"/>
    <w:rsid w:val="00B73340"/>
    <w:rsid w:val="00B759AE"/>
    <w:rsid w:val="00B86779"/>
    <w:rsid w:val="00B9091E"/>
    <w:rsid w:val="00BA5B8B"/>
    <w:rsid w:val="00BC116A"/>
    <w:rsid w:val="00BC6227"/>
    <w:rsid w:val="00BD4981"/>
    <w:rsid w:val="00BD7A25"/>
    <w:rsid w:val="00BF01F1"/>
    <w:rsid w:val="00C007FC"/>
    <w:rsid w:val="00C0273A"/>
    <w:rsid w:val="00C048E8"/>
    <w:rsid w:val="00C10FCD"/>
    <w:rsid w:val="00C25AF0"/>
    <w:rsid w:val="00C304EF"/>
    <w:rsid w:val="00C3410E"/>
    <w:rsid w:val="00C36DDC"/>
    <w:rsid w:val="00C406C2"/>
    <w:rsid w:val="00C41018"/>
    <w:rsid w:val="00C55DE7"/>
    <w:rsid w:val="00C63250"/>
    <w:rsid w:val="00C632BD"/>
    <w:rsid w:val="00C84384"/>
    <w:rsid w:val="00CD0C33"/>
    <w:rsid w:val="00CD7B99"/>
    <w:rsid w:val="00D15A22"/>
    <w:rsid w:val="00D200B9"/>
    <w:rsid w:val="00D2480F"/>
    <w:rsid w:val="00D42F61"/>
    <w:rsid w:val="00D50196"/>
    <w:rsid w:val="00D502F7"/>
    <w:rsid w:val="00D53CCE"/>
    <w:rsid w:val="00D547BE"/>
    <w:rsid w:val="00D563CE"/>
    <w:rsid w:val="00D61324"/>
    <w:rsid w:val="00D6636E"/>
    <w:rsid w:val="00D824C6"/>
    <w:rsid w:val="00D827A5"/>
    <w:rsid w:val="00D90657"/>
    <w:rsid w:val="00D92308"/>
    <w:rsid w:val="00DB0A7F"/>
    <w:rsid w:val="00DB303E"/>
    <w:rsid w:val="00DC6EA1"/>
    <w:rsid w:val="00DD20BB"/>
    <w:rsid w:val="00DF15D4"/>
    <w:rsid w:val="00DF6E1F"/>
    <w:rsid w:val="00E1092B"/>
    <w:rsid w:val="00E45778"/>
    <w:rsid w:val="00E647E6"/>
    <w:rsid w:val="00E71638"/>
    <w:rsid w:val="00E73F04"/>
    <w:rsid w:val="00E770AE"/>
    <w:rsid w:val="00E804BE"/>
    <w:rsid w:val="00E85C4D"/>
    <w:rsid w:val="00E86DD2"/>
    <w:rsid w:val="00E956F4"/>
    <w:rsid w:val="00EA55B6"/>
    <w:rsid w:val="00EB7DA9"/>
    <w:rsid w:val="00EC2DB6"/>
    <w:rsid w:val="00ED20A5"/>
    <w:rsid w:val="00EE62A6"/>
    <w:rsid w:val="00EE630F"/>
    <w:rsid w:val="00EF1724"/>
    <w:rsid w:val="00EF296C"/>
    <w:rsid w:val="00EF4F7A"/>
    <w:rsid w:val="00EF78A3"/>
    <w:rsid w:val="00F07ACA"/>
    <w:rsid w:val="00F13043"/>
    <w:rsid w:val="00F41356"/>
    <w:rsid w:val="00F4532D"/>
    <w:rsid w:val="00F54DF6"/>
    <w:rsid w:val="00F568C5"/>
    <w:rsid w:val="00F61245"/>
    <w:rsid w:val="00F6380C"/>
    <w:rsid w:val="00F863BD"/>
    <w:rsid w:val="00FA5405"/>
    <w:rsid w:val="00FB5982"/>
    <w:rsid w:val="00FC7674"/>
    <w:rsid w:val="00FD06FC"/>
    <w:rsid w:val="00FE464C"/>
    <w:rsid w:val="00FF5B82"/>
    <w:rsid w:val="00FF7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07760C6"/>
  <w15:docId w15:val="{868398E7-DC4F-4B02-9983-C9540A508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qFormat/>
    <w:rsid w:val="00321DE1"/>
    <w:pPr>
      <w:keepNext/>
      <w:tabs>
        <w:tab w:val="num" w:pos="1080"/>
      </w:tabs>
      <w:spacing w:before="60" w:after="0" w:line="240" w:lineRule="auto"/>
      <w:outlineLvl w:val="1"/>
    </w:pPr>
    <w:rPr>
      <w:rFonts w:ascii="Arial" w:eastAsia="Times New Roman" w:hAnsi="Arial" w:cs="Times New Roman"/>
      <w:b/>
      <w:bCs/>
      <w:sz w:val="18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175C7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raster">
    <w:name w:val="Table Grid"/>
    <w:basedOn w:val="Standaardtabel"/>
    <w:rsid w:val="00175C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27619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7619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7619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7619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7619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761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7619F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4F04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F048F"/>
  </w:style>
  <w:style w:type="paragraph" w:styleId="Voettekst">
    <w:name w:val="footer"/>
    <w:basedOn w:val="Standaard"/>
    <w:link w:val="VoettekstChar"/>
    <w:uiPriority w:val="99"/>
    <w:unhideWhenUsed/>
    <w:rsid w:val="004F04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F048F"/>
  </w:style>
  <w:style w:type="character" w:styleId="Zwaar">
    <w:name w:val="Strong"/>
    <w:basedOn w:val="Standaardalinea-lettertype"/>
    <w:uiPriority w:val="22"/>
    <w:qFormat/>
    <w:rsid w:val="0006103B"/>
    <w:rPr>
      <w:b/>
      <w:bCs/>
    </w:rPr>
  </w:style>
  <w:style w:type="paragraph" w:styleId="Lijstalinea">
    <w:name w:val="List Paragraph"/>
    <w:basedOn w:val="Standaard"/>
    <w:uiPriority w:val="34"/>
    <w:qFormat/>
    <w:rsid w:val="00565D90"/>
    <w:pPr>
      <w:ind w:left="720"/>
      <w:contextualSpacing/>
    </w:pPr>
  </w:style>
  <w:style w:type="table" w:styleId="Lichtearcering">
    <w:name w:val="Light Shading"/>
    <w:basedOn w:val="Standaardtabel"/>
    <w:uiPriority w:val="60"/>
    <w:rsid w:val="00141E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Standaardalinea-lettertype"/>
    <w:uiPriority w:val="99"/>
    <w:unhideWhenUsed/>
    <w:rsid w:val="007E22B5"/>
    <w:rPr>
      <w:color w:val="0000FF" w:themeColor="hyperlink"/>
      <w:u w:val="single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562F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562F3"/>
    <w:rPr>
      <w:b/>
      <w:bCs/>
      <w:i/>
      <w:iCs/>
      <w:color w:val="4F81BD" w:themeColor="accent1"/>
    </w:rPr>
  </w:style>
  <w:style w:type="table" w:styleId="Lichtelijst">
    <w:name w:val="Light List"/>
    <w:basedOn w:val="Standaardtabel"/>
    <w:uiPriority w:val="61"/>
    <w:rsid w:val="00C36DD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Kop2Char">
    <w:name w:val="Kop 2 Char"/>
    <w:basedOn w:val="Standaardalinea-lettertype"/>
    <w:link w:val="Kop2"/>
    <w:rsid w:val="00321DE1"/>
    <w:rPr>
      <w:rFonts w:ascii="Arial" w:eastAsia="Times New Roman" w:hAnsi="Arial" w:cs="Times New Roman"/>
      <w:b/>
      <w:bCs/>
      <w:sz w:val="18"/>
      <w:szCs w:val="24"/>
      <w:lang w:eastAsia="nl-NL"/>
    </w:rPr>
  </w:style>
  <w:style w:type="character" w:styleId="Nadruk">
    <w:name w:val="Emphasis"/>
    <w:basedOn w:val="Standaardalinea-lettertype"/>
    <w:uiPriority w:val="20"/>
    <w:qFormat/>
    <w:rsid w:val="00865655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89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67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71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43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71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31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3438706">
                              <w:marLeft w:val="0"/>
                              <w:marRight w:val="0"/>
                              <w:marTop w:val="51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7814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09183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58354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09719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394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73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02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930775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34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16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67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60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500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331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9666898">
                              <w:marLeft w:val="0"/>
                              <w:marRight w:val="0"/>
                              <w:marTop w:val="51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7976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1769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12797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63952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06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94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00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246898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01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0499894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0762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1315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7208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55891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0162652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63603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41989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5E34F3-1685-461B-A7AC-2EB36988AA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9</Words>
  <Characters>4507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ichting Sint Lucas Andreas</Company>
  <LinksUpToDate>false</LinksUpToDate>
  <CharactersWithSpaces>5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liri, Sara (Vakgroep Ziekenhuisfarmacie)</dc:creator>
  <cp:lastModifiedBy>Lotte Verweij</cp:lastModifiedBy>
  <cp:revision>2</cp:revision>
  <cp:lastPrinted>2017-04-19T14:48:00Z</cp:lastPrinted>
  <dcterms:created xsi:type="dcterms:W3CDTF">2017-08-09T11:31:00Z</dcterms:created>
  <dcterms:modified xsi:type="dcterms:W3CDTF">2017-08-09T11:31:00Z</dcterms:modified>
</cp:coreProperties>
</file>